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C2CC35" w14:textId="1B4AF68B" w:rsidR="00F81E4F" w:rsidRPr="00F81E4F" w:rsidRDefault="00F81E4F" w:rsidP="00F81E4F">
      <w:pPr>
        <w:jc w:val="both"/>
        <w:rPr>
          <w:rFonts w:cstheme="minorHAnsi"/>
          <w:color w:val="212121"/>
          <w:shd w:val="clear" w:color="auto" w:fill="FFFFFF"/>
        </w:rPr>
      </w:pPr>
      <w:r w:rsidRPr="00F81E4F">
        <w:rPr>
          <w:rFonts w:cstheme="minorHAnsi"/>
          <w:b/>
          <w:color w:val="212121"/>
          <w:shd w:val="clear" w:color="auto" w:fill="FFFFFF"/>
        </w:rPr>
        <w:t xml:space="preserve">Supplemental table </w:t>
      </w:r>
      <w:r w:rsidR="00805BDE">
        <w:rPr>
          <w:rFonts w:cstheme="minorHAnsi"/>
          <w:b/>
          <w:color w:val="212121"/>
          <w:shd w:val="clear" w:color="auto" w:fill="FFFFFF"/>
        </w:rPr>
        <w:t>1</w:t>
      </w:r>
      <w:r w:rsidRPr="00F81E4F">
        <w:rPr>
          <w:rFonts w:cstheme="minorHAnsi"/>
          <w:color w:val="212121"/>
          <w:shd w:val="clear" w:color="auto" w:fill="FFFFFF"/>
        </w:rPr>
        <w:t xml:space="preserve">. Environmental conditions measured within the whole plant gas exchange chamber with 4 independent probes, those of the chamber (Vaisala Humitter 50Y, Helsinki, Finland) and 3 external probes (Omega EL-USB-2, Manchester, UK) measured during 1 h. All probes were covered with foil to avoid heating (Final table will include a </w:t>
      </w:r>
      <w:r w:rsidRPr="00F81E4F">
        <w:rPr>
          <w:rFonts w:cstheme="minorHAnsi"/>
          <w:noProof/>
          <w:color w:val="212121"/>
          <w:shd w:val="clear" w:color="auto" w:fill="FFFFFF"/>
        </w:rPr>
        <w:t>comparison</w:t>
      </w:r>
      <w:r w:rsidRPr="00F81E4F">
        <w:rPr>
          <w:rFonts w:cstheme="minorHAnsi"/>
          <w:color w:val="212121"/>
          <w:shd w:val="clear" w:color="auto" w:fill="FFFFFF"/>
        </w:rPr>
        <w:t xml:space="preserve"> of all plants). </w:t>
      </w:r>
      <w:r w:rsidR="006E2F90">
        <w:rPr>
          <w:rFonts w:cstheme="minorHAnsi"/>
          <w:color w:val="212121"/>
          <w:shd w:val="clear" w:color="auto" w:fill="FFFFFF"/>
        </w:rPr>
        <w:t xml:space="preserve">Values with the same letters within the same column are not significantly (P &lt; 0.05) different. </w:t>
      </w:r>
    </w:p>
    <w:p w14:paraId="3A20EC30" w14:textId="77777777" w:rsidR="00F81E4F" w:rsidRDefault="00F81E4F" w:rsidP="00F81E4F">
      <w:pPr>
        <w:jc w:val="both"/>
        <w:rPr>
          <w:rFonts w:cstheme="minorHAnsi"/>
          <w:color w:val="212121"/>
          <w:sz w:val="24"/>
          <w:szCs w:val="24"/>
          <w:shd w:val="clear" w:color="auto" w:fill="FFFFFF"/>
        </w:rPr>
      </w:pPr>
    </w:p>
    <w:tbl>
      <w:tblPr>
        <w:tblStyle w:val="PlainTable2"/>
        <w:tblW w:w="8647" w:type="dxa"/>
        <w:tblLook w:val="04A0" w:firstRow="1" w:lastRow="0" w:firstColumn="1" w:lastColumn="0" w:noHBand="0" w:noVBand="1"/>
      </w:tblPr>
      <w:tblGrid>
        <w:gridCol w:w="4536"/>
        <w:gridCol w:w="1843"/>
        <w:gridCol w:w="2268"/>
      </w:tblGrid>
      <w:tr w:rsidR="00F81E4F" w:rsidRPr="00566E21" w14:paraId="43E4D662" w14:textId="77777777" w:rsidTr="00D260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1C11CC99" w14:textId="77777777" w:rsidR="00F81E4F" w:rsidRPr="00566E21" w:rsidRDefault="00F81E4F" w:rsidP="00805BDE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14:paraId="71E2D748" w14:textId="77777777" w:rsidR="00F81E4F" w:rsidRPr="00566E21" w:rsidRDefault="00F81E4F" w:rsidP="00805B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566E21">
              <w:rPr>
                <w:rFonts w:eastAsia="Times New Roman" w:cstheme="minorHAnsi"/>
                <w:color w:val="000000"/>
                <w:lang w:eastAsia="en-GB"/>
              </w:rPr>
              <w:t>Temp</w:t>
            </w:r>
            <w:r>
              <w:rPr>
                <w:rFonts w:eastAsia="Times New Roman" w:cstheme="minorHAnsi"/>
                <w:color w:val="000000"/>
                <w:lang w:eastAsia="en-GB"/>
              </w:rPr>
              <w:t>erature</w:t>
            </w:r>
            <w:r w:rsidRPr="00566E21">
              <w:rPr>
                <w:rFonts w:eastAsia="Times New Roman" w:cstheme="minorHAnsi"/>
                <w:color w:val="000000"/>
                <w:lang w:eastAsia="en-GB"/>
              </w:rPr>
              <w:t xml:space="preserve"> (°C)</w:t>
            </w:r>
          </w:p>
        </w:tc>
        <w:tc>
          <w:tcPr>
            <w:tcW w:w="2268" w:type="dxa"/>
            <w:noWrap/>
            <w:hideMark/>
          </w:tcPr>
          <w:p w14:paraId="2669CCDC" w14:textId="77777777" w:rsidR="00F81E4F" w:rsidRPr="00566E21" w:rsidRDefault="00F81E4F" w:rsidP="00805B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 xml:space="preserve">Relative humidity </w:t>
            </w:r>
            <w:r w:rsidRPr="00566E21">
              <w:rPr>
                <w:rFonts w:eastAsia="Times New Roman" w:cstheme="minorHAnsi"/>
                <w:color w:val="000000"/>
                <w:lang w:eastAsia="en-GB"/>
              </w:rPr>
              <w:t>(%)</w:t>
            </w:r>
          </w:p>
        </w:tc>
      </w:tr>
      <w:tr w:rsidR="00F81E4F" w:rsidRPr="00566E21" w14:paraId="77BD64C4" w14:textId="77777777" w:rsidTr="00D26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2F2F2" w:themeFill="background1" w:themeFillShade="F2"/>
            <w:noWrap/>
            <w:hideMark/>
          </w:tcPr>
          <w:p w14:paraId="3D014BDD" w14:textId="77777777" w:rsidR="00F81E4F" w:rsidRPr="00566E21" w:rsidRDefault="00F81E4F" w:rsidP="00805BDE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566E21">
              <w:rPr>
                <w:rFonts w:eastAsia="Times New Roman" w:cstheme="minorHAnsi"/>
                <w:color w:val="000000"/>
                <w:lang w:eastAsia="en-GB"/>
              </w:rPr>
              <w:t>Measured by the probes of the chamber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(see Supplemental Figure 3) </w:t>
            </w:r>
          </w:p>
        </w:tc>
        <w:tc>
          <w:tcPr>
            <w:tcW w:w="1843" w:type="dxa"/>
            <w:shd w:val="clear" w:color="auto" w:fill="F2F2F2" w:themeFill="background1" w:themeFillShade="F2"/>
            <w:noWrap/>
            <w:hideMark/>
          </w:tcPr>
          <w:p w14:paraId="75C82417" w14:textId="77777777" w:rsidR="00F81E4F" w:rsidRPr="00566E21" w:rsidRDefault="00F81E4F" w:rsidP="00D260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566E21">
              <w:rPr>
                <w:rFonts w:eastAsia="Times New Roman" w:cstheme="minorHAnsi"/>
                <w:color w:val="000000"/>
                <w:lang w:eastAsia="en-GB"/>
              </w:rPr>
              <w:t>27.43 ± 0.12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a</w:t>
            </w:r>
          </w:p>
        </w:tc>
        <w:tc>
          <w:tcPr>
            <w:tcW w:w="2268" w:type="dxa"/>
            <w:shd w:val="clear" w:color="auto" w:fill="F2F2F2" w:themeFill="background1" w:themeFillShade="F2"/>
            <w:noWrap/>
            <w:hideMark/>
          </w:tcPr>
          <w:p w14:paraId="1A1D7926" w14:textId="77777777" w:rsidR="00F81E4F" w:rsidRPr="00566E21" w:rsidRDefault="00F81E4F" w:rsidP="00D260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566E21">
              <w:rPr>
                <w:rFonts w:eastAsia="Times New Roman" w:cstheme="minorHAnsi"/>
                <w:color w:val="000000"/>
                <w:lang w:eastAsia="en-GB"/>
              </w:rPr>
              <w:t>5</w:t>
            </w:r>
            <w:r>
              <w:rPr>
                <w:rFonts w:eastAsia="Times New Roman" w:cstheme="minorHAnsi"/>
                <w:color w:val="000000"/>
                <w:lang w:eastAsia="en-GB"/>
              </w:rPr>
              <w:t>5</w:t>
            </w:r>
            <w:r w:rsidRPr="00566E21">
              <w:rPr>
                <w:rFonts w:eastAsia="Times New Roman" w:cstheme="minorHAnsi"/>
                <w:color w:val="000000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lang w:eastAsia="en-GB"/>
              </w:rPr>
              <w:t>8</w:t>
            </w:r>
            <w:r w:rsidRPr="00566E21">
              <w:rPr>
                <w:rFonts w:eastAsia="Times New Roman" w:cstheme="minorHAnsi"/>
                <w:color w:val="000000"/>
                <w:lang w:eastAsia="en-GB"/>
              </w:rPr>
              <w:t xml:space="preserve"> ± 1.0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a</w:t>
            </w:r>
          </w:p>
        </w:tc>
      </w:tr>
      <w:tr w:rsidR="00F81E4F" w:rsidRPr="00566E21" w14:paraId="3AC096EC" w14:textId="77777777" w:rsidTr="00D260E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37CFBBB9" w14:textId="77777777" w:rsidR="00F81E4F" w:rsidRPr="00566E21" w:rsidRDefault="00F81E4F" w:rsidP="00805BDE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566E21">
              <w:rPr>
                <w:rFonts w:eastAsia="Times New Roman" w:cstheme="minorHAnsi"/>
                <w:color w:val="000000"/>
                <w:lang w:eastAsia="en-GB"/>
              </w:rPr>
              <w:t xml:space="preserve">Measured at 10 cm </w:t>
            </w:r>
            <w:r>
              <w:t>above the chamber floor</w:t>
            </w:r>
          </w:p>
        </w:tc>
        <w:tc>
          <w:tcPr>
            <w:tcW w:w="1843" w:type="dxa"/>
            <w:noWrap/>
            <w:hideMark/>
          </w:tcPr>
          <w:p w14:paraId="37618040" w14:textId="77777777" w:rsidR="00F81E4F" w:rsidRPr="00566E21" w:rsidRDefault="00F81E4F" w:rsidP="00D260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566E21">
              <w:rPr>
                <w:rFonts w:eastAsia="Times New Roman" w:cstheme="minorHAnsi"/>
                <w:color w:val="000000"/>
                <w:lang w:eastAsia="en-GB"/>
              </w:rPr>
              <w:t>27.78 ± 0.24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 a</w:t>
            </w:r>
          </w:p>
        </w:tc>
        <w:tc>
          <w:tcPr>
            <w:tcW w:w="2268" w:type="dxa"/>
            <w:noWrap/>
            <w:hideMark/>
          </w:tcPr>
          <w:p w14:paraId="3281DB23" w14:textId="77777777" w:rsidR="00F81E4F" w:rsidRPr="00566E21" w:rsidRDefault="00F81E4F" w:rsidP="00D260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566E21">
              <w:rPr>
                <w:rFonts w:eastAsia="Times New Roman" w:cstheme="minorHAnsi"/>
                <w:color w:val="000000"/>
                <w:lang w:eastAsia="en-GB"/>
              </w:rPr>
              <w:t>54.7 ± 1.1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a</w:t>
            </w:r>
          </w:p>
        </w:tc>
      </w:tr>
      <w:tr w:rsidR="00F81E4F" w:rsidRPr="00566E21" w14:paraId="644C77B5" w14:textId="77777777" w:rsidTr="00D26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096AA0F9" w14:textId="77777777" w:rsidR="00F81E4F" w:rsidRPr="00566E21" w:rsidRDefault="00F81E4F" w:rsidP="00805BDE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566E21">
              <w:rPr>
                <w:rFonts w:eastAsia="Times New Roman" w:cstheme="minorHAnsi"/>
                <w:color w:val="000000"/>
                <w:lang w:eastAsia="en-GB"/>
              </w:rPr>
              <w:t xml:space="preserve">Measured at 30 cm </w:t>
            </w:r>
            <w:r>
              <w:t>above the chamber floor</w:t>
            </w:r>
          </w:p>
        </w:tc>
        <w:tc>
          <w:tcPr>
            <w:tcW w:w="1843" w:type="dxa"/>
            <w:noWrap/>
            <w:hideMark/>
          </w:tcPr>
          <w:p w14:paraId="5AAE1DA3" w14:textId="77777777" w:rsidR="00F81E4F" w:rsidRPr="00566E21" w:rsidRDefault="00F81E4F" w:rsidP="00D260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566E21">
              <w:rPr>
                <w:rFonts w:eastAsia="Times New Roman" w:cstheme="minorHAnsi"/>
                <w:color w:val="000000"/>
                <w:lang w:eastAsia="en-GB"/>
              </w:rPr>
              <w:t>27.5</w:t>
            </w:r>
            <w:r w:rsidR="00D260E7">
              <w:rPr>
                <w:rFonts w:eastAsia="Times New Roman" w:cstheme="minorHAnsi"/>
                <w:color w:val="000000"/>
                <w:lang w:eastAsia="en-GB"/>
              </w:rPr>
              <w:t>0</w:t>
            </w:r>
            <w:r w:rsidRPr="00566E21">
              <w:rPr>
                <w:rFonts w:eastAsia="Times New Roman" w:cstheme="minorHAnsi"/>
                <w:color w:val="000000"/>
                <w:lang w:eastAsia="en-GB"/>
              </w:rPr>
              <w:t xml:space="preserve"> ± 0.01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a</w:t>
            </w:r>
          </w:p>
        </w:tc>
        <w:tc>
          <w:tcPr>
            <w:tcW w:w="2268" w:type="dxa"/>
            <w:noWrap/>
            <w:hideMark/>
          </w:tcPr>
          <w:p w14:paraId="64B3E45C" w14:textId="77777777" w:rsidR="00F81E4F" w:rsidRPr="00566E21" w:rsidRDefault="00F81E4F" w:rsidP="00D260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566E21">
              <w:rPr>
                <w:rFonts w:eastAsia="Times New Roman" w:cstheme="minorHAnsi"/>
                <w:color w:val="000000"/>
                <w:lang w:eastAsia="en-GB"/>
              </w:rPr>
              <w:t>56.8 ± 1.</w:t>
            </w:r>
            <w:r>
              <w:rPr>
                <w:rFonts w:eastAsia="Times New Roman" w:cstheme="minorHAnsi"/>
                <w:color w:val="000000"/>
                <w:lang w:eastAsia="en-GB"/>
              </w:rPr>
              <w:t>5 a</w:t>
            </w:r>
          </w:p>
        </w:tc>
      </w:tr>
      <w:tr w:rsidR="00F81E4F" w:rsidRPr="00566E21" w14:paraId="4062AD9C" w14:textId="77777777" w:rsidTr="00D260E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6499563C" w14:textId="77777777" w:rsidR="00F81E4F" w:rsidRPr="00566E21" w:rsidRDefault="00F81E4F" w:rsidP="00805BDE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566E21">
              <w:rPr>
                <w:rFonts w:eastAsia="Times New Roman" w:cstheme="minorHAnsi"/>
                <w:color w:val="000000"/>
                <w:lang w:eastAsia="en-GB"/>
              </w:rPr>
              <w:t>Measured at 50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cm</w:t>
            </w:r>
            <w:r w:rsidRPr="00566E21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>
              <w:t>above the chamber floor</w:t>
            </w:r>
          </w:p>
        </w:tc>
        <w:tc>
          <w:tcPr>
            <w:tcW w:w="1843" w:type="dxa"/>
            <w:noWrap/>
            <w:hideMark/>
          </w:tcPr>
          <w:p w14:paraId="698E22D2" w14:textId="77777777" w:rsidR="00F81E4F" w:rsidRPr="00566E21" w:rsidRDefault="00F81E4F" w:rsidP="00D260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566E21">
              <w:rPr>
                <w:rFonts w:eastAsia="Times New Roman" w:cstheme="minorHAnsi"/>
                <w:color w:val="000000"/>
                <w:lang w:eastAsia="en-GB"/>
              </w:rPr>
              <w:t>27.42 ±  0.18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a</w:t>
            </w:r>
          </w:p>
        </w:tc>
        <w:tc>
          <w:tcPr>
            <w:tcW w:w="2268" w:type="dxa"/>
            <w:noWrap/>
            <w:hideMark/>
          </w:tcPr>
          <w:p w14:paraId="0CDAC921" w14:textId="77777777" w:rsidR="00F81E4F" w:rsidRPr="00566E21" w:rsidRDefault="00F81E4F" w:rsidP="00D260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566E21">
              <w:rPr>
                <w:rFonts w:eastAsia="Times New Roman" w:cstheme="minorHAnsi"/>
                <w:color w:val="000000"/>
                <w:lang w:eastAsia="en-GB"/>
              </w:rPr>
              <w:t>56.8 ±  1.0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a</w:t>
            </w:r>
          </w:p>
        </w:tc>
      </w:tr>
    </w:tbl>
    <w:p w14:paraId="24AB2379" w14:textId="77777777" w:rsidR="00F81E4F" w:rsidRDefault="00F81E4F" w:rsidP="00EC14E0">
      <w:pPr>
        <w:jc w:val="both"/>
        <w:rPr>
          <w:b/>
        </w:rPr>
      </w:pPr>
    </w:p>
    <w:p w14:paraId="547C9EB7" w14:textId="77777777" w:rsidR="00F81E4F" w:rsidRDefault="00F81E4F" w:rsidP="00F81E4F">
      <w:pPr>
        <w:rPr>
          <w:b/>
        </w:rPr>
      </w:pPr>
    </w:p>
    <w:p w14:paraId="4BE1B071" w14:textId="77777777" w:rsidR="00F81E4F" w:rsidRDefault="00F81E4F" w:rsidP="00F81E4F">
      <w:pPr>
        <w:rPr>
          <w:b/>
        </w:rPr>
      </w:pPr>
    </w:p>
    <w:p w14:paraId="2C3AB059" w14:textId="77777777" w:rsidR="00F81E4F" w:rsidRDefault="00F81E4F" w:rsidP="00F81E4F">
      <w:pPr>
        <w:rPr>
          <w:b/>
        </w:rPr>
      </w:pPr>
    </w:p>
    <w:p w14:paraId="628C233E" w14:textId="77777777" w:rsidR="00F81E4F" w:rsidRDefault="00F81E4F" w:rsidP="00F81E4F">
      <w:pPr>
        <w:rPr>
          <w:b/>
        </w:rPr>
      </w:pPr>
    </w:p>
    <w:p w14:paraId="3530E45B" w14:textId="77777777" w:rsidR="00F81E4F" w:rsidRDefault="00F81E4F" w:rsidP="00F81E4F">
      <w:pPr>
        <w:rPr>
          <w:b/>
        </w:rPr>
      </w:pPr>
    </w:p>
    <w:p w14:paraId="2FB540F0" w14:textId="77777777" w:rsidR="00F81E4F" w:rsidRDefault="00F81E4F" w:rsidP="00F81E4F">
      <w:pPr>
        <w:rPr>
          <w:b/>
        </w:rPr>
      </w:pPr>
    </w:p>
    <w:p w14:paraId="578914C6" w14:textId="77777777" w:rsidR="00D52B9A" w:rsidRDefault="00D52B9A" w:rsidP="00F81E4F">
      <w:pPr>
        <w:rPr>
          <w:b/>
        </w:rPr>
      </w:pPr>
    </w:p>
    <w:p w14:paraId="40EEC4C0" w14:textId="77777777" w:rsidR="00D52B9A" w:rsidRDefault="00D52B9A" w:rsidP="00F81E4F">
      <w:pPr>
        <w:rPr>
          <w:b/>
        </w:rPr>
      </w:pPr>
    </w:p>
    <w:p w14:paraId="22FEC4E8" w14:textId="77777777" w:rsidR="00D52B9A" w:rsidRDefault="00D52B9A" w:rsidP="00F81E4F">
      <w:pPr>
        <w:rPr>
          <w:b/>
        </w:rPr>
      </w:pPr>
    </w:p>
    <w:p w14:paraId="22D4B2E1" w14:textId="77777777" w:rsidR="00D52B9A" w:rsidRDefault="00D52B9A" w:rsidP="00F81E4F">
      <w:pPr>
        <w:rPr>
          <w:b/>
        </w:rPr>
      </w:pPr>
    </w:p>
    <w:p w14:paraId="54DF16DD" w14:textId="36489449" w:rsidR="00D52B9A" w:rsidRDefault="00D52B9A" w:rsidP="00D52B9A">
      <w:pPr>
        <w:rPr>
          <w:rFonts w:cstheme="minorHAnsi"/>
          <w:sz w:val="24"/>
          <w:szCs w:val="24"/>
        </w:rPr>
      </w:pPr>
      <w:r>
        <w:rPr>
          <w:rFonts w:cstheme="minorHAnsi"/>
          <w:b/>
          <w:sz w:val="24"/>
          <w:szCs w:val="24"/>
        </w:rPr>
        <w:t>S</w:t>
      </w:r>
      <w:r w:rsidRPr="0049288B">
        <w:rPr>
          <w:rFonts w:cstheme="minorHAnsi"/>
          <w:b/>
          <w:sz w:val="24"/>
          <w:szCs w:val="24"/>
        </w:rPr>
        <w:t xml:space="preserve">upplemental Table </w:t>
      </w:r>
      <w:r>
        <w:rPr>
          <w:rFonts w:cstheme="minorHAnsi"/>
          <w:b/>
          <w:sz w:val="24"/>
          <w:szCs w:val="24"/>
        </w:rPr>
        <w:t>2.</w:t>
      </w:r>
      <w:r w:rsidRPr="0049288B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Flag leaf ABA concentration (ng g</w:t>
      </w:r>
      <w:r w:rsidRPr="0057027C">
        <w:rPr>
          <w:rFonts w:cstheme="minorHAnsi"/>
          <w:sz w:val="24"/>
          <w:szCs w:val="24"/>
          <w:vertAlign w:val="superscript"/>
        </w:rPr>
        <w:t xml:space="preserve">-1 </w:t>
      </w:r>
      <w:r>
        <w:rPr>
          <w:rFonts w:cstheme="minorHAnsi"/>
          <w:sz w:val="24"/>
          <w:szCs w:val="24"/>
        </w:rPr>
        <w:t xml:space="preserve">dry weight) in </w:t>
      </w:r>
      <w:r w:rsidRPr="00756174">
        <w:rPr>
          <w:sz w:val="24"/>
          <w:szCs w:val="24"/>
        </w:rPr>
        <w:t>the wild-type</w:t>
      </w:r>
      <w:r>
        <w:rPr>
          <w:sz w:val="24"/>
          <w:szCs w:val="24"/>
        </w:rPr>
        <w:t xml:space="preserve"> (WT)</w:t>
      </w:r>
      <w:r w:rsidRPr="00756174">
        <w:rPr>
          <w:sz w:val="24"/>
          <w:szCs w:val="24"/>
        </w:rPr>
        <w:t xml:space="preserve"> barley </w:t>
      </w:r>
      <w:r>
        <w:rPr>
          <w:sz w:val="24"/>
          <w:szCs w:val="24"/>
        </w:rPr>
        <w:t>genotype</w:t>
      </w:r>
      <w:r w:rsidRPr="00756174">
        <w:rPr>
          <w:sz w:val="24"/>
          <w:szCs w:val="24"/>
        </w:rPr>
        <w:t xml:space="preserve"> Steptoe and </w:t>
      </w:r>
      <w:r>
        <w:rPr>
          <w:sz w:val="24"/>
          <w:szCs w:val="24"/>
        </w:rPr>
        <w:t>the</w:t>
      </w:r>
      <w:r w:rsidRPr="00756174">
        <w:rPr>
          <w:sz w:val="24"/>
          <w:szCs w:val="24"/>
        </w:rPr>
        <w:t xml:space="preserve"> ABA-deficient mutant </w:t>
      </w:r>
      <w:r w:rsidRPr="00756174">
        <w:rPr>
          <w:i/>
          <w:sz w:val="24"/>
          <w:szCs w:val="24"/>
        </w:rPr>
        <w:t>Az34</w:t>
      </w:r>
      <w:r w:rsidR="006E2F90">
        <w:rPr>
          <w:i/>
          <w:sz w:val="24"/>
          <w:szCs w:val="24"/>
        </w:rPr>
        <w:t xml:space="preserve"> </w:t>
      </w:r>
      <w:r w:rsidR="006E2F90" w:rsidRPr="00F23882">
        <w:rPr>
          <w:sz w:val="24"/>
          <w:szCs w:val="24"/>
        </w:rPr>
        <w:t>either sprayed (or not) with ABA</w:t>
      </w:r>
      <w:r w:rsidRPr="006E2F90">
        <w:rPr>
          <w:rFonts w:cstheme="minorHAnsi"/>
          <w:sz w:val="24"/>
          <w:szCs w:val="24"/>
        </w:rPr>
        <w:t>.</w:t>
      </w:r>
      <w:r>
        <w:rPr>
          <w:rFonts w:cstheme="minorHAnsi"/>
          <w:sz w:val="24"/>
          <w:szCs w:val="24"/>
        </w:rPr>
        <w:t xml:space="preserve"> </w:t>
      </w:r>
      <w:r w:rsidRPr="00FA1B6A">
        <w:rPr>
          <w:rFonts w:cstheme="minorHAnsi"/>
          <w:sz w:val="24"/>
          <w:szCs w:val="24"/>
        </w:rPr>
        <w:t xml:space="preserve">Data are means ± SE of 4-6 replicate plants. </w:t>
      </w:r>
      <w:r w:rsidRPr="00756174">
        <w:rPr>
          <w:sz w:val="24"/>
          <w:szCs w:val="24"/>
        </w:rPr>
        <w:t>Two-way ANOVA</w:t>
      </w:r>
      <w:r>
        <w:rPr>
          <w:sz w:val="24"/>
          <w:szCs w:val="24"/>
        </w:rPr>
        <w:t xml:space="preserve"> (</w:t>
      </w:r>
      <w:r w:rsidRPr="0057027C">
        <w:rPr>
          <w:i/>
          <w:sz w:val="24"/>
          <w:szCs w:val="24"/>
        </w:rPr>
        <w:t>P-value</w:t>
      </w:r>
      <w:r>
        <w:rPr>
          <w:sz w:val="24"/>
          <w:szCs w:val="24"/>
        </w:rPr>
        <w:t xml:space="preserve">) at </w:t>
      </w:r>
      <w:r w:rsidRPr="00C210D7">
        <w:rPr>
          <w:noProof/>
          <w:sz w:val="24"/>
          <w:szCs w:val="24"/>
        </w:rPr>
        <w:t>base</w:t>
      </w:r>
      <w:r>
        <w:rPr>
          <w:sz w:val="24"/>
          <w:szCs w:val="24"/>
        </w:rPr>
        <w:t xml:space="preserve"> of Table</w:t>
      </w:r>
      <w:r w:rsidRPr="00756174">
        <w:rPr>
          <w:sz w:val="24"/>
          <w:szCs w:val="24"/>
        </w:rPr>
        <w:t xml:space="preserve"> </w:t>
      </w:r>
      <w:r>
        <w:rPr>
          <w:noProof/>
          <w:sz w:val="24"/>
          <w:szCs w:val="24"/>
        </w:rPr>
        <w:lastRenderedPageBreak/>
        <w:t xml:space="preserve">indicates significant effects of genotype, ABA treatment and interaction, with </w:t>
      </w:r>
      <w:r w:rsidRPr="00AF0054">
        <w:rPr>
          <w:i/>
          <w:noProof/>
          <w:sz w:val="24"/>
          <w:szCs w:val="24"/>
        </w:rPr>
        <w:t>P</w:t>
      </w:r>
      <w:r>
        <w:rPr>
          <w:noProof/>
          <w:sz w:val="24"/>
          <w:szCs w:val="24"/>
        </w:rPr>
        <w:t>-values within Table for pairwise comparison of effects of ABA spraying</w:t>
      </w:r>
      <w:r w:rsidRPr="00756174">
        <w:rPr>
          <w:sz w:val="24"/>
          <w:szCs w:val="24"/>
        </w:rPr>
        <w:t>.</w:t>
      </w:r>
    </w:p>
    <w:tbl>
      <w:tblPr>
        <w:tblW w:w="7513" w:type="dxa"/>
        <w:tblLook w:val="04A0" w:firstRow="1" w:lastRow="0" w:firstColumn="1" w:lastColumn="0" w:noHBand="0" w:noVBand="1"/>
      </w:tblPr>
      <w:tblGrid>
        <w:gridCol w:w="3261"/>
        <w:gridCol w:w="4252"/>
      </w:tblGrid>
      <w:tr w:rsidR="00D52B9A" w:rsidRPr="00151929" w14:paraId="1FFF8223" w14:textId="77777777" w:rsidTr="00A343C6">
        <w:trPr>
          <w:trHeight w:val="330"/>
        </w:trPr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CEDD0" w14:textId="77777777" w:rsidR="00D52B9A" w:rsidRPr="00151929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1519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BE9A8" w14:textId="77777777" w:rsidR="00D52B9A" w:rsidRPr="00151929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[ABA]</w:t>
            </w:r>
          </w:p>
        </w:tc>
      </w:tr>
      <w:tr w:rsidR="00D52B9A" w:rsidRPr="00151929" w14:paraId="24344E04" w14:textId="77777777" w:rsidTr="00A343C6">
        <w:trPr>
          <w:trHeight w:val="323"/>
        </w:trPr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043B8" w14:textId="77777777" w:rsidR="00D52B9A" w:rsidRPr="00151929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T</w:t>
            </w:r>
            <w:r w:rsidRPr="001519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teptoe</w:t>
            </w:r>
            <w:r w:rsidRPr="001519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2BCDD" w14:textId="77777777" w:rsidR="00D52B9A" w:rsidRPr="00151929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14 ± 24</w:t>
            </w:r>
            <w:r w:rsidRPr="001519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D52B9A" w:rsidRPr="00151929" w14:paraId="3A24EAFE" w14:textId="77777777" w:rsidTr="00A343C6">
        <w:trPr>
          <w:trHeight w:val="315"/>
        </w:trPr>
        <w:tc>
          <w:tcPr>
            <w:tcW w:w="3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1C03B" w14:textId="77777777" w:rsidR="00D52B9A" w:rsidRPr="00151929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T</w:t>
            </w:r>
            <w:r w:rsidRPr="001519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teptoe</w:t>
            </w:r>
            <w:r w:rsidRPr="001519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) + ABA</w:t>
            </w:r>
          </w:p>
        </w:tc>
        <w:tc>
          <w:tcPr>
            <w:tcW w:w="42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84391" w14:textId="77777777" w:rsidR="00D52B9A" w:rsidRPr="00AD10C8" w:rsidRDefault="00D52B9A" w:rsidP="00A343C6">
            <w:pPr>
              <w:jc w:val="center"/>
              <w:rPr>
                <w:rFonts w:ascii="Calibri" w:hAnsi="Calibri" w:cs="Calibri"/>
                <w:color w:val="000000"/>
              </w:rPr>
            </w:pPr>
            <w:r w:rsidRPr="0057027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756 ± 1383</w:t>
            </w:r>
          </w:p>
        </w:tc>
      </w:tr>
      <w:tr w:rsidR="00D52B9A" w:rsidRPr="00151929" w14:paraId="079AC3C3" w14:textId="77777777" w:rsidTr="00A343C6">
        <w:trPr>
          <w:trHeight w:val="103"/>
        </w:trPr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7D988" w14:textId="77777777" w:rsidR="00D52B9A" w:rsidRPr="00151929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24"/>
                <w:lang w:eastAsia="en-GB"/>
              </w:rPr>
            </w:pPr>
            <w:r w:rsidRPr="00214E58"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  <w:lang w:eastAsia="en-GB"/>
              </w:rPr>
              <w:t>Az34</w:t>
            </w:r>
            <w:r w:rsidRPr="001519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(ABA-deficient)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10649" w14:textId="77777777" w:rsidR="00D52B9A" w:rsidRPr="00151929" w:rsidRDefault="00D52B9A" w:rsidP="00A343C6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                              209 ± 69</w:t>
            </w:r>
            <w:r w:rsidRPr="001519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D52B9A" w:rsidRPr="00151929" w14:paraId="06CC070F" w14:textId="77777777" w:rsidTr="00A343C6">
        <w:trPr>
          <w:trHeight w:val="323"/>
        </w:trPr>
        <w:tc>
          <w:tcPr>
            <w:tcW w:w="3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4CDE1" w14:textId="77777777" w:rsidR="00D52B9A" w:rsidRPr="00151929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14E58"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  <w:lang w:eastAsia="en-GB"/>
              </w:rPr>
              <w:t>Az34</w:t>
            </w:r>
            <w:r w:rsidRPr="0015192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(ABA-deficient) + ABA</w:t>
            </w:r>
          </w:p>
        </w:tc>
        <w:tc>
          <w:tcPr>
            <w:tcW w:w="42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B19DC" w14:textId="77777777" w:rsidR="00D52B9A" w:rsidRPr="00151929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296 ± 406</w:t>
            </w:r>
          </w:p>
        </w:tc>
      </w:tr>
      <w:tr w:rsidR="00D52B9A" w:rsidRPr="00151929" w14:paraId="0531F096" w14:textId="77777777" w:rsidTr="00A343C6">
        <w:trPr>
          <w:trHeight w:val="32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780EC" w14:textId="77777777" w:rsidR="00D52B9A" w:rsidRPr="00756174" w:rsidRDefault="00D52B9A" w:rsidP="00A343C6">
            <w:pPr>
              <w:spacing w:after="0" w:line="240" w:lineRule="auto"/>
              <w:jc w:val="center"/>
              <w:rPr>
                <w:i/>
              </w:rPr>
            </w:pPr>
            <w:r w:rsidRPr="00151929">
              <w:rPr>
                <w:rFonts w:ascii="Calibri" w:eastAsia="Times New Roman" w:hAnsi="Calibri" w:cs="Calibri"/>
                <w:color w:val="000000"/>
                <w:lang w:eastAsia="en-GB"/>
              </w:rPr>
              <w:t>Genotyp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B998" w14:textId="77777777" w:rsidR="00D52B9A" w:rsidRPr="00151929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9812D9">
              <w:t>&lt;</w:t>
            </w:r>
            <w:r>
              <w:t>0.</w:t>
            </w:r>
            <w:r w:rsidRPr="009812D9">
              <w:t>001</w:t>
            </w:r>
          </w:p>
        </w:tc>
      </w:tr>
      <w:tr w:rsidR="00D52B9A" w:rsidRPr="00151929" w14:paraId="46EDEA91" w14:textId="77777777" w:rsidTr="00A343C6">
        <w:trPr>
          <w:trHeight w:val="6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6156" w14:textId="77777777" w:rsidR="00D52B9A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1929">
              <w:rPr>
                <w:rFonts w:ascii="Calibri" w:eastAsia="Times New Roman" w:hAnsi="Calibri" w:cs="Calibri"/>
                <w:color w:val="000000"/>
                <w:lang w:eastAsia="en-GB"/>
              </w:rPr>
              <w:t>ABA treatment</w:t>
            </w:r>
          </w:p>
          <w:p w14:paraId="328E1EF2" w14:textId="77777777" w:rsidR="00D52B9A" w:rsidRPr="00151929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24"/>
                <w:lang w:eastAsia="en-GB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09AD" w14:textId="77777777" w:rsidR="00D52B9A" w:rsidRPr="00151929" w:rsidRDefault="00D52B9A" w:rsidP="00A343C6">
            <w:pPr>
              <w:spacing w:after="0" w:line="240" w:lineRule="auto"/>
              <w:jc w:val="center"/>
              <w:rPr>
                <w:rFonts w:eastAsia="Times New Roman" w:cstheme="minorHAnsi"/>
                <w:sz w:val="10"/>
                <w:szCs w:val="20"/>
                <w:lang w:eastAsia="en-GB"/>
              </w:rPr>
            </w:pPr>
            <w:r w:rsidRPr="009812D9">
              <w:t>&lt;</w:t>
            </w:r>
            <w:r>
              <w:t>0.</w:t>
            </w:r>
            <w:r w:rsidRPr="009812D9">
              <w:t>001</w:t>
            </w:r>
            <w:r w:rsidRPr="009812D9" w:rsidDel="00C678CF">
              <w:t>&lt;</w:t>
            </w:r>
            <w:r w:rsidDel="00C678CF">
              <w:t>0.</w:t>
            </w:r>
            <w:r w:rsidRPr="009812D9" w:rsidDel="00C678CF">
              <w:t>001</w:t>
            </w:r>
          </w:p>
        </w:tc>
      </w:tr>
      <w:tr w:rsidR="00D52B9A" w:rsidRPr="00151929" w14:paraId="62427C6A" w14:textId="77777777" w:rsidTr="00A343C6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CA9C6" w14:textId="77777777" w:rsidR="00D52B9A" w:rsidRPr="00151929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192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Genotype * ABA treatment </w:t>
            </w:r>
          </w:p>
        </w:tc>
        <w:tc>
          <w:tcPr>
            <w:tcW w:w="4252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19D664" w14:textId="77777777" w:rsidR="00D52B9A" w:rsidRPr="00151929" w:rsidRDefault="00D52B9A" w:rsidP="00A343C6">
            <w:pPr>
              <w:spacing w:after="0" w:line="240" w:lineRule="auto"/>
              <w:jc w:val="center"/>
              <w:rPr>
                <w:rFonts w:cstheme="minorHAnsi"/>
              </w:rPr>
            </w:pPr>
            <w:r w:rsidRPr="009812D9">
              <w:t>&lt;</w:t>
            </w:r>
            <w:r>
              <w:t>0.</w:t>
            </w:r>
            <w:r w:rsidRPr="009812D9">
              <w:t>001</w:t>
            </w:r>
            <w:r w:rsidRPr="009812D9" w:rsidDel="00C678CF">
              <w:t>&lt;</w:t>
            </w:r>
            <w:r w:rsidDel="00C678CF">
              <w:t>0.</w:t>
            </w:r>
            <w:r w:rsidRPr="009812D9" w:rsidDel="00C678CF">
              <w:t>001</w:t>
            </w:r>
          </w:p>
        </w:tc>
      </w:tr>
    </w:tbl>
    <w:p w14:paraId="2BABD04A" w14:textId="77777777" w:rsidR="00D52B9A" w:rsidRDefault="00D52B9A" w:rsidP="00D52B9A">
      <w:pPr>
        <w:rPr>
          <w:rFonts w:cstheme="minorHAnsi"/>
          <w:sz w:val="24"/>
          <w:szCs w:val="24"/>
        </w:rPr>
      </w:pPr>
    </w:p>
    <w:p w14:paraId="7962824B" w14:textId="77777777" w:rsidR="00D52B9A" w:rsidRDefault="00D52B9A" w:rsidP="00F81E4F">
      <w:pPr>
        <w:rPr>
          <w:b/>
        </w:rPr>
        <w:sectPr w:rsidR="00D52B9A" w:rsidSect="00A343C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32D682A" w14:textId="5692CB4A" w:rsidR="00EC14E0" w:rsidRPr="00F81E4F" w:rsidRDefault="00EC14E0" w:rsidP="00F23882">
      <w:pPr>
        <w:jc w:val="both"/>
        <w:rPr>
          <w:b/>
        </w:rPr>
      </w:pPr>
      <w:r w:rsidRPr="0049288B">
        <w:rPr>
          <w:b/>
        </w:rPr>
        <w:lastRenderedPageBreak/>
        <w:t xml:space="preserve">Supplemental Table </w:t>
      </w:r>
      <w:r w:rsidR="00D52B9A">
        <w:rPr>
          <w:b/>
        </w:rPr>
        <w:t>3</w:t>
      </w:r>
      <w:r>
        <w:t xml:space="preserve">. </w:t>
      </w:r>
      <w:r w:rsidRPr="00C210D7">
        <w:rPr>
          <w:noProof/>
        </w:rPr>
        <w:t>Statists</w:t>
      </w:r>
      <w:r w:rsidRPr="00AF0054">
        <w:t xml:space="preserve"> for whole plant transpiration rates </w:t>
      </w:r>
      <w:r w:rsidR="0038163B">
        <w:t xml:space="preserve">measured our system </w:t>
      </w:r>
      <w:r w:rsidRPr="00AF0054">
        <w:t>(mg H</w:t>
      </w:r>
      <w:r w:rsidRPr="00AF0054">
        <w:rPr>
          <w:vertAlign w:val="subscript"/>
        </w:rPr>
        <w:t>2</w:t>
      </w:r>
      <w:r w:rsidRPr="00AF0054">
        <w:t>O m</w:t>
      </w:r>
      <w:r w:rsidRPr="00AF0054">
        <w:rPr>
          <w:vertAlign w:val="superscript"/>
        </w:rPr>
        <w:t xml:space="preserve">-2 </w:t>
      </w:r>
      <w:r w:rsidRPr="00AF0054">
        <w:t>s</w:t>
      </w:r>
      <w:r w:rsidRPr="00AF0054">
        <w:rPr>
          <w:vertAlign w:val="superscript"/>
        </w:rPr>
        <w:t>-1</w:t>
      </w:r>
      <w:r w:rsidRPr="00AF0054">
        <w:t xml:space="preserve">) in wheat and barley genotypes. Results of one-way ANOVA </w:t>
      </w:r>
      <w:r w:rsidR="00F23882">
        <w:t xml:space="preserve">comparing different genotypes </w:t>
      </w:r>
      <w:r w:rsidRPr="00AF0054">
        <w:rPr>
          <w:noProof/>
        </w:rPr>
        <w:t>(</w:t>
      </w:r>
      <w:r w:rsidRPr="00AF0054">
        <w:rPr>
          <w:i/>
          <w:noProof/>
        </w:rPr>
        <w:t>P</w:t>
      </w:r>
      <w:r w:rsidRPr="00AF0054">
        <w:rPr>
          <w:noProof/>
        </w:rPr>
        <w:t xml:space="preserve"> values) </w:t>
      </w:r>
      <w:r w:rsidRPr="00C210D7">
        <w:rPr>
          <w:noProof/>
        </w:rPr>
        <w:t>are presented</w:t>
      </w:r>
      <w:r w:rsidRPr="00AF0054">
        <w:t xml:space="preserve">. </w:t>
      </w:r>
    </w:p>
    <w:tbl>
      <w:tblPr>
        <w:tblW w:w="9565" w:type="dxa"/>
        <w:tblLook w:val="04A0" w:firstRow="1" w:lastRow="0" w:firstColumn="1" w:lastColumn="0" w:noHBand="0" w:noVBand="1"/>
      </w:tblPr>
      <w:tblGrid>
        <w:gridCol w:w="975"/>
        <w:gridCol w:w="709"/>
        <w:gridCol w:w="1242"/>
        <w:gridCol w:w="650"/>
        <w:gridCol w:w="1144"/>
        <w:gridCol w:w="1826"/>
        <w:gridCol w:w="1193"/>
        <w:gridCol w:w="1826"/>
      </w:tblGrid>
      <w:tr w:rsidR="00EC14E0" w:rsidRPr="00AF0054" w14:paraId="336ABB58" w14:textId="77777777" w:rsidTr="002B1E08">
        <w:trPr>
          <w:trHeight w:val="293"/>
        </w:trPr>
        <w:tc>
          <w:tcPr>
            <w:tcW w:w="9565" w:type="dxa"/>
            <w:gridSpan w:val="8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1E2E9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eastAsia="en-GB"/>
              </w:rPr>
              <w:t xml:space="preserve">Whole plant transpiration </w:t>
            </w:r>
            <w:r w:rsidR="0038163B" w:rsidRPr="0038163B"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vertAlign w:val="subscript"/>
                <w:lang w:eastAsia="en-GB"/>
              </w:rPr>
              <w:t>IRGA</w:t>
            </w:r>
            <w:r w:rsidRPr="00AF0054"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eastAsia="en-GB"/>
              </w:rPr>
              <w:t>- individual plants</w:t>
            </w:r>
          </w:p>
        </w:tc>
      </w:tr>
      <w:tr w:rsidR="00EC14E0" w:rsidRPr="00AF0054" w14:paraId="63141687" w14:textId="77777777" w:rsidTr="002B1E08">
        <w:trPr>
          <w:trHeight w:val="330"/>
        </w:trPr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1E960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Genotyp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2C982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Plant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984EC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BP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D45F3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Slope 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14AA1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Slope 2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8C3AD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R</w:t>
            </w: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vertAlign w:val="superscript"/>
                <w:lang w:eastAsia="en-GB"/>
              </w:rPr>
              <w:t>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79EBD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Linear model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178CD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R</w:t>
            </w: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vertAlign w:val="superscript"/>
                <w:lang w:eastAsia="en-GB"/>
              </w:rPr>
              <w:t>2</w:t>
            </w:r>
          </w:p>
        </w:tc>
      </w:tr>
      <w:tr w:rsidR="00EC14E0" w:rsidRPr="00AF0054" w14:paraId="6ADBA03A" w14:textId="77777777" w:rsidTr="002B1E08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32E1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Drysd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9A28D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Plant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D9A2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2.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F099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23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E1C4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5.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60149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9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0245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E61D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EC14E0" w:rsidRPr="00AF0054" w14:paraId="63C4B269" w14:textId="77777777" w:rsidTr="002B1E08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CC08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Drysd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053B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Plant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765C" w14:textId="77777777" w:rsidR="00EC14E0" w:rsidRPr="00AF0054" w:rsidRDefault="00EC697C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2.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7DAA" w14:textId="77777777" w:rsidR="00EC14E0" w:rsidRPr="00AF0054" w:rsidRDefault="00EC697C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5.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BF37" w14:textId="77777777" w:rsidR="00EC14E0" w:rsidRPr="00AF0054" w:rsidRDefault="00EC697C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7..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1A6BA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9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103F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498F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EC14E0" w:rsidRPr="00AF0054" w14:paraId="4EC31BF7" w14:textId="77777777" w:rsidTr="002B1E08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6095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Drysd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DFF7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Plant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C42C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.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A3BA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36.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E4F2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7.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F19A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9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8B0B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06A0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EC14E0" w:rsidRPr="00AF0054" w14:paraId="154EFB1F" w14:textId="77777777" w:rsidTr="002B1E08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A587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Drysd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FADE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Plant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F3C8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.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3764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33.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DB36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2.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5EF6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9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F3FC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1E4B0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EC14E0" w:rsidRPr="00AF0054" w14:paraId="6E2B0EB4" w14:textId="77777777" w:rsidTr="002B1E08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9D2C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Drysd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4A58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Plant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F5FF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.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2449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21.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C6AF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7.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E9F7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9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59A9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7353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EC14E0" w:rsidRPr="00AF0054" w14:paraId="1D8ACAFD" w14:textId="77777777" w:rsidTr="002B1E08">
        <w:trPr>
          <w:trHeight w:val="293"/>
        </w:trPr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005EE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Drysda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03CBA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Plant6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66711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2.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CB332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27.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34B98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5.9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7FC88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9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FC00D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799FA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EC14E0" w:rsidRPr="00AF0054" w14:paraId="4B490AE2" w14:textId="77777777" w:rsidTr="002B1E08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041B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Krichauf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627D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Plant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37CB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2D2E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0DA8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DEF7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8A2A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2.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3E54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92</w:t>
            </w:r>
          </w:p>
        </w:tc>
      </w:tr>
      <w:tr w:rsidR="00EC14E0" w:rsidRPr="00AF0054" w14:paraId="523B072F" w14:textId="77777777" w:rsidTr="002B1E08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6F4B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Krichauf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7F5D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Plant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FAF0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.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8F40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34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375C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3.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853C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9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2D35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6.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1F00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94</w:t>
            </w:r>
          </w:p>
        </w:tc>
      </w:tr>
      <w:tr w:rsidR="00EC14E0" w:rsidRPr="00AF0054" w14:paraId="30763C6A" w14:textId="77777777" w:rsidTr="002B1E08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7B27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Krichauf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6248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Plant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3933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3996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97.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0416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4.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9C9B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9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AD43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9.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E412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78</w:t>
            </w:r>
          </w:p>
        </w:tc>
      </w:tr>
      <w:tr w:rsidR="00EC14E0" w:rsidRPr="00AF0054" w14:paraId="6AF097D7" w14:textId="77777777" w:rsidTr="002B1E08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78FD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Krichauf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4A84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Plant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842C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2.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33C6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20.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F7B8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22.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F795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9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C946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21.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5A78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99</w:t>
            </w:r>
          </w:p>
        </w:tc>
      </w:tr>
      <w:tr w:rsidR="00EC14E0" w:rsidRPr="00AF0054" w14:paraId="50B7CE48" w14:textId="77777777" w:rsidTr="002B1E08">
        <w:trPr>
          <w:trHeight w:val="293"/>
        </w:trPr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E02AD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Krichauf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96C27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Plant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7150B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F3105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8678E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98B27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C2578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23.6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63F50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87</w:t>
            </w:r>
          </w:p>
        </w:tc>
      </w:tr>
      <w:tr w:rsidR="00EC14E0" w:rsidRPr="00AF0054" w14:paraId="15D53D5D" w14:textId="77777777" w:rsidTr="002B1E08">
        <w:trPr>
          <w:trHeight w:val="173"/>
        </w:trPr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1817D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17060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0F627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029DB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2A1C7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54CBA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D31BE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A2C5F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</w:tr>
      <w:tr w:rsidR="00EC14E0" w:rsidRPr="00AF0054" w14:paraId="3F9BFC9E" w14:textId="77777777" w:rsidTr="002B1E08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CE36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W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B4A5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Plant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25A2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.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B641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28.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C5DD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5.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78A3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9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FEC0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D70F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EC14E0" w:rsidRPr="00AF0054" w14:paraId="1546A2D3" w14:textId="77777777" w:rsidTr="002B1E08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0CA4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W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E838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Plant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4A64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2.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B1F3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7.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9188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5.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CCE6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8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59C4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66F40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EC14E0" w:rsidRPr="00AF0054" w14:paraId="022018E7" w14:textId="77777777" w:rsidTr="002B1E08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3172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W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D67A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Plant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EE06" w14:textId="77777777" w:rsidR="00EC14E0" w:rsidRPr="00AF0054" w:rsidRDefault="005C3ECF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.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1EA4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20.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57D7" w14:textId="77777777" w:rsidR="00EC14E0" w:rsidRPr="00AF0054" w:rsidRDefault="005C3ECF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9.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99E9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9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726E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F0A7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EC14E0" w:rsidRPr="00AF0054" w14:paraId="14B578D2" w14:textId="77777777" w:rsidTr="002B1E08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80E6A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W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DD0B3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Plant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4BDB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.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C875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34.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F751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6.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847D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9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93BD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9BD1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EC14E0" w:rsidRPr="00AF0054" w14:paraId="64B8E204" w14:textId="77777777" w:rsidTr="002B1E08">
        <w:trPr>
          <w:trHeight w:val="293"/>
        </w:trPr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8C63E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W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9E39B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Plant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D9C29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.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C851E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9.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BC0E4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5.6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3C15F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9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E2B7C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702F3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2B1E08" w:rsidRPr="00AF0054" w14:paraId="5C2892EA" w14:textId="77777777" w:rsidTr="002B1E08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A712" w14:textId="77777777" w:rsidR="002B1E08" w:rsidRPr="00AF0054" w:rsidRDefault="002B1E08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i/>
                <w:color w:val="000000"/>
                <w:sz w:val="19"/>
                <w:szCs w:val="19"/>
                <w:lang w:eastAsia="en-GB"/>
              </w:rPr>
              <w:t>Az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1B6F" w14:textId="77777777" w:rsidR="002B1E08" w:rsidRPr="00AF0054" w:rsidRDefault="002B1E08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Plant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2626" w14:textId="77777777" w:rsidR="002B1E08" w:rsidRPr="00AF0054" w:rsidRDefault="002B1E08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5BD1" w14:textId="77777777" w:rsidR="002B1E08" w:rsidRPr="00AF0054" w:rsidRDefault="002B1E08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36.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3CDD" w14:textId="77777777" w:rsidR="002B1E08" w:rsidRPr="00AF0054" w:rsidRDefault="002B1E08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9.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BF40" w14:textId="77777777" w:rsidR="002B1E08" w:rsidRPr="00AF0054" w:rsidRDefault="008F0F73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9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F9B5" w14:textId="77777777" w:rsidR="002B1E08" w:rsidRPr="00AF0054" w:rsidRDefault="002B1E08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472F" w14:textId="77777777" w:rsidR="002B1E08" w:rsidRPr="00AF0054" w:rsidRDefault="002B1E08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EC14E0" w:rsidRPr="00AF0054" w14:paraId="39B70DF3" w14:textId="77777777" w:rsidTr="002B1E08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07BB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i/>
                <w:color w:val="000000"/>
                <w:sz w:val="19"/>
                <w:szCs w:val="19"/>
                <w:lang w:eastAsia="en-GB"/>
              </w:rPr>
              <w:t>Az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59EA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Plant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3CB3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7EF0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B83D9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DA53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D685C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0.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72D4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93</w:t>
            </w:r>
          </w:p>
        </w:tc>
      </w:tr>
      <w:tr w:rsidR="00EC14E0" w:rsidRPr="00AF0054" w14:paraId="58CAFFF0" w14:textId="77777777" w:rsidTr="002B1E08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F0270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i/>
                <w:color w:val="000000"/>
                <w:sz w:val="19"/>
                <w:szCs w:val="19"/>
                <w:lang w:eastAsia="en-GB"/>
              </w:rPr>
              <w:t>Az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5063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Plant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CDAA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.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DB95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37.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C164" w14:textId="77777777" w:rsidR="00EC14E0" w:rsidRPr="00AF0054" w:rsidRDefault="002B1E08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25.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E022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.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6B25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29.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2868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98</w:t>
            </w:r>
          </w:p>
        </w:tc>
      </w:tr>
      <w:tr w:rsidR="00EC14E0" w:rsidRPr="00AF0054" w14:paraId="0D1EA22D" w14:textId="77777777" w:rsidTr="002B1E08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8914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i/>
                <w:color w:val="000000"/>
                <w:sz w:val="19"/>
                <w:szCs w:val="19"/>
                <w:lang w:eastAsia="en-GB"/>
              </w:rPr>
              <w:t>Az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BDE1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Plant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0CB8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E096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A9FF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4466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CFB4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22.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ED47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99</w:t>
            </w:r>
          </w:p>
        </w:tc>
      </w:tr>
      <w:tr w:rsidR="00EC14E0" w:rsidRPr="00AF0054" w14:paraId="42D48D3D" w14:textId="77777777" w:rsidTr="002B1E08">
        <w:trPr>
          <w:trHeight w:val="293"/>
        </w:trPr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0429B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i/>
                <w:color w:val="000000"/>
                <w:sz w:val="19"/>
                <w:szCs w:val="19"/>
                <w:lang w:eastAsia="en-GB"/>
              </w:rPr>
              <w:t>Az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81F3C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Plant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2FC11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2.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CE5A6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2.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30A76" w14:textId="77777777" w:rsidR="00EC14E0" w:rsidRPr="00AF0054" w:rsidRDefault="002B1E08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7.8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54622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9</w:t>
            </w:r>
            <w:r w:rsidR="008F0F73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0442B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5.4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3F9D7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97</w:t>
            </w:r>
          </w:p>
        </w:tc>
      </w:tr>
      <w:tr w:rsidR="00EC14E0" w:rsidRPr="00AF0054" w14:paraId="231DC0EE" w14:textId="77777777" w:rsidTr="002B1E08">
        <w:trPr>
          <w:trHeight w:val="16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38B8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E9B2" w14:textId="77777777" w:rsidR="00EC14E0" w:rsidRPr="00AF0054" w:rsidRDefault="00EC14E0" w:rsidP="002B1E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3F6F" w14:textId="77777777" w:rsidR="00EC14E0" w:rsidRPr="00AF0054" w:rsidRDefault="00EC14E0" w:rsidP="002B1E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6322" w14:textId="77777777" w:rsidR="00EC14E0" w:rsidRPr="00AF0054" w:rsidRDefault="00EC14E0" w:rsidP="002B1E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F914" w14:textId="77777777" w:rsidR="00EC14E0" w:rsidRPr="00AF0054" w:rsidRDefault="00EC14E0" w:rsidP="002B1E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330E" w14:textId="77777777" w:rsidR="00EC14E0" w:rsidRPr="00AF0054" w:rsidRDefault="00EC14E0" w:rsidP="002B1E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822B" w14:textId="77777777" w:rsidR="00EC14E0" w:rsidRPr="00AF0054" w:rsidRDefault="00EC14E0" w:rsidP="002B1E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7C8B" w14:textId="77777777" w:rsidR="00EC14E0" w:rsidRPr="00AF0054" w:rsidRDefault="00EC14E0" w:rsidP="002B1E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C14E0" w:rsidRPr="00AF0054" w14:paraId="771BBEC6" w14:textId="77777777" w:rsidTr="002B1E08">
        <w:trPr>
          <w:trHeight w:val="293"/>
        </w:trPr>
        <w:tc>
          <w:tcPr>
            <w:tcW w:w="9565" w:type="dxa"/>
            <w:gridSpan w:val="8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F3B89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C210D7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9"/>
                <w:szCs w:val="19"/>
                <w:lang w:eastAsia="en-GB"/>
              </w:rPr>
              <w:t>Sensitivity</w:t>
            </w:r>
            <w:r w:rsidRPr="00AF0054"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eastAsia="en-GB"/>
              </w:rPr>
              <w:t xml:space="preserve"> of whole plant transpiration </w:t>
            </w:r>
            <w:r w:rsidRPr="00AF0054">
              <w:rPr>
                <w:rFonts w:ascii="Calibri" w:eastAsia="Times New Roman" w:hAnsi="Calibri" w:cs="Calibri"/>
                <w:b/>
                <w:bCs/>
                <w:i/>
                <w:color w:val="000000"/>
                <w:sz w:val="19"/>
                <w:szCs w:val="19"/>
                <w:lang w:eastAsia="en-GB"/>
              </w:rPr>
              <w:t>versus</w:t>
            </w:r>
            <w:r w:rsidRPr="00AF0054"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eastAsia="en-GB"/>
              </w:rPr>
              <w:t xml:space="preserve"> VPD  compared before and after the transpiration BP</w:t>
            </w:r>
          </w:p>
        </w:tc>
      </w:tr>
      <w:tr w:rsidR="00EC14E0" w:rsidRPr="00AF0054" w14:paraId="5AD1358E" w14:textId="77777777" w:rsidTr="002B1E08">
        <w:trPr>
          <w:trHeight w:val="330"/>
        </w:trPr>
        <w:tc>
          <w:tcPr>
            <w:tcW w:w="1684" w:type="dxa"/>
            <w:gridSpan w:val="2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2A11F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Genotyp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C1162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BP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39E77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R</w:t>
            </w: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vertAlign w:val="superscript"/>
                <w:lang w:eastAsia="en-GB"/>
              </w:rPr>
              <w:t>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3081B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Slope Tr &lt; BP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ADB96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i/>
                <w:iCs/>
                <w:color w:val="000000"/>
                <w:sz w:val="19"/>
                <w:szCs w:val="19"/>
                <w:lang w:eastAsia="en-GB"/>
              </w:rPr>
              <w:t>P-value Slope Tr &lt; BP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6D2EC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 xml:space="preserve"> Slope Tr &gt; BP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681E0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i/>
                <w:iCs/>
                <w:color w:val="000000"/>
                <w:sz w:val="19"/>
                <w:szCs w:val="19"/>
                <w:lang w:eastAsia="en-GB"/>
              </w:rPr>
              <w:t>P-value Slope Tr &gt; BP</w:t>
            </w:r>
          </w:p>
        </w:tc>
      </w:tr>
      <w:tr w:rsidR="00EC14E0" w:rsidRPr="00AF0054" w14:paraId="1A705CA1" w14:textId="77777777" w:rsidTr="002B1E08">
        <w:trPr>
          <w:trHeight w:val="285"/>
        </w:trPr>
        <w:tc>
          <w:tcPr>
            <w:tcW w:w="168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77DB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Drysdal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DC48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2.0 ± 0.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9A31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9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E9B8" w14:textId="77777777" w:rsidR="00EC14E0" w:rsidRPr="00AF0054" w:rsidRDefault="00EC697C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26.2 ± 7.4</w:t>
            </w:r>
          </w:p>
        </w:tc>
        <w:tc>
          <w:tcPr>
            <w:tcW w:w="182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0F2038" w14:textId="77777777" w:rsidR="00EC14E0" w:rsidRPr="00AF0054" w:rsidRDefault="00D1398A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8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EA9F" w14:textId="77777777" w:rsidR="00EC14E0" w:rsidRPr="00AF0054" w:rsidRDefault="00EC697C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7.8 ± 2.8</w:t>
            </w:r>
          </w:p>
        </w:tc>
        <w:tc>
          <w:tcPr>
            <w:tcW w:w="182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5CAD47" w14:textId="77777777" w:rsidR="00EC14E0" w:rsidRPr="00AF0054" w:rsidRDefault="00D1398A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sz w:val="19"/>
                <w:szCs w:val="19"/>
              </w:rPr>
              <w:t>&lt;0.001</w:t>
            </w:r>
          </w:p>
        </w:tc>
      </w:tr>
      <w:tr w:rsidR="00EC14E0" w:rsidRPr="00AF0054" w14:paraId="3126A001" w14:textId="77777777" w:rsidTr="002B1E08">
        <w:trPr>
          <w:trHeight w:val="293"/>
        </w:trPr>
        <w:tc>
          <w:tcPr>
            <w:tcW w:w="168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E4C2D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Krichauff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D4352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n.s.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C8CFD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9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98479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22.3 ± 7.7</w:t>
            </w:r>
          </w:p>
        </w:tc>
        <w:tc>
          <w:tcPr>
            <w:tcW w:w="18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0C097E" w14:textId="77777777" w:rsidR="00EC14E0" w:rsidRPr="00AF0054" w:rsidRDefault="00EC14E0" w:rsidP="002B1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52A6D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  <w:lang w:eastAsia="en-GB"/>
              </w:rPr>
              <w:t>16.4 ± 4.6</w:t>
            </w:r>
          </w:p>
        </w:tc>
        <w:tc>
          <w:tcPr>
            <w:tcW w:w="18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C9509E" w14:textId="77777777" w:rsidR="00EC14E0" w:rsidRPr="00AF0054" w:rsidRDefault="00EC14E0" w:rsidP="002B1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</w:p>
        </w:tc>
      </w:tr>
      <w:tr w:rsidR="00EC14E0" w:rsidRPr="00AF0054" w14:paraId="7D95D915" w14:textId="77777777" w:rsidTr="002B1E08">
        <w:trPr>
          <w:trHeight w:val="293"/>
        </w:trPr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521B4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AB9FA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D7F83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1C0AD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95889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62F46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07069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56023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</w:tr>
      <w:tr w:rsidR="00EC14E0" w:rsidRPr="00AF0054" w14:paraId="6F8B94B3" w14:textId="77777777" w:rsidTr="002B1E08">
        <w:trPr>
          <w:trHeight w:val="285"/>
        </w:trPr>
        <w:tc>
          <w:tcPr>
            <w:tcW w:w="168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E793" w14:textId="77777777" w:rsidR="00EC14E0" w:rsidRPr="00AF0054" w:rsidRDefault="005C3ECF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WT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DBD3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.9 ± 0.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1D60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9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98C2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24.2 ± 7.2</w:t>
            </w:r>
          </w:p>
        </w:tc>
        <w:tc>
          <w:tcPr>
            <w:tcW w:w="182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AB1CBF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55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B62A" w14:textId="77777777" w:rsidR="00EC14E0" w:rsidRPr="00AF0054" w:rsidRDefault="005C3ECF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6.5 ± 1.6</w:t>
            </w:r>
          </w:p>
        </w:tc>
        <w:tc>
          <w:tcPr>
            <w:tcW w:w="182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AB1683" w14:textId="77777777" w:rsidR="00EC14E0" w:rsidRPr="00AF0054" w:rsidRDefault="00F46EE8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05</w:t>
            </w:r>
          </w:p>
        </w:tc>
      </w:tr>
      <w:tr w:rsidR="00EC14E0" w:rsidRPr="00AF0054" w14:paraId="73F9BFEE" w14:textId="77777777" w:rsidTr="002B1E08">
        <w:trPr>
          <w:trHeight w:val="37"/>
        </w:trPr>
        <w:tc>
          <w:tcPr>
            <w:tcW w:w="168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4938F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i/>
                <w:color w:val="000000"/>
                <w:sz w:val="19"/>
                <w:szCs w:val="19"/>
                <w:lang w:eastAsia="en-GB"/>
              </w:rPr>
              <w:t>Az34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DAA97" w14:textId="77777777" w:rsidR="00EC14E0" w:rsidRPr="00AF0054" w:rsidRDefault="00F46EE8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6544B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9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CC1BF" w14:textId="77777777" w:rsidR="00EC14E0" w:rsidRPr="00AF0054" w:rsidRDefault="00BF2EAF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9.3 ± 7.2</w:t>
            </w:r>
          </w:p>
        </w:tc>
        <w:tc>
          <w:tcPr>
            <w:tcW w:w="18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71A9EE" w14:textId="77777777" w:rsidR="00EC14E0" w:rsidRPr="00AF0054" w:rsidRDefault="00EC14E0" w:rsidP="002B1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0FEBC" w14:textId="77777777" w:rsidR="00EC14E0" w:rsidRPr="00AF0054" w:rsidRDefault="00BF2EAF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  <w:lang w:eastAsia="en-GB"/>
              </w:rPr>
              <w:t>19.3± 7.2</w:t>
            </w:r>
          </w:p>
        </w:tc>
        <w:tc>
          <w:tcPr>
            <w:tcW w:w="18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891BBC" w14:textId="77777777" w:rsidR="00EC14E0" w:rsidRPr="00AF0054" w:rsidRDefault="00EC14E0" w:rsidP="002B1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</w:p>
        </w:tc>
      </w:tr>
      <w:tr w:rsidR="00EC14E0" w:rsidRPr="00AF0054" w14:paraId="12B1629D" w14:textId="77777777" w:rsidTr="002B1E08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F5FC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AD60" w14:textId="77777777" w:rsidR="00EC14E0" w:rsidRPr="00AF0054" w:rsidRDefault="00EC14E0" w:rsidP="002B1E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F3C5" w14:textId="77777777" w:rsidR="00EC14E0" w:rsidRPr="00AF0054" w:rsidRDefault="00EC14E0" w:rsidP="002B1E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B9BC" w14:textId="77777777" w:rsidR="00EC14E0" w:rsidRPr="00AF0054" w:rsidRDefault="00EC14E0" w:rsidP="002B1E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5429" w14:textId="77777777" w:rsidR="00EC14E0" w:rsidRPr="00AF0054" w:rsidRDefault="00EC14E0" w:rsidP="002B1E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9445" w14:textId="77777777" w:rsidR="00EC14E0" w:rsidRPr="00AF0054" w:rsidRDefault="00EC14E0" w:rsidP="002B1E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D9C8" w14:textId="77777777" w:rsidR="00EC14E0" w:rsidRPr="00AF0054" w:rsidRDefault="00EC14E0" w:rsidP="002B1E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A8C4" w14:textId="77777777" w:rsidR="00EC14E0" w:rsidRPr="00AF0054" w:rsidRDefault="00EC14E0" w:rsidP="002B1E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C14E0" w:rsidRPr="00AF0054" w14:paraId="1976EC67" w14:textId="77777777" w:rsidTr="002B1E08">
        <w:trPr>
          <w:trHeight w:val="293"/>
        </w:trPr>
        <w:tc>
          <w:tcPr>
            <w:tcW w:w="9565" w:type="dxa"/>
            <w:gridSpan w:val="8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0DACE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eastAsia="en-GB"/>
              </w:rPr>
              <w:t>Whole plant transpiration - before and after the transpiration BP comparison</w:t>
            </w:r>
          </w:p>
        </w:tc>
      </w:tr>
      <w:tr w:rsidR="00EC14E0" w:rsidRPr="00AF0054" w14:paraId="74363EDB" w14:textId="77777777" w:rsidTr="002B1E08">
        <w:trPr>
          <w:trHeight w:val="300"/>
        </w:trPr>
        <w:tc>
          <w:tcPr>
            <w:tcW w:w="1684" w:type="dxa"/>
            <w:gridSpan w:val="2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7DD8D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Genotyp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B0B30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Tr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92DA6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i/>
                <w:iCs/>
                <w:color w:val="000000"/>
                <w:sz w:val="19"/>
                <w:szCs w:val="19"/>
                <w:lang w:eastAsia="en-GB"/>
              </w:rPr>
              <w:t>P-valu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8F16D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 xml:space="preserve"> Tr, Tr &lt; BP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2BE50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i/>
                <w:iCs/>
                <w:color w:val="000000"/>
                <w:sz w:val="19"/>
                <w:szCs w:val="19"/>
                <w:lang w:eastAsia="en-GB"/>
              </w:rPr>
              <w:t>P-value &lt; BP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BC320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 xml:space="preserve"> Tr, Tr &gt; BP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98814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i/>
                <w:iCs/>
                <w:color w:val="000000"/>
                <w:sz w:val="19"/>
                <w:szCs w:val="19"/>
                <w:lang w:eastAsia="en-GB"/>
              </w:rPr>
              <w:t>P-value &gt; BP</w:t>
            </w:r>
          </w:p>
        </w:tc>
      </w:tr>
      <w:tr w:rsidR="00EC14E0" w:rsidRPr="00AF0054" w14:paraId="579B7057" w14:textId="77777777" w:rsidTr="002B1E08">
        <w:trPr>
          <w:trHeight w:val="285"/>
        </w:trPr>
        <w:tc>
          <w:tcPr>
            <w:tcW w:w="168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3E5C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Drysdal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315A" w14:textId="77777777" w:rsidR="00EC14E0" w:rsidRPr="00AF0054" w:rsidRDefault="00F84FCC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60.6 ± 15.7</w:t>
            </w:r>
          </w:p>
        </w:tc>
        <w:tc>
          <w:tcPr>
            <w:tcW w:w="6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69330C" w14:textId="77777777" w:rsidR="00EC14E0" w:rsidRPr="00AF0054" w:rsidRDefault="00F84FCC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2</w:t>
            </w:r>
            <w:r w:rsidR="00EC14E0"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15AC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50.8 ± 13.0</w:t>
            </w:r>
          </w:p>
        </w:tc>
        <w:tc>
          <w:tcPr>
            <w:tcW w:w="182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C437CE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26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CF41" w14:textId="77777777" w:rsidR="00EC14E0" w:rsidRPr="00AF0054" w:rsidRDefault="00BB5A43" w:rsidP="00BB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73.6 ± 8.00</w:t>
            </w:r>
          </w:p>
        </w:tc>
        <w:tc>
          <w:tcPr>
            <w:tcW w:w="182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249601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</w:t>
            </w:r>
            <w:r w:rsidR="00BB5A43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.246</w:t>
            </w:r>
          </w:p>
        </w:tc>
      </w:tr>
      <w:tr w:rsidR="00EC14E0" w:rsidRPr="00AF0054" w14:paraId="4063A9FC" w14:textId="77777777" w:rsidTr="002B1E08">
        <w:trPr>
          <w:trHeight w:val="293"/>
        </w:trPr>
        <w:tc>
          <w:tcPr>
            <w:tcW w:w="168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19A7E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Krichauff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081ED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  <w:lang w:eastAsia="en-GB"/>
              </w:rPr>
              <w:t xml:space="preserve"> 68.79 ± 14.28</w:t>
            </w:r>
          </w:p>
        </w:tc>
        <w:tc>
          <w:tcPr>
            <w:tcW w:w="6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855D1C" w14:textId="77777777" w:rsidR="00EC14E0" w:rsidRPr="00AF0054" w:rsidRDefault="00EC14E0" w:rsidP="002B1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1AB5A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55.4 ± 9.8</w:t>
            </w:r>
          </w:p>
        </w:tc>
        <w:tc>
          <w:tcPr>
            <w:tcW w:w="18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276DAA" w14:textId="77777777" w:rsidR="00EC14E0" w:rsidRPr="00AF0054" w:rsidRDefault="00EC14E0" w:rsidP="002B1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70806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77.0 ± 9.6</w:t>
            </w:r>
          </w:p>
        </w:tc>
        <w:tc>
          <w:tcPr>
            <w:tcW w:w="18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EB8BEC" w14:textId="77777777" w:rsidR="00EC14E0" w:rsidRPr="00AF0054" w:rsidRDefault="00EC14E0" w:rsidP="002B1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</w:p>
        </w:tc>
      </w:tr>
      <w:tr w:rsidR="00EC14E0" w:rsidRPr="00AF0054" w14:paraId="4C8892A9" w14:textId="77777777" w:rsidTr="002B1E08">
        <w:trPr>
          <w:trHeight w:val="158"/>
        </w:trPr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D0CCD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0EFA9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70268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42BB8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E06D1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832A7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C0961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0D0D6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</w:tr>
      <w:tr w:rsidR="00EC14E0" w:rsidRPr="00AF0054" w14:paraId="09B7AEDE" w14:textId="77777777" w:rsidTr="002B1E08">
        <w:trPr>
          <w:trHeight w:val="285"/>
        </w:trPr>
        <w:tc>
          <w:tcPr>
            <w:tcW w:w="168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2CF8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WT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FC2F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 xml:space="preserve"> 67.2 ± 19.8</w:t>
            </w:r>
          </w:p>
        </w:tc>
        <w:tc>
          <w:tcPr>
            <w:tcW w:w="6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038BF6" w14:textId="77777777" w:rsidR="00EC14E0" w:rsidRPr="00AF0054" w:rsidRDefault="009E654F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34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43FE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  <w:lang w:eastAsia="en-GB"/>
              </w:rPr>
              <w:t>51.3 ± 14.1</w:t>
            </w:r>
          </w:p>
        </w:tc>
        <w:tc>
          <w:tcPr>
            <w:tcW w:w="182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C64921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55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595F" w14:textId="77777777" w:rsidR="00EC14E0" w:rsidRPr="00AF0054" w:rsidRDefault="00BB5A43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7</w:t>
            </w:r>
            <w:r w:rsidR="00697E6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6</w:t>
            </w:r>
            <w:r w:rsidR="00EC14E0"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.7 ± 5</w:t>
            </w:r>
            <w:r w:rsidR="00697E6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.0</w:t>
            </w:r>
          </w:p>
        </w:tc>
        <w:tc>
          <w:tcPr>
            <w:tcW w:w="182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A157F2" w14:textId="77777777" w:rsidR="00EC14E0" w:rsidRPr="00AF0054" w:rsidRDefault="007179B0" w:rsidP="00697E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37</w:t>
            </w:r>
          </w:p>
        </w:tc>
      </w:tr>
      <w:tr w:rsidR="00EC14E0" w:rsidRPr="00AF0054" w14:paraId="18AB507E" w14:textId="77777777" w:rsidTr="002B1E08">
        <w:trPr>
          <w:trHeight w:val="293"/>
        </w:trPr>
        <w:tc>
          <w:tcPr>
            <w:tcW w:w="168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C26DB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i/>
                <w:color w:val="000000"/>
                <w:sz w:val="19"/>
                <w:szCs w:val="19"/>
                <w:lang w:eastAsia="en-GB"/>
              </w:rPr>
              <w:t>Az34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B7FD7" w14:textId="77777777" w:rsidR="00EC14E0" w:rsidRPr="00AF0054" w:rsidRDefault="009E654F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 xml:space="preserve"> 63.2 ± 22.7</w:t>
            </w:r>
          </w:p>
        </w:tc>
        <w:tc>
          <w:tcPr>
            <w:tcW w:w="6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D4449B" w14:textId="77777777" w:rsidR="00EC14E0" w:rsidRPr="00AF0054" w:rsidRDefault="00EC14E0" w:rsidP="002B1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8BE8F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48.7 ± 14.2</w:t>
            </w:r>
          </w:p>
        </w:tc>
        <w:tc>
          <w:tcPr>
            <w:tcW w:w="18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933C09" w14:textId="77777777" w:rsidR="00EC14E0" w:rsidRPr="00AF0054" w:rsidRDefault="00EC14E0" w:rsidP="002B1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2CEB5" w14:textId="77777777" w:rsidR="00EC14E0" w:rsidRPr="00AF0054" w:rsidRDefault="007179B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  <w:lang w:eastAsia="en-GB"/>
              </w:rPr>
              <w:t>84.0 ± 13</w:t>
            </w:r>
            <w:r w:rsidR="00697E64"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  <w:lang w:eastAsia="en-GB"/>
              </w:rPr>
              <w:t>.9</w:t>
            </w:r>
          </w:p>
        </w:tc>
        <w:tc>
          <w:tcPr>
            <w:tcW w:w="18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70BA63" w14:textId="77777777" w:rsidR="00EC14E0" w:rsidRPr="00AF0054" w:rsidRDefault="00EC14E0" w:rsidP="002B1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</w:p>
        </w:tc>
      </w:tr>
    </w:tbl>
    <w:p w14:paraId="7F3BB43B" w14:textId="77777777" w:rsidR="00EC14E0" w:rsidRPr="00AF0054" w:rsidRDefault="00EC14E0" w:rsidP="00EC14E0">
      <w:r w:rsidRPr="00AF0054">
        <w:br w:type="page"/>
      </w:r>
    </w:p>
    <w:tbl>
      <w:tblPr>
        <w:tblW w:w="9670" w:type="dxa"/>
        <w:tblLook w:val="04A0" w:firstRow="1" w:lastRow="0" w:firstColumn="1" w:lastColumn="0" w:noHBand="0" w:noVBand="1"/>
      </w:tblPr>
      <w:tblGrid>
        <w:gridCol w:w="975"/>
        <w:gridCol w:w="709"/>
        <w:gridCol w:w="1089"/>
        <w:gridCol w:w="842"/>
        <w:gridCol w:w="1157"/>
        <w:gridCol w:w="1846"/>
        <w:gridCol w:w="1206"/>
        <w:gridCol w:w="1846"/>
      </w:tblGrid>
      <w:tr w:rsidR="00EC14E0" w:rsidRPr="00AF0054" w14:paraId="32D5DE25" w14:textId="77777777" w:rsidTr="002B1E08">
        <w:trPr>
          <w:trHeight w:val="293"/>
        </w:trPr>
        <w:tc>
          <w:tcPr>
            <w:tcW w:w="9670" w:type="dxa"/>
            <w:gridSpan w:val="8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E400F" w14:textId="2C01E2C6" w:rsidR="00EC14E0" w:rsidRPr="00AF0054" w:rsidRDefault="00EC14E0" w:rsidP="002B1E08">
            <w:pPr>
              <w:spacing w:after="0" w:line="240" w:lineRule="auto"/>
              <w:jc w:val="both"/>
            </w:pPr>
            <w:r w:rsidRPr="00AF0054">
              <w:rPr>
                <w:b/>
              </w:rPr>
              <w:lastRenderedPageBreak/>
              <w:t xml:space="preserve">Supplemental Table </w:t>
            </w:r>
            <w:r w:rsidR="00D52B9A">
              <w:rPr>
                <w:b/>
              </w:rPr>
              <w:t>4</w:t>
            </w:r>
            <w:r w:rsidRPr="00AF0054">
              <w:t>. Statist for whole plant photosynthesis (</w:t>
            </w:r>
            <w:r w:rsidRPr="00AF0054">
              <w:rPr>
                <w:rFonts w:cstheme="minorHAnsi"/>
              </w:rPr>
              <w:t>µ</w:t>
            </w:r>
            <w:r w:rsidRPr="00AF0054">
              <w:t>mol CO</w:t>
            </w:r>
            <w:r w:rsidRPr="00AF0054">
              <w:rPr>
                <w:vertAlign w:val="subscript"/>
              </w:rPr>
              <w:t>2</w:t>
            </w:r>
            <w:r w:rsidRPr="00AF0054">
              <w:t xml:space="preserve"> m</w:t>
            </w:r>
            <w:r w:rsidR="00F46EE8">
              <w:rPr>
                <w:vertAlign w:val="superscript"/>
              </w:rPr>
              <w:t xml:space="preserve">-2 </w:t>
            </w:r>
            <w:r w:rsidRPr="00AF0054">
              <w:t>s</w:t>
            </w:r>
            <w:r w:rsidRPr="00AF0054">
              <w:rPr>
                <w:vertAlign w:val="superscript"/>
              </w:rPr>
              <w:t>-1</w:t>
            </w:r>
            <w:r w:rsidRPr="00AF0054">
              <w:t xml:space="preserve">) in wheat and barley genotypes. Results of one-way ANOVA </w:t>
            </w:r>
            <w:r w:rsidR="00F23882">
              <w:t xml:space="preserve">comparing different genotypes </w:t>
            </w:r>
            <w:r w:rsidRPr="00AF0054">
              <w:rPr>
                <w:noProof/>
              </w:rPr>
              <w:t>(</w:t>
            </w:r>
            <w:r w:rsidRPr="00AF0054">
              <w:rPr>
                <w:i/>
                <w:noProof/>
              </w:rPr>
              <w:t>P</w:t>
            </w:r>
            <w:r w:rsidRPr="00AF0054">
              <w:rPr>
                <w:noProof/>
              </w:rPr>
              <w:t xml:space="preserve"> values) </w:t>
            </w:r>
            <w:r w:rsidRPr="00C210D7">
              <w:rPr>
                <w:noProof/>
              </w:rPr>
              <w:t>are presented</w:t>
            </w:r>
            <w:r w:rsidRPr="00AF0054">
              <w:rPr>
                <w:noProof/>
              </w:rPr>
              <w:t>)</w:t>
            </w:r>
            <w:r w:rsidRPr="00AF0054">
              <w:t>.</w:t>
            </w:r>
          </w:p>
          <w:p w14:paraId="766C4667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eastAsia="en-GB"/>
              </w:rPr>
              <w:t>Whole plant photosynthesis - individual plants</w:t>
            </w:r>
          </w:p>
        </w:tc>
      </w:tr>
      <w:tr w:rsidR="00EC14E0" w:rsidRPr="00AF0054" w14:paraId="4BF3563C" w14:textId="77777777" w:rsidTr="002B1E08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80DAD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Genotyp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196B1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Plant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ECCE7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BP for A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7BA7F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Slope 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A684A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Slope 2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FA3AB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R</w:t>
            </w: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vertAlign w:val="superscript"/>
                <w:lang w:eastAsia="en-GB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6A738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Linear model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9EFD9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R</w:t>
            </w: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vertAlign w:val="superscript"/>
                <w:lang w:eastAsia="en-GB"/>
              </w:rPr>
              <w:t>2</w:t>
            </w:r>
          </w:p>
        </w:tc>
      </w:tr>
      <w:tr w:rsidR="00EC14E0" w:rsidRPr="00AF0054" w14:paraId="33BD7DA9" w14:textId="77777777" w:rsidTr="002B1E08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260B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Drysd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6391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Plant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76EA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3.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9C30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CB95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7.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ED6B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F6FE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2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2EEF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5</w:t>
            </w:r>
          </w:p>
        </w:tc>
      </w:tr>
      <w:tr w:rsidR="00EC14E0" w:rsidRPr="00AF0054" w14:paraId="122FA22C" w14:textId="77777777" w:rsidTr="002B1E08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9989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Drysd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C7C7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Plant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012C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3.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D3C4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0.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FDCA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2.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0453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2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CB1B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0.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9450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48</w:t>
            </w:r>
          </w:p>
        </w:tc>
      </w:tr>
      <w:tr w:rsidR="00601116" w:rsidRPr="00AF0054" w14:paraId="2DCB9996" w14:textId="77777777" w:rsidTr="002B1E08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350C" w14:textId="77777777" w:rsidR="00601116" w:rsidRPr="00AF0054" w:rsidRDefault="00601116" w:rsidP="006011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Drysd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D6A4" w14:textId="77777777" w:rsidR="00601116" w:rsidRPr="00AF0054" w:rsidRDefault="00601116" w:rsidP="006011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Plant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1DC8" w14:textId="77777777" w:rsidR="00601116" w:rsidRPr="00AF0054" w:rsidRDefault="00601116" w:rsidP="006011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3.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5115" w14:textId="77777777" w:rsidR="00601116" w:rsidRPr="00AF0054" w:rsidRDefault="00601116" w:rsidP="006011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5ACA" w14:textId="77777777" w:rsidR="00601116" w:rsidRPr="00AF0054" w:rsidRDefault="00601116" w:rsidP="006011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0.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A7C9" w14:textId="77777777" w:rsidR="00601116" w:rsidRPr="00AF0054" w:rsidRDefault="00601116" w:rsidP="006011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7</w:t>
            </w: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B0E5" w14:textId="77777777" w:rsidR="00601116" w:rsidRPr="00AF0054" w:rsidRDefault="00601116" w:rsidP="006011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2A18" w14:textId="77777777" w:rsidR="00601116" w:rsidRPr="00AF0054" w:rsidRDefault="00601116" w:rsidP="006011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EC14E0" w:rsidRPr="00AF0054" w14:paraId="139F13CF" w14:textId="77777777" w:rsidTr="002B1E08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D22D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Drysd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FB84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Plant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B179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2.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4379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74F8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1.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F2CF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5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C931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2D0D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EC14E0" w:rsidRPr="00AF0054" w14:paraId="1E818C1E" w14:textId="77777777" w:rsidTr="002B1E08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95A2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Drysd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52D9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Plant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375C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2.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86E3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1.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6A5C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3.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33898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8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EBB8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DD25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EC14E0" w:rsidRPr="00AF0054" w14:paraId="6993B532" w14:textId="77777777" w:rsidTr="002B1E08">
        <w:trPr>
          <w:trHeight w:val="293"/>
        </w:trPr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90CCC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Drysda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CED44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Plant6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7069E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3.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5CF17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3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66A38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3.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5970C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6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083BF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B0ECE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EC14E0" w:rsidRPr="00AF0054" w14:paraId="4CE53CE1" w14:textId="77777777" w:rsidTr="002B1E08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407D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Krichauf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E8E1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Plant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E809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2.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9B7A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0.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7B0C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727F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9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44A1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D42A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EC14E0" w:rsidRPr="00AF0054" w14:paraId="08915165" w14:textId="77777777" w:rsidTr="002B1E08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53B1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Krichauf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5982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Plant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B083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2.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54B9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.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33D1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1.7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1C772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7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372E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C696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EC14E0" w:rsidRPr="00AF0054" w14:paraId="26F58F85" w14:textId="77777777" w:rsidTr="002B1E08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4E8E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Krichauf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86A4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Plant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E804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2.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C243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.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51E3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0.2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7197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4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9F13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60FC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EC14E0" w:rsidRPr="00AF0054" w14:paraId="5B58786F" w14:textId="77777777" w:rsidTr="002B1E08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B157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Krichauf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3025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Plant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D79A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2.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18D2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1.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FD18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3.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3C29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8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E4CF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B2F7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EC14E0" w:rsidRPr="00AF0054" w14:paraId="37FA0569" w14:textId="77777777" w:rsidTr="002B1E08">
        <w:trPr>
          <w:trHeight w:val="293"/>
        </w:trPr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117D5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Krichauf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C3A97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Plant5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0A891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3.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FAA3B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3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24DF5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3.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59682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6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BD65D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B7F28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EC14E0" w:rsidRPr="00AF0054" w14:paraId="1193AA7A" w14:textId="77777777" w:rsidTr="002B1E08">
        <w:trPr>
          <w:trHeight w:val="143"/>
        </w:trPr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E6BEF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F5AAE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6C185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ACBFA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02CA9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E0605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9B140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1D060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</w:tr>
      <w:tr w:rsidR="00EC14E0" w:rsidRPr="00AF0054" w14:paraId="1595CCA4" w14:textId="77777777" w:rsidTr="002B1E08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B541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W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5B86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Plant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0683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2.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9978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0.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6E2F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7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AF87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6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0BF90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B1FC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EC14E0" w:rsidRPr="00AF0054" w14:paraId="07217648" w14:textId="77777777" w:rsidTr="002B1E08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7CFB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W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7503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Plant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C70A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2.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8109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E4CD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.3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85E98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8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CA0F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56F3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EC14E0" w:rsidRPr="00AF0054" w14:paraId="3724E41A" w14:textId="77777777" w:rsidTr="002B1E08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5F01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W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81B4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Plant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B626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.</w:t>
            </w:r>
            <w:r w:rsidR="002B1E08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AEE3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0.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278F" w14:textId="77777777" w:rsidR="00EC14E0" w:rsidRPr="00AF0054" w:rsidRDefault="002B1E08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.2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884C6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</w:t>
            </w:r>
            <w:r w:rsidR="002B1E08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.5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6217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4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F51C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32</w:t>
            </w:r>
          </w:p>
        </w:tc>
      </w:tr>
      <w:tr w:rsidR="00EC14E0" w:rsidRPr="00AF0054" w14:paraId="1C865B92" w14:textId="77777777" w:rsidTr="002B1E08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F8460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W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22EE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Plant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C5F3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.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CBAD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81DD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0.6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E934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.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5BA3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5DB2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EC14E0" w:rsidRPr="00AF0054" w14:paraId="2C6E5735" w14:textId="77777777" w:rsidTr="002B1E08">
        <w:trPr>
          <w:trHeight w:val="293"/>
        </w:trPr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3A4B6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W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2CE8F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Plant5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B01C3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.9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F906C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0.9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45F5E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2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B74B7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5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9429C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0.3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D2201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27</w:t>
            </w:r>
          </w:p>
        </w:tc>
      </w:tr>
      <w:tr w:rsidR="00EC14E0" w:rsidRPr="00AF0054" w14:paraId="66734D0C" w14:textId="77777777" w:rsidTr="002B1E08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53BD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i/>
                <w:color w:val="000000"/>
                <w:sz w:val="19"/>
                <w:szCs w:val="19"/>
                <w:lang w:eastAsia="en-GB"/>
              </w:rPr>
              <w:t>Az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3813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Plant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1682" w14:textId="77777777" w:rsidR="00EC14E0" w:rsidRPr="00AF0054" w:rsidRDefault="002B1E08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3865" w14:textId="77777777" w:rsidR="00EC14E0" w:rsidRPr="00AF0054" w:rsidRDefault="008F0F73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32E3" w14:textId="77777777" w:rsidR="00EC14E0" w:rsidRPr="00AF0054" w:rsidRDefault="008F0F73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1125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5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9ABF" w14:textId="77777777" w:rsidR="00EC14E0" w:rsidRPr="00AF0054" w:rsidRDefault="008F0F73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7737" w14:textId="77777777" w:rsidR="00EC14E0" w:rsidRPr="00AF0054" w:rsidRDefault="008F0F73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78</w:t>
            </w:r>
          </w:p>
        </w:tc>
      </w:tr>
      <w:tr w:rsidR="00EC14E0" w:rsidRPr="00AF0054" w14:paraId="5303F49C" w14:textId="77777777" w:rsidTr="002B1E08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BDEB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i/>
                <w:color w:val="000000"/>
                <w:sz w:val="19"/>
                <w:szCs w:val="19"/>
                <w:lang w:eastAsia="en-GB"/>
              </w:rPr>
              <w:t>Az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C42D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Plant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CA18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.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A2BC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B9A0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0.4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F2DC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.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C38E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EC11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EC14E0" w:rsidRPr="00AF0054" w14:paraId="6E8C7296" w14:textId="77777777" w:rsidTr="002B1E08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D37F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i/>
                <w:color w:val="000000"/>
                <w:sz w:val="19"/>
                <w:szCs w:val="19"/>
                <w:lang w:eastAsia="en-GB"/>
              </w:rPr>
              <w:t>Az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8C45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Plant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2ACE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.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DE82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C126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0.3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90D3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7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93BC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8880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EC14E0" w:rsidRPr="00AF0054" w14:paraId="3323CD6B" w14:textId="77777777" w:rsidTr="002B1E08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C766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i/>
                <w:color w:val="000000"/>
                <w:sz w:val="19"/>
                <w:szCs w:val="19"/>
                <w:lang w:eastAsia="en-GB"/>
              </w:rPr>
              <w:t>Az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64E7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Plant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CB62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43CC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1.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B0BE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1.3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3560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8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813D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1.3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C112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83</w:t>
            </w:r>
          </w:p>
        </w:tc>
      </w:tr>
      <w:tr w:rsidR="00EC14E0" w:rsidRPr="00AF0054" w14:paraId="12295206" w14:textId="77777777" w:rsidTr="002B1E08">
        <w:trPr>
          <w:trHeight w:val="293"/>
        </w:trPr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C61B3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i/>
                <w:color w:val="000000"/>
                <w:sz w:val="19"/>
                <w:szCs w:val="19"/>
                <w:lang w:eastAsia="en-GB"/>
              </w:rPr>
              <w:t>Az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D1C71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Plant5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9042E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2061F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0.9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18997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0.9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80D6B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7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7981D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0.9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36D00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75</w:t>
            </w:r>
          </w:p>
        </w:tc>
      </w:tr>
      <w:tr w:rsidR="00EC14E0" w:rsidRPr="00AF0054" w14:paraId="3DF8376D" w14:textId="77777777" w:rsidTr="002B1E08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6C6C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4692" w14:textId="77777777" w:rsidR="00EC14E0" w:rsidRPr="00AF0054" w:rsidRDefault="00EC14E0" w:rsidP="002B1E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38FD" w14:textId="77777777" w:rsidR="00EC14E0" w:rsidRPr="00AF0054" w:rsidRDefault="00EC14E0" w:rsidP="002B1E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159B" w14:textId="77777777" w:rsidR="00EC14E0" w:rsidRPr="00AF0054" w:rsidRDefault="00EC14E0" w:rsidP="002B1E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B106" w14:textId="77777777" w:rsidR="00EC14E0" w:rsidRPr="00AF0054" w:rsidRDefault="00EC14E0" w:rsidP="002B1E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2B98" w14:textId="77777777" w:rsidR="00EC14E0" w:rsidRPr="00AF0054" w:rsidRDefault="00EC14E0" w:rsidP="002B1E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15BA" w14:textId="77777777" w:rsidR="00EC14E0" w:rsidRPr="00AF0054" w:rsidRDefault="00EC14E0" w:rsidP="002B1E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3A31" w14:textId="77777777" w:rsidR="00EC14E0" w:rsidRPr="00AF0054" w:rsidRDefault="00EC14E0" w:rsidP="002B1E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C14E0" w:rsidRPr="00AF0054" w14:paraId="3C385076" w14:textId="77777777" w:rsidTr="002B1E08">
        <w:trPr>
          <w:trHeight w:val="293"/>
        </w:trPr>
        <w:tc>
          <w:tcPr>
            <w:tcW w:w="9670" w:type="dxa"/>
            <w:gridSpan w:val="8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33154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C210D7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9"/>
                <w:szCs w:val="19"/>
                <w:lang w:eastAsia="en-GB"/>
              </w:rPr>
              <w:t>Sensitivity</w:t>
            </w:r>
            <w:r w:rsidRPr="00AF0054"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eastAsia="en-GB"/>
              </w:rPr>
              <w:t xml:space="preserve"> of whole plant photosynthesis </w:t>
            </w:r>
            <w:r w:rsidRPr="00AF0054">
              <w:rPr>
                <w:rFonts w:ascii="Calibri" w:eastAsia="Times New Roman" w:hAnsi="Calibri" w:cs="Calibri"/>
                <w:b/>
                <w:bCs/>
                <w:i/>
                <w:color w:val="000000"/>
                <w:sz w:val="19"/>
                <w:szCs w:val="19"/>
                <w:lang w:eastAsia="en-GB"/>
              </w:rPr>
              <w:t>versus</w:t>
            </w:r>
            <w:r w:rsidRPr="00AF0054"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eastAsia="en-GB"/>
              </w:rPr>
              <w:t xml:space="preserve"> VPD  compared before and after the transpiration BP</w:t>
            </w:r>
          </w:p>
        </w:tc>
      </w:tr>
      <w:tr w:rsidR="00EC14E0" w:rsidRPr="00AF0054" w14:paraId="63BFCCD6" w14:textId="77777777" w:rsidTr="002B1E08">
        <w:trPr>
          <w:trHeight w:val="300"/>
        </w:trPr>
        <w:tc>
          <w:tcPr>
            <w:tcW w:w="1684" w:type="dxa"/>
            <w:gridSpan w:val="2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39CE7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Genotype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72230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B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73DDD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R</w:t>
            </w: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vertAlign w:val="superscript"/>
                <w:lang w:eastAsia="en-GB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D2A7D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Slope Tr &lt; BP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3EA21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i/>
                <w:iCs/>
                <w:color w:val="000000"/>
                <w:sz w:val="19"/>
                <w:szCs w:val="19"/>
                <w:lang w:eastAsia="en-GB"/>
              </w:rPr>
              <w:t>P-value Slope Tr &lt; BP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9E368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 xml:space="preserve"> Slope Tr &gt; BP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5EA72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i/>
                <w:iCs/>
                <w:color w:val="000000"/>
                <w:sz w:val="19"/>
                <w:szCs w:val="19"/>
                <w:lang w:eastAsia="en-GB"/>
              </w:rPr>
              <w:t>P-value Slope Tr &gt; BP</w:t>
            </w:r>
          </w:p>
        </w:tc>
      </w:tr>
      <w:tr w:rsidR="00EC14E0" w:rsidRPr="00AF0054" w14:paraId="1B8D1490" w14:textId="77777777" w:rsidTr="002B1E08">
        <w:trPr>
          <w:trHeight w:val="285"/>
        </w:trPr>
        <w:tc>
          <w:tcPr>
            <w:tcW w:w="168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1B23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Drysdal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EF0C" w14:textId="77777777" w:rsidR="00EC14E0" w:rsidRPr="00AF0054" w:rsidRDefault="00601116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3.0 ± 0.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7753" w14:textId="77777777" w:rsidR="00EC14E0" w:rsidRPr="00AF0054" w:rsidRDefault="00601116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5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8E6F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.-1.08 ± 3.69</w:t>
            </w:r>
          </w:p>
        </w:tc>
        <w:tc>
          <w:tcPr>
            <w:tcW w:w="184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4505A7" w14:textId="77777777" w:rsidR="00EC14E0" w:rsidRPr="00AF0054" w:rsidRDefault="00EC14E0" w:rsidP="006011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</w:t>
            </w:r>
            <w:r w:rsidR="00601116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51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9C87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.-1.18 ± 4.12</w:t>
            </w:r>
          </w:p>
        </w:tc>
        <w:tc>
          <w:tcPr>
            <w:tcW w:w="184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DFBE1C" w14:textId="77777777" w:rsidR="00EC14E0" w:rsidRPr="00AF0054" w:rsidRDefault="00601116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748</w:t>
            </w:r>
          </w:p>
        </w:tc>
      </w:tr>
      <w:tr w:rsidR="00EC14E0" w:rsidRPr="00AF0054" w14:paraId="63C821DE" w14:textId="77777777" w:rsidTr="002B1E08">
        <w:trPr>
          <w:trHeight w:val="293"/>
        </w:trPr>
        <w:tc>
          <w:tcPr>
            <w:tcW w:w="168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A8A5E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Krichauff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AF883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2.4 ± 0.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C948F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8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BD2B1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42 ± 1.24</w:t>
            </w:r>
          </w:p>
        </w:tc>
        <w:tc>
          <w:tcPr>
            <w:tcW w:w="18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CEB89B" w14:textId="77777777" w:rsidR="00EC14E0" w:rsidRPr="00AF0054" w:rsidRDefault="00EC14E0" w:rsidP="002B1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CD6CC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.-0.39 ± 2.33</w:t>
            </w:r>
          </w:p>
        </w:tc>
        <w:tc>
          <w:tcPr>
            <w:tcW w:w="18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190456" w14:textId="77777777" w:rsidR="00EC14E0" w:rsidRPr="00AF0054" w:rsidRDefault="00EC14E0" w:rsidP="002B1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</w:p>
        </w:tc>
      </w:tr>
      <w:tr w:rsidR="00EC14E0" w:rsidRPr="00AF0054" w14:paraId="11799FA2" w14:textId="77777777" w:rsidTr="002B1E08">
        <w:trPr>
          <w:trHeight w:val="293"/>
        </w:trPr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83E8F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49F90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9FFDA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90BF1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BC372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59AF0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5AC0D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650E2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</w:tr>
      <w:tr w:rsidR="00EC14E0" w:rsidRPr="00AF0054" w14:paraId="1DCAF1C9" w14:textId="77777777" w:rsidTr="002B1E08">
        <w:trPr>
          <w:trHeight w:val="285"/>
        </w:trPr>
        <w:tc>
          <w:tcPr>
            <w:tcW w:w="168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BFCE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WT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ECEC" w14:textId="77777777" w:rsidR="00EC14E0" w:rsidRPr="00AF0054" w:rsidRDefault="002B1E08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2.0 ± 0.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DE38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FBF0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.-0.15 ± 0.67</w:t>
            </w:r>
          </w:p>
        </w:tc>
        <w:tc>
          <w:tcPr>
            <w:tcW w:w="184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46E7BF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8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881E" w14:textId="77777777" w:rsidR="00EC14E0" w:rsidRPr="00AF0054" w:rsidRDefault="002B1E08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7 ± 0.</w:t>
            </w:r>
            <w:r w:rsidR="00EC14E0"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2</w:t>
            </w:r>
          </w:p>
        </w:tc>
        <w:tc>
          <w:tcPr>
            <w:tcW w:w="184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B3B8F2" w14:textId="77777777" w:rsidR="00EC14E0" w:rsidRPr="00AF0054" w:rsidRDefault="00F46EE8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14</w:t>
            </w:r>
          </w:p>
        </w:tc>
      </w:tr>
      <w:tr w:rsidR="00EC14E0" w:rsidRPr="00AF0054" w14:paraId="1C2E0169" w14:textId="77777777" w:rsidTr="002B1E08">
        <w:trPr>
          <w:trHeight w:val="293"/>
        </w:trPr>
        <w:tc>
          <w:tcPr>
            <w:tcW w:w="168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A65A5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i/>
                <w:color w:val="000000"/>
                <w:sz w:val="19"/>
                <w:szCs w:val="19"/>
                <w:lang w:eastAsia="en-GB"/>
              </w:rPr>
              <w:t>Az34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A1234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9359F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76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B01B4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.-0.25 ± 0.84</w:t>
            </w:r>
          </w:p>
        </w:tc>
        <w:tc>
          <w:tcPr>
            <w:tcW w:w="18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BD5AA5" w14:textId="77777777" w:rsidR="00EC14E0" w:rsidRPr="00AF0054" w:rsidRDefault="00EC14E0" w:rsidP="002B1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B0FFB" w14:textId="77777777" w:rsidR="00EC14E0" w:rsidRPr="00AF0054" w:rsidRDefault="00BF2EAF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  <w:lang w:eastAsia="en-GB"/>
              </w:rPr>
              <w:t>.-1.0 ± 0.2</w:t>
            </w:r>
          </w:p>
        </w:tc>
        <w:tc>
          <w:tcPr>
            <w:tcW w:w="18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B0F830" w14:textId="77777777" w:rsidR="00EC14E0" w:rsidRPr="00AF0054" w:rsidRDefault="00EC14E0" w:rsidP="002B1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</w:p>
        </w:tc>
      </w:tr>
      <w:tr w:rsidR="00EC14E0" w:rsidRPr="00AF0054" w14:paraId="5141F122" w14:textId="77777777" w:rsidTr="002B1E08">
        <w:trPr>
          <w:trHeight w:val="28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E6EC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B40B" w14:textId="77777777" w:rsidR="00EC14E0" w:rsidRPr="00AF0054" w:rsidRDefault="00EC14E0" w:rsidP="002B1E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C857" w14:textId="77777777" w:rsidR="00EC14E0" w:rsidRPr="00AF0054" w:rsidRDefault="00EC14E0" w:rsidP="002B1E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69E1" w14:textId="77777777" w:rsidR="00EC14E0" w:rsidRPr="00AF0054" w:rsidRDefault="00EC14E0" w:rsidP="002B1E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A007" w14:textId="77777777" w:rsidR="00EC14E0" w:rsidRPr="00AF0054" w:rsidRDefault="00EC14E0" w:rsidP="002B1E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E45E" w14:textId="77777777" w:rsidR="00EC14E0" w:rsidRPr="00AF0054" w:rsidRDefault="00EC14E0" w:rsidP="002B1E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A9FD" w14:textId="77777777" w:rsidR="00EC14E0" w:rsidRPr="00AF0054" w:rsidRDefault="00EC14E0" w:rsidP="002B1E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3674" w14:textId="77777777" w:rsidR="00EC14E0" w:rsidRPr="00AF0054" w:rsidRDefault="00EC14E0" w:rsidP="002B1E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C14E0" w:rsidRPr="00AF0054" w14:paraId="64B9D229" w14:textId="77777777" w:rsidTr="002B1E08">
        <w:trPr>
          <w:trHeight w:val="293"/>
        </w:trPr>
        <w:tc>
          <w:tcPr>
            <w:tcW w:w="9670" w:type="dxa"/>
            <w:gridSpan w:val="8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C7BE4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eastAsia="en-GB"/>
              </w:rPr>
              <w:t xml:space="preserve">Whole plant photosynthesis compared before and after the transpiration BP </w:t>
            </w:r>
          </w:p>
        </w:tc>
      </w:tr>
      <w:tr w:rsidR="00EC14E0" w:rsidRPr="00AF0054" w14:paraId="4BD7CC93" w14:textId="77777777" w:rsidTr="002B1E08">
        <w:trPr>
          <w:trHeight w:val="300"/>
        </w:trPr>
        <w:tc>
          <w:tcPr>
            <w:tcW w:w="1684" w:type="dxa"/>
            <w:gridSpan w:val="2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06428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Genotype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F36A3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A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FD877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i/>
                <w:iCs/>
                <w:color w:val="000000"/>
                <w:sz w:val="19"/>
                <w:szCs w:val="19"/>
                <w:lang w:eastAsia="en-GB"/>
              </w:rPr>
              <w:t>P-value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0317B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 xml:space="preserve"> A , Tr&lt; BP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73D3D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i/>
                <w:iCs/>
                <w:color w:val="000000"/>
                <w:sz w:val="19"/>
                <w:szCs w:val="19"/>
                <w:lang w:eastAsia="en-GB"/>
              </w:rPr>
              <w:t>P-value &lt; BP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502E3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 xml:space="preserve"> A, Tr &gt; BP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C7B01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i/>
                <w:iCs/>
                <w:color w:val="000000"/>
                <w:sz w:val="19"/>
                <w:szCs w:val="19"/>
                <w:lang w:eastAsia="en-GB"/>
              </w:rPr>
              <w:t>P-value &gt; BP</w:t>
            </w:r>
          </w:p>
        </w:tc>
      </w:tr>
      <w:tr w:rsidR="00EC14E0" w:rsidRPr="00AF0054" w14:paraId="6AE761CC" w14:textId="77777777" w:rsidTr="002B1E08">
        <w:trPr>
          <w:trHeight w:val="285"/>
        </w:trPr>
        <w:tc>
          <w:tcPr>
            <w:tcW w:w="168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FFCF1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Drysdal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85B7" w14:textId="77777777" w:rsidR="00EC14E0" w:rsidRPr="00AF0054" w:rsidRDefault="00F84FCC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  <w:lang w:eastAsia="en-GB"/>
              </w:rPr>
              <w:t>12.0</w:t>
            </w:r>
            <w:r w:rsidR="00EC14E0" w:rsidRPr="00AF0054"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  <w:lang w:eastAsia="en-GB"/>
              </w:rPr>
              <w:t xml:space="preserve"> ± 0.7</w:t>
            </w:r>
          </w:p>
        </w:tc>
        <w:tc>
          <w:tcPr>
            <w:tcW w:w="84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4180FE" w14:textId="77777777" w:rsidR="00EC14E0" w:rsidRPr="00AF0054" w:rsidRDefault="004C5925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</w:t>
            </w:r>
            <w:r w:rsidR="007179B0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0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5D00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  <w:lang w:eastAsia="en-GB"/>
              </w:rPr>
              <w:t>11.9 ± 0.8</w:t>
            </w:r>
          </w:p>
        </w:tc>
        <w:tc>
          <w:tcPr>
            <w:tcW w:w="184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42A2D7" w14:textId="77777777" w:rsidR="00EC14E0" w:rsidRPr="00AF0054" w:rsidRDefault="00EC14E0" w:rsidP="004C59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</w:t>
            </w:r>
            <w:r w:rsidR="004C5925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5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E3C8" w14:textId="77777777" w:rsidR="00EC14E0" w:rsidRPr="00AF0054" w:rsidRDefault="00BB5A43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  <w:lang w:eastAsia="en-GB"/>
              </w:rPr>
              <w:t>12.2</w:t>
            </w:r>
            <w:r w:rsidR="00EC14E0" w:rsidRPr="00AF0054"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  <w:lang w:eastAsia="en-GB"/>
              </w:rPr>
              <w:t xml:space="preserve"> ± 0.7</w:t>
            </w:r>
          </w:p>
        </w:tc>
        <w:tc>
          <w:tcPr>
            <w:tcW w:w="184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C822AE" w14:textId="77777777" w:rsidR="00EC14E0" w:rsidRPr="00AF0054" w:rsidRDefault="00BB5A43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86</w:t>
            </w:r>
          </w:p>
        </w:tc>
      </w:tr>
      <w:tr w:rsidR="00EC14E0" w:rsidRPr="00AF0054" w14:paraId="0897A1BC" w14:textId="77777777" w:rsidTr="002B1E08">
        <w:trPr>
          <w:trHeight w:val="293"/>
        </w:trPr>
        <w:tc>
          <w:tcPr>
            <w:tcW w:w="168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FC13A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Krichauff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49A20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1.51 ± 0.79</w:t>
            </w:r>
          </w:p>
        </w:tc>
        <w:tc>
          <w:tcPr>
            <w:tcW w:w="8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597F1C" w14:textId="77777777" w:rsidR="00EC14E0" w:rsidRPr="00AF0054" w:rsidRDefault="00EC14E0" w:rsidP="002B1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E4BEF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1.3 ± 0.5</w:t>
            </w:r>
          </w:p>
        </w:tc>
        <w:tc>
          <w:tcPr>
            <w:tcW w:w="18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63E5D8" w14:textId="77777777" w:rsidR="00EC14E0" w:rsidRPr="00AF0054" w:rsidRDefault="00EC14E0" w:rsidP="002B1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55706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1.7 ± 0.9</w:t>
            </w:r>
          </w:p>
        </w:tc>
        <w:tc>
          <w:tcPr>
            <w:tcW w:w="18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986CEE" w14:textId="77777777" w:rsidR="00EC14E0" w:rsidRPr="00AF0054" w:rsidRDefault="00EC14E0" w:rsidP="002B1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</w:p>
        </w:tc>
      </w:tr>
      <w:tr w:rsidR="00EC14E0" w:rsidRPr="00AF0054" w14:paraId="7626104E" w14:textId="77777777" w:rsidTr="002B1E08">
        <w:trPr>
          <w:trHeight w:val="293"/>
        </w:trPr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45069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D9EF0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75260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00A04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CE677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220BF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F1E19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26F56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</w:tr>
      <w:tr w:rsidR="00EC14E0" w:rsidRPr="00AF0054" w14:paraId="1C91DEF7" w14:textId="77777777" w:rsidTr="002B1E08">
        <w:trPr>
          <w:trHeight w:val="285"/>
        </w:trPr>
        <w:tc>
          <w:tcPr>
            <w:tcW w:w="168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66EA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WT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EC1B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  <w:lang w:eastAsia="en-GB"/>
              </w:rPr>
              <w:t>11.2 ± 1.2</w:t>
            </w:r>
          </w:p>
        </w:tc>
        <w:tc>
          <w:tcPr>
            <w:tcW w:w="84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B2C47E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sz w:val="19"/>
                <w:szCs w:val="19"/>
              </w:rPr>
              <w:t>&lt;0.0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D2D6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1.4 ± 0.7</w:t>
            </w:r>
          </w:p>
        </w:tc>
        <w:tc>
          <w:tcPr>
            <w:tcW w:w="184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2D5D5E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sz w:val="19"/>
                <w:szCs w:val="19"/>
              </w:rPr>
              <w:t>&lt;0.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C248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  <w:lang w:eastAsia="en-GB"/>
              </w:rPr>
              <w:t>11.7 ± 0.8</w:t>
            </w:r>
          </w:p>
        </w:tc>
        <w:tc>
          <w:tcPr>
            <w:tcW w:w="184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21038B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sz w:val="19"/>
                <w:szCs w:val="19"/>
              </w:rPr>
              <w:t>&lt;0.001</w:t>
            </w:r>
          </w:p>
        </w:tc>
      </w:tr>
      <w:tr w:rsidR="00EC14E0" w:rsidRPr="00AF0054" w14:paraId="75396E5D" w14:textId="77777777" w:rsidTr="002B1E08">
        <w:trPr>
          <w:trHeight w:val="293"/>
        </w:trPr>
        <w:tc>
          <w:tcPr>
            <w:tcW w:w="168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359B0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i/>
                <w:color w:val="000000"/>
                <w:sz w:val="19"/>
                <w:szCs w:val="19"/>
                <w:lang w:eastAsia="en-GB"/>
              </w:rPr>
              <w:t>Az34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47202" w14:textId="77777777" w:rsidR="00EC14E0" w:rsidRPr="00AF0054" w:rsidRDefault="009E654F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9.5</w:t>
            </w:r>
            <w:r w:rsidR="00EC14E0"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 xml:space="preserve"> ± 0.7</w:t>
            </w:r>
          </w:p>
        </w:tc>
        <w:tc>
          <w:tcPr>
            <w:tcW w:w="8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066BA0" w14:textId="77777777" w:rsidR="00EC14E0" w:rsidRPr="00AF0054" w:rsidRDefault="00EC14E0" w:rsidP="002B1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BBC1B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9.8 ± 0.7</w:t>
            </w:r>
          </w:p>
        </w:tc>
        <w:tc>
          <w:tcPr>
            <w:tcW w:w="18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4C2FA1" w14:textId="77777777" w:rsidR="00EC14E0" w:rsidRPr="00AF0054" w:rsidRDefault="00EC14E0" w:rsidP="002B1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BE277" w14:textId="77777777" w:rsidR="00EC14E0" w:rsidRPr="00AF0054" w:rsidRDefault="00697E64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9.2</w:t>
            </w:r>
            <w:r w:rsidR="00EC14E0"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 xml:space="preserve"> ± 0.7</w:t>
            </w:r>
          </w:p>
        </w:tc>
        <w:tc>
          <w:tcPr>
            <w:tcW w:w="18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BBEB29" w14:textId="77777777" w:rsidR="00EC14E0" w:rsidRPr="00AF0054" w:rsidRDefault="00EC14E0" w:rsidP="002B1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</w:p>
        </w:tc>
      </w:tr>
    </w:tbl>
    <w:p w14:paraId="374BEA42" w14:textId="77777777" w:rsidR="00EC14E0" w:rsidRPr="00AF0054" w:rsidRDefault="00EC14E0" w:rsidP="00EC14E0"/>
    <w:p w14:paraId="7666C535" w14:textId="5F658026" w:rsidR="00EC14E0" w:rsidRPr="00AF0054" w:rsidRDefault="00EC14E0" w:rsidP="00EC14E0">
      <w:pPr>
        <w:jc w:val="both"/>
      </w:pPr>
      <w:r w:rsidRPr="00AF0054">
        <w:rPr>
          <w:b/>
        </w:rPr>
        <w:lastRenderedPageBreak/>
        <w:t xml:space="preserve">Supplemental Table </w:t>
      </w:r>
      <w:r w:rsidR="00D52B9A">
        <w:rPr>
          <w:b/>
        </w:rPr>
        <w:t>5</w:t>
      </w:r>
      <w:r w:rsidRPr="00AF0054">
        <w:t xml:space="preserve">. Statist for whole plant </w:t>
      </w:r>
      <w:r w:rsidR="00B47E69">
        <w:t>intrins</w:t>
      </w:r>
      <w:r w:rsidR="006E2F90">
        <w:t>i</w:t>
      </w:r>
      <w:r w:rsidR="00B47E69">
        <w:t>c</w:t>
      </w:r>
      <w:r w:rsidRPr="00AF0054">
        <w:t xml:space="preserve"> water use efficiency (iWUE; </w:t>
      </w:r>
      <w:r w:rsidRPr="00AF0054">
        <w:rPr>
          <w:rFonts w:cstheme="minorHAnsi"/>
        </w:rPr>
        <w:t>µ</w:t>
      </w:r>
      <w:r w:rsidRPr="00AF0054">
        <w:t>mol CO</w:t>
      </w:r>
      <w:r w:rsidRPr="00AF0054">
        <w:rPr>
          <w:vertAlign w:val="subscript"/>
        </w:rPr>
        <w:t>2</w:t>
      </w:r>
      <w:r w:rsidRPr="00AF0054">
        <w:t xml:space="preserve"> mg</w:t>
      </w:r>
      <w:r w:rsidRPr="00AF0054">
        <w:rPr>
          <w:vertAlign w:val="superscript"/>
        </w:rPr>
        <w:t>-1</w:t>
      </w:r>
      <w:r w:rsidRPr="00AF0054">
        <w:t xml:space="preserve"> H</w:t>
      </w:r>
      <w:r w:rsidRPr="00AF0054">
        <w:rPr>
          <w:vertAlign w:val="subscript"/>
        </w:rPr>
        <w:t>2</w:t>
      </w:r>
      <w:r w:rsidRPr="00AF0054">
        <w:t xml:space="preserve">O) in wheat and barley genotypes. </w:t>
      </w:r>
      <w:r w:rsidRPr="00D350E4">
        <w:t xml:space="preserve">Results of one-way ANOVA </w:t>
      </w:r>
      <w:r w:rsidR="00F23882">
        <w:t>comparing</w:t>
      </w:r>
      <w:bookmarkStart w:id="0" w:name="_GoBack"/>
      <w:bookmarkEnd w:id="0"/>
      <w:r w:rsidR="00F23882">
        <w:t xml:space="preserve"> different genotypes </w:t>
      </w:r>
      <w:r w:rsidRPr="00D350E4">
        <w:rPr>
          <w:noProof/>
        </w:rPr>
        <w:t>(</w:t>
      </w:r>
      <w:r w:rsidRPr="00D350E4">
        <w:rPr>
          <w:i/>
          <w:noProof/>
        </w:rPr>
        <w:t>P</w:t>
      </w:r>
      <w:r w:rsidRPr="00D350E4">
        <w:rPr>
          <w:noProof/>
        </w:rPr>
        <w:t xml:space="preserve"> values) </w:t>
      </w:r>
      <w:r w:rsidRPr="00C210D7">
        <w:rPr>
          <w:noProof/>
        </w:rPr>
        <w:t>are presented</w:t>
      </w:r>
      <w:r w:rsidRPr="00D350E4">
        <w:rPr>
          <w:noProof/>
        </w:rPr>
        <w:t>)</w:t>
      </w:r>
      <w:r w:rsidRPr="00D350E4">
        <w:t>.</w:t>
      </w:r>
    </w:p>
    <w:tbl>
      <w:tblPr>
        <w:tblW w:w="9361" w:type="dxa"/>
        <w:tblLook w:val="04A0" w:firstRow="1" w:lastRow="0" w:firstColumn="1" w:lastColumn="0" w:noHBand="0" w:noVBand="1"/>
      </w:tblPr>
      <w:tblGrid>
        <w:gridCol w:w="1082"/>
        <w:gridCol w:w="709"/>
        <w:gridCol w:w="1296"/>
        <w:gridCol w:w="787"/>
        <w:gridCol w:w="336"/>
        <w:gridCol w:w="1064"/>
        <w:gridCol w:w="1314"/>
        <w:gridCol w:w="1459"/>
        <w:gridCol w:w="1314"/>
      </w:tblGrid>
      <w:tr w:rsidR="00EC14E0" w:rsidRPr="00AF0054" w14:paraId="5DDB3D3F" w14:textId="77777777" w:rsidTr="002D1ED9">
        <w:trPr>
          <w:trHeight w:val="293"/>
        </w:trPr>
        <w:tc>
          <w:tcPr>
            <w:tcW w:w="9361" w:type="dxa"/>
            <w:gridSpan w:val="9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87D49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eastAsia="en-GB"/>
              </w:rPr>
              <w:t>Whole plant instantaneous water use efficiency - individual plants</w:t>
            </w:r>
          </w:p>
        </w:tc>
      </w:tr>
      <w:tr w:rsidR="00EC14E0" w:rsidRPr="00AF0054" w14:paraId="5BEE775A" w14:textId="77777777" w:rsidTr="002D1ED9">
        <w:trPr>
          <w:trHeight w:val="300"/>
        </w:trPr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99106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Genotyp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D65AD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Plant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2772A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BP for iWUE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24D84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Slope 1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490D3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Slope 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4E09E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R</w:t>
            </w: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vertAlign w:val="superscript"/>
                <w:lang w:eastAsia="en-GB"/>
              </w:rPr>
              <w:t>2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9F1CD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Linear model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E2E98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R</w:t>
            </w: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vertAlign w:val="superscript"/>
                <w:lang w:eastAsia="en-GB"/>
              </w:rPr>
              <w:t>2</w:t>
            </w:r>
          </w:p>
        </w:tc>
      </w:tr>
      <w:tr w:rsidR="00EC14E0" w:rsidRPr="00AF0054" w14:paraId="61689F47" w14:textId="77777777" w:rsidTr="002D1ED9">
        <w:trPr>
          <w:trHeight w:val="28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9488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Drysd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0144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Plant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8211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2.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A364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0.2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E54E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C118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9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94F4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2950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EC14E0" w:rsidRPr="00AF0054" w14:paraId="5B051EDC" w14:textId="77777777" w:rsidTr="002D1ED9">
        <w:trPr>
          <w:trHeight w:val="28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4FFF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Drysd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9E03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Plant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B1A7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.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4854" w14:textId="77777777" w:rsidR="00EC14E0" w:rsidRPr="00AF0054" w:rsidRDefault="00B6504B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0.1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B799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56CD" w14:textId="77777777" w:rsidR="00EC14E0" w:rsidRPr="00AF0054" w:rsidRDefault="00B6504B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D7BB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F1EF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EC14E0" w:rsidRPr="00AF0054" w14:paraId="792D6D9E" w14:textId="77777777" w:rsidTr="002D1ED9">
        <w:trPr>
          <w:trHeight w:val="28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D13C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Drysd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E501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Plant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3B18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.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D892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0.6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0C24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9645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9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C310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092A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EC14E0" w:rsidRPr="00AF0054" w14:paraId="63873239" w14:textId="77777777" w:rsidTr="002D1ED9">
        <w:trPr>
          <w:trHeight w:val="28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2CAD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Drysd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C070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Plant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6F7D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.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F058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0.3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22F5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D352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9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9ABF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86CC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EC14E0" w:rsidRPr="00AF0054" w14:paraId="0F5E125D" w14:textId="77777777" w:rsidTr="002D1ED9">
        <w:trPr>
          <w:trHeight w:val="28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A70C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Drysd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583D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Plant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170B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.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D6A4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0.2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1CA8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3306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9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266D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F4BF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EC14E0" w:rsidRPr="00AF0054" w14:paraId="5B388943" w14:textId="77777777" w:rsidTr="002D1ED9">
        <w:trPr>
          <w:trHeight w:val="293"/>
        </w:trPr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33E7F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Drysda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15744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Plant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DB056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2.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2848B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0.1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3B644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42C96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91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F6730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6571B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EC14E0" w:rsidRPr="00AF0054" w14:paraId="11233D34" w14:textId="77777777" w:rsidTr="002D1ED9">
        <w:trPr>
          <w:trHeight w:val="28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C31B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Krichauf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AEA2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Plant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762A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.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DFBB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2.4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E4CB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341C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.0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F375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AED0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EC14E0" w:rsidRPr="00AF0054" w14:paraId="4C28F324" w14:textId="77777777" w:rsidTr="002D1ED9">
        <w:trPr>
          <w:trHeight w:val="28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ACFD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Krichauf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291E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Plant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617A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.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6FA5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2.4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DD1D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8902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.0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0C15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734B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EC14E0" w:rsidRPr="00AF0054" w14:paraId="4EAC6149" w14:textId="77777777" w:rsidTr="002D1ED9">
        <w:trPr>
          <w:trHeight w:val="28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7F52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Krichauf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656C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Plant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CB01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2.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DF6B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0.1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0807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CD8F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9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B8B3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6505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EC14E0" w:rsidRPr="00AF0054" w14:paraId="68BEF648" w14:textId="77777777" w:rsidTr="002D1ED9">
        <w:trPr>
          <w:trHeight w:val="28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F9B9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Krichauf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FDA1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Plant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F802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2.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3B7E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0.1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37A7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C447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.0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C3FD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A5D8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EC14E0" w:rsidRPr="00AF0054" w14:paraId="0E0C752F" w14:textId="77777777" w:rsidTr="002D1ED9">
        <w:trPr>
          <w:trHeight w:val="293"/>
        </w:trPr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B0572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Krichauf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C9F5C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Plant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A6810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2.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6F260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0.1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D0812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B610D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97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6E048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6D23F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EC14E0" w:rsidRPr="00AF0054" w14:paraId="63981F59" w14:textId="77777777" w:rsidTr="002D1ED9">
        <w:trPr>
          <w:trHeight w:val="293"/>
        </w:trPr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84BB1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C80F1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B8DDE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E6234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A3596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6AD62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6660A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55485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</w:tr>
      <w:tr w:rsidR="00EC14E0" w:rsidRPr="00AF0054" w14:paraId="55C825B9" w14:textId="77777777" w:rsidTr="002D1ED9">
        <w:trPr>
          <w:trHeight w:val="28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798A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W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85A9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Plant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9F21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7CD9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1.5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4BBA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EF91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9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7514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4D39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EC14E0" w:rsidRPr="00AF0054" w14:paraId="07DD1402" w14:textId="77777777" w:rsidTr="002D1ED9">
        <w:trPr>
          <w:trHeight w:val="28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15E0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W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3341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Plant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0847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2.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4019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AA50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B7D9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8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D22D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FA18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EC14E0" w:rsidRPr="00AF0054" w14:paraId="7227C44D" w14:textId="77777777" w:rsidTr="002D1ED9">
        <w:trPr>
          <w:trHeight w:val="28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476D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W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01FF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Plant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6349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.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C495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0.1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5288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1368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9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5B1D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5BAC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EC14E0" w:rsidRPr="00AF0054" w14:paraId="4707D730" w14:textId="77777777" w:rsidTr="002D1ED9">
        <w:trPr>
          <w:trHeight w:val="28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B09C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W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4D94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Plant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F8D1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.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196E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0.3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70F2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C189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.0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ABDE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2A4F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EC14E0" w:rsidRPr="00AF0054" w14:paraId="020D28B0" w14:textId="77777777" w:rsidTr="002D1ED9">
        <w:trPr>
          <w:trHeight w:val="293"/>
        </w:trPr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73903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W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2E322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Plant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06E4A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.9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3C5AD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0.1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371EA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5DF59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93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61BCA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51902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8F0F73" w:rsidRPr="00AF0054" w14:paraId="2B718D68" w14:textId="77777777" w:rsidTr="002D1ED9">
        <w:trPr>
          <w:trHeight w:val="28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9BF0" w14:textId="77777777" w:rsidR="008F0F73" w:rsidRPr="00AF0054" w:rsidRDefault="008F0F73" w:rsidP="008F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i/>
                <w:color w:val="000000"/>
                <w:sz w:val="19"/>
                <w:szCs w:val="19"/>
                <w:lang w:eastAsia="en-GB"/>
              </w:rPr>
              <w:t>Az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2246" w14:textId="77777777" w:rsidR="008F0F73" w:rsidRPr="00AF0054" w:rsidRDefault="008F0F73" w:rsidP="008F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Plant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D156" w14:textId="77777777" w:rsidR="008F0F73" w:rsidRPr="00AF0054" w:rsidRDefault="008F0F73" w:rsidP="008F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BE76" w14:textId="77777777" w:rsidR="008F0F73" w:rsidRPr="00AF0054" w:rsidRDefault="008F0F73" w:rsidP="008F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9620" w14:textId="77777777" w:rsidR="008F0F73" w:rsidRPr="00AF0054" w:rsidRDefault="008F0F73" w:rsidP="008F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1AC5" w14:textId="77777777" w:rsidR="008F0F73" w:rsidRPr="00AF0054" w:rsidRDefault="008F0F73" w:rsidP="008F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ECE8" w14:textId="77777777" w:rsidR="008F0F73" w:rsidRPr="00AF0054" w:rsidRDefault="008F0F73" w:rsidP="008F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0.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44FD" w14:textId="77777777" w:rsidR="008F0F73" w:rsidRPr="00AF0054" w:rsidRDefault="008F0F73" w:rsidP="008F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9</w:t>
            </w:r>
          </w:p>
        </w:tc>
      </w:tr>
      <w:tr w:rsidR="00EC14E0" w:rsidRPr="00AF0054" w14:paraId="7401A2D1" w14:textId="77777777" w:rsidTr="002D1ED9">
        <w:trPr>
          <w:trHeight w:val="28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8D0C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i/>
                <w:color w:val="000000"/>
                <w:sz w:val="19"/>
                <w:szCs w:val="19"/>
                <w:lang w:eastAsia="en-GB"/>
              </w:rPr>
              <w:t>Az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DD06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Plant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1CF3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2.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7417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0.1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A59B7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A6A2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9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76EF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7FBF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EC14E0" w:rsidRPr="00AF0054" w14:paraId="05AC1F93" w14:textId="77777777" w:rsidTr="002D1ED9">
        <w:trPr>
          <w:trHeight w:val="28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235C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i/>
                <w:color w:val="000000"/>
                <w:sz w:val="19"/>
                <w:szCs w:val="19"/>
                <w:lang w:eastAsia="en-GB"/>
              </w:rPr>
              <w:t>Az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6EF1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Plant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EA64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1.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EC2D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0.5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38EA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0.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3630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9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865D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56BB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EC14E0" w:rsidRPr="00AF0054" w14:paraId="337399C4" w14:textId="77777777" w:rsidTr="002D1ED9">
        <w:trPr>
          <w:trHeight w:val="28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0380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i/>
                <w:color w:val="000000"/>
                <w:sz w:val="19"/>
                <w:szCs w:val="19"/>
                <w:lang w:eastAsia="en-GB"/>
              </w:rPr>
              <w:t>Az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08B6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Plant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0556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3.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7834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0.1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3310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D449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9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EECE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1918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</w:tr>
      <w:tr w:rsidR="00EC14E0" w:rsidRPr="00AF0054" w14:paraId="487EFD52" w14:textId="77777777" w:rsidTr="002D1ED9">
        <w:trPr>
          <w:trHeight w:val="293"/>
        </w:trPr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ECB31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i/>
                <w:color w:val="000000"/>
                <w:sz w:val="19"/>
                <w:szCs w:val="19"/>
                <w:lang w:eastAsia="en-GB"/>
              </w:rPr>
              <w:t>Az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61296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Plant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3BAAB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CF21D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0FAA9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CDABE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09174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-0.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8E53B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89</w:t>
            </w:r>
          </w:p>
        </w:tc>
      </w:tr>
      <w:tr w:rsidR="00EC14E0" w:rsidRPr="00AF0054" w14:paraId="7EE1B87A" w14:textId="77777777" w:rsidTr="002D1ED9">
        <w:trPr>
          <w:trHeight w:val="28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1A6A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365E" w14:textId="77777777" w:rsidR="00EC14E0" w:rsidRPr="00AF0054" w:rsidRDefault="00EC14E0" w:rsidP="002B1E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702A" w14:textId="77777777" w:rsidR="00EC14E0" w:rsidRPr="00AF0054" w:rsidRDefault="00EC14E0" w:rsidP="002B1E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E80E" w14:textId="77777777" w:rsidR="00EC14E0" w:rsidRPr="00AF0054" w:rsidRDefault="00EC14E0" w:rsidP="002B1E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3109" w14:textId="77777777" w:rsidR="00EC14E0" w:rsidRPr="00AF0054" w:rsidRDefault="00EC14E0" w:rsidP="002B1E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F8D7" w14:textId="77777777" w:rsidR="00EC14E0" w:rsidRPr="00AF0054" w:rsidRDefault="00EC14E0" w:rsidP="002B1E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3064" w14:textId="77777777" w:rsidR="00EC14E0" w:rsidRPr="00AF0054" w:rsidRDefault="00EC14E0" w:rsidP="002B1E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2F78" w14:textId="77777777" w:rsidR="00EC14E0" w:rsidRPr="00AF0054" w:rsidRDefault="00EC14E0" w:rsidP="002B1E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C14E0" w:rsidRPr="00AF0054" w14:paraId="23964527" w14:textId="77777777" w:rsidTr="002D1ED9">
        <w:trPr>
          <w:trHeight w:val="293"/>
        </w:trPr>
        <w:tc>
          <w:tcPr>
            <w:tcW w:w="9361" w:type="dxa"/>
            <w:gridSpan w:val="9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F0EC4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eastAsia="en-GB"/>
              </w:rPr>
              <w:t>Whole plant instantaneous water use efficiency compared before and after the transpiration BP</w:t>
            </w:r>
          </w:p>
        </w:tc>
      </w:tr>
      <w:tr w:rsidR="00EC14E0" w:rsidRPr="00AF0054" w14:paraId="657C953B" w14:textId="77777777" w:rsidTr="002D1ED9">
        <w:trPr>
          <w:trHeight w:val="300"/>
        </w:trPr>
        <w:tc>
          <w:tcPr>
            <w:tcW w:w="1791" w:type="dxa"/>
            <w:gridSpan w:val="2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7BBBD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Genotyp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A21F2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iWUE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5040C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i/>
                <w:iCs/>
                <w:color w:val="000000"/>
                <w:sz w:val="19"/>
                <w:szCs w:val="19"/>
                <w:lang w:eastAsia="en-GB"/>
              </w:rPr>
              <w:t>P-value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936F9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 xml:space="preserve"> iWUE, Tr&lt; BP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EB69C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i/>
                <w:iCs/>
                <w:color w:val="000000"/>
                <w:sz w:val="19"/>
                <w:szCs w:val="19"/>
                <w:lang w:eastAsia="en-GB"/>
              </w:rPr>
              <w:t>P-value &lt; BP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07BCE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 xml:space="preserve"> iWUE, Tr &gt; BP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A4E5A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i/>
                <w:iCs/>
                <w:color w:val="000000"/>
                <w:sz w:val="19"/>
                <w:szCs w:val="19"/>
                <w:lang w:eastAsia="en-GB"/>
              </w:rPr>
              <w:t>P-value &gt; BP</w:t>
            </w:r>
          </w:p>
        </w:tc>
      </w:tr>
      <w:tr w:rsidR="00EC14E0" w:rsidRPr="00AF0054" w14:paraId="043A10A5" w14:textId="77777777" w:rsidTr="002D1ED9">
        <w:trPr>
          <w:trHeight w:val="285"/>
        </w:trPr>
        <w:tc>
          <w:tcPr>
            <w:tcW w:w="179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DDA9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Drysdal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8571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  <w:lang w:eastAsia="en-GB"/>
              </w:rPr>
              <w:t>0.21 ± 0.7</w:t>
            </w:r>
          </w:p>
        </w:tc>
        <w:tc>
          <w:tcPr>
            <w:tcW w:w="7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9D335D" w14:textId="77777777" w:rsidR="00EC14E0" w:rsidRPr="00AF0054" w:rsidRDefault="00F84FCC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05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659B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  <w:lang w:eastAsia="en-GB"/>
              </w:rPr>
              <w:t>0.25 ± 0.07</w:t>
            </w:r>
          </w:p>
        </w:tc>
        <w:tc>
          <w:tcPr>
            <w:tcW w:w="131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EEB796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5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CBE3" w14:textId="77777777" w:rsidR="00EC14E0" w:rsidRPr="00AF0054" w:rsidRDefault="00BB5A43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  <w:lang w:eastAsia="en-GB"/>
              </w:rPr>
              <w:t>0.17 ± 0.02</w:t>
            </w:r>
          </w:p>
        </w:tc>
        <w:tc>
          <w:tcPr>
            <w:tcW w:w="131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6B8780" w14:textId="77777777" w:rsidR="00EC14E0" w:rsidRPr="00AF0054" w:rsidRDefault="00BB5A43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031</w:t>
            </w:r>
          </w:p>
        </w:tc>
      </w:tr>
      <w:tr w:rsidR="00EC14E0" w:rsidRPr="00AF0054" w14:paraId="6C13E549" w14:textId="77777777" w:rsidTr="002D1ED9">
        <w:trPr>
          <w:trHeight w:val="293"/>
        </w:trPr>
        <w:tc>
          <w:tcPr>
            <w:tcW w:w="179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D46EF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Krichauff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7131F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17 ± 0.04</w:t>
            </w:r>
          </w:p>
        </w:tc>
        <w:tc>
          <w:tcPr>
            <w:tcW w:w="7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654D00" w14:textId="77777777" w:rsidR="00EC14E0" w:rsidRPr="00AF0054" w:rsidRDefault="00EC14E0" w:rsidP="002B1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7D071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21 ± 0.03</w:t>
            </w:r>
          </w:p>
        </w:tc>
        <w:tc>
          <w:tcPr>
            <w:tcW w:w="13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1457EA" w14:textId="77777777" w:rsidR="00EC14E0" w:rsidRPr="00AF0054" w:rsidRDefault="00EC14E0" w:rsidP="002B1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D962E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15 ± 0.03</w:t>
            </w:r>
          </w:p>
        </w:tc>
        <w:tc>
          <w:tcPr>
            <w:tcW w:w="13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F74B63" w14:textId="77777777" w:rsidR="00EC14E0" w:rsidRPr="00AF0054" w:rsidRDefault="00EC14E0" w:rsidP="002B1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</w:p>
        </w:tc>
      </w:tr>
      <w:tr w:rsidR="00EC14E0" w:rsidRPr="00AF0054" w14:paraId="06037BD0" w14:textId="77777777" w:rsidTr="002D1ED9">
        <w:trPr>
          <w:trHeight w:val="293"/>
        </w:trPr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016EE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C9A93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2EBBE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AB8E9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470CD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83E1E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3CFFA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E83D0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</w:tr>
      <w:tr w:rsidR="00EC14E0" w:rsidRPr="00AF0054" w14:paraId="353B8F26" w14:textId="77777777" w:rsidTr="002D1ED9">
        <w:trPr>
          <w:trHeight w:val="285"/>
        </w:trPr>
        <w:tc>
          <w:tcPr>
            <w:tcW w:w="179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8559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W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764F" w14:textId="77777777" w:rsidR="00EC14E0" w:rsidRPr="00AF0054" w:rsidRDefault="004C5925" w:rsidP="004C59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17 ± 0.06</w:t>
            </w:r>
          </w:p>
        </w:tc>
        <w:tc>
          <w:tcPr>
            <w:tcW w:w="7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A87968" w14:textId="77777777" w:rsidR="00EC14E0" w:rsidRPr="00AF0054" w:rsidRDefault="002D1ED9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497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7A47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22 ± 0.07</w:t>
            </w:r>
          </w:p>
        </w:tc>
        <w:tc>
          <w:tcPr>
            <w:tcW w:w="131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CDB410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61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7B1D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15 ± 0.01</w:t>
            </w:r>
          </w:p>
        </w:tc>
        <w:tc>
          <w:tcPr>
            <w:tcW w:w="131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5CF54F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F46EE8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&lt;0.001</w:t>
            </w:r>
          </w:p>
        </w:tc>
      </w:tr>
      <w:tr w:rsidR="00EC14E0" w:rsidRPr="009A6F8F" w14:paraId="06CBD704" w14:textId="77777777" w:rsidTr="002D1ED9">
        <w:trPr>
          <w:trHeight w:val="293"/>
        </w:trPr>
        <w:tc>
          <w:tcPr>
            <w:tcW w:w="179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F682A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i/>
                <w:color w:val="000000"/>
                <w:sz w:val="19"/>
                <w:szCs w:val="19"/>
                <w:lang w:eastAsia="en-GB"/>
              </w:rPr>
              <w:t>Az3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BF86A" w14:textId="77777777" w:rsidR="00EC14E0" w:rsidRPr="00AF0054" w:rsidRDefault="004C5925" w:rsidP="009E65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18 ± 0.05</w:t>
            </w:r>
          </w:p>
        </w:tc>
        <w:tc>
          <w:tcPr>
            <w:tcW w:w="7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F5B639" w14:textId="77777777" w:rsidR="00EC14E0" w:rsidRPr="00AF0054" w:rsidRDefault="00EC14E0" w:rsidP="002B1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C9FFF" w14:textId="77777777" w:rsidR="00EC14E0" w:rsidRPr="00AF0054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23 ± 0.07</w:t>
            </w:r>
          </w:p>
        </w:tc>
        <w:tc>
          <w:tcPr>
            <w:tcW w:w="13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72B3B4" w14:textId="77777777" w:rsidR="00EC14E0" w:rsidRPr="00AF0054" w:rsidRDefault="00EC14E0" w:rsidP="002B1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4F7D3" w14:textId="77777777" w:rsidR="00EC14E0" w:rsidRPr="009A6F8F" w:rsidRDefault="00EC14E0" w:rsidP="002B1E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AF0054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0.12 ± 0.03</w:t>
            </w:r>
          </w:p>
        </w:tc>
        <w:tc>
          <w:tcPr>
            <w:tcW w:w="13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844805" w14:textId="77777777" w:rsidR="00EC14E0" w:rsidRPr="009A6F8F" w:rsidRDefault="00EC14E0" w:rsidP="002B1E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</w:p>
        </w:tc>
      </w:tr>
      <w:tr w:rsidR="00EC14E0" w:rsidRPr="00B633DD" w14:paraId="6A692376" w14:textId="77777777" w:rsidTr="002D1ED9">
        <w:trPr>
          <w:gridAfter w:val="4"/>
          <w:wAfter w:w="5151" w:type="dxa"/>
          <w:trHeight w:val="323"/>
        </w:trPr>
        <w:tc>
          <w:tcPr>
            <w:tcW w:w="42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56D8" w14:textId="77777777" w:rsidR="00EC14E0" w:rsidRDefault="00EC14E0" w:rsidP="002B1E08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  <w:p w14:paraId="2284849F" w14:textId="77777777" w:rsidR="002D1ED9" w:rsidRDefault="002D1ED9" w:rsidP="002B1E08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  <w:p w14:paraId="50E08DAB" w14:textId="77777777" w:rsidR="002D1ED9" w:rsidRDefault="002D1ED9" w:rsidP="002B1E08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  <w:p w14:paraId="51A7C504" w14:textId="77777777" w:rsidR="002D1ED9" w:rsidRDefault="002D1ED9" w:rsidP="002B1E08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  <w:p w14:paraId="2C3E19DF" w14:textId="77777777" w:rsidR="002D1ED9" w:rsidRDefault="002D1ED9" w:rsidP="002B1E08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  <w:p w14:paraId="65735DAC" w14:textId="77777777" w:rsidR="002D1ED9" w:rsidRDefault="002D1ED9" w:rsidP="002B1E08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  <w:p w14:paraId="15DD6B46" w14:textId="77777777" w:rsidR="002D1ED9" w:rsidRPr="00B633DD" w:rsidRDefault="002D1ED9" w:rsidP="002B1E08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</w:tbl>
    <w:p w14:paraId="5E824733" w14:textId="77777777" w:rsidR="00D52B9A" w:rsidRDefault="00D52B9A" w:rsidP="00D52B9A">
      <w:pPr>
        <w:rPr>
          <w:rFonts w:cstheme="minorHAnsi"/>
          <w:color w:val="212121"/>
          <w:sz w:val="24"/>
          <w:szCs w:val="24"/>
          <w:shd w:val="clear" w:color="auto" w:fill="FFFFFF"/>
        </w:rPr>
        <w:sectPr w:rsidR="00D52B9A" w:rsidSect="00D52B9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6F2477E" w14:textId="77777777" w:rsidR="00D52B9A" w:rsidRDefault="00D52B9A" w:rsidP="00D52B9A">
      <w:pPr>
        <w:jc w:val="both"/>
        <w:rPr>
          <w:rFonts w:cstheme="minorHAnsi"/>
          <w:color w:val="212121"/>
          <w:sz w:val="24"/>
          <w:szCs w:val="24"/>
          <w:shd w:val="clear" w:color="auto" w:fill="FFFFFF"/>
        </w:rPr>
      </w:pPr>
      <w:r w:rsidRPr="0066484B">
        <w:rPr>
          <w:rFonts w:cstheme="minorHAnsi"/>
          <w:b/>
          <w:color w:val="212121"/>
          <w:sz w:val="24"/>
          <w:szCs w:val="24"/>
          <w:shd w:val="clear" w:color="auto" w:fill="FFFFFF"/>
        </w:rPr>
        <w:lastRenderedPageBreak/>
        <w:t xml:space="preserve">Supplemental table </w:t>
      </w:r>
      <w:r>
        <w:rPr>
          <w:rFonts w:cstheme="minorHAnsi"/>
          <w:b/>
          <w:color w:val="212121"/>
          <w:sz w:val="24"/>
          <w:szCs w:val="24"/>
          <w:shd w:val="clear" w:color="auto" w:fill="FFFFFF"/>
        </w:rPr>
        <w:t>6</w:t>
      </w:r>
      <w:r>
        <w:rPr>
          <w:rFonts w:cstheme="minorHAnsi"/>
          <w:color w:val="212121"/>
          <w:sz w:val="24"/>
          <w:szCs w:val="24"/>
          <w:shd w:val="clear" w:color="auto" w:fill="FFFFFF"/>
        </w:rPr>
        <w:t xml:space="preserve">. Comparing slope and break points (BP) fitted by </w:t>
      </w:r>
      <w:r w:rsidR="0038163B">
        <w:rPr>
          <w:rFonts w:cstheme="minorHAnsi"/>
          <w:color w:val="212121"/>
          <w:sz w:val="24"/>
          <w:szCs w:val="24"/>
          <w:shd w:val="clear" w:color="auto" w:fill="FFFFFF"/>
        </w:rPr>
        <w:t>non-linear regression between transpiration rates using our system</w:t>
      </w:r>
      <w:r>
        <w:rPr>
          <w:rFonts w:cstheme="minorHAnsi"/>
          <w:color w:val="212121"/>
          <w:sz w:val="24"/>
          <w:szCs w:val="24"/>
          <w:shd w:val="clear" w:color="auto" w:fill="FFFFFF"/>
        </w:rPr>
        <w:t xml:space="preserve"> and VPD obtained using the segmented R package and GraphPad Prism 7. (Final table will include a </w:t>
      </w:r>
      <w:r w:rsidRPr="00C85B94">
        <w:rPr>
          <w:rFonts w:cstheme="minorHAnsi"/>
          <w:noProof/>
          <w:color w:val="212121"/>
          <w:sz w:val="24"/>
          <w:szCs w:val="24"/>
          <w:shd w:val="clear" w:color="auto" w:fill="FFFFFF"/>
        </w:rPr>
        <w:t>comparison</w:t>
      </w:r>
      <w:r>
        <w:rPr>
          <w:rFonts w:cstheme="minorHAnsi"/>
          <w:color w:val="212121"/>
          <w:sz w:val="24"/>
          <w:szCs w:val="24"/>
          <w:shd w:val="clear" w:color="auto" w:fill="FFFFFF"/>
        </w:rPr>
        <w:t xml:space="preserve"> of all plants)</w:t>
      </w:r>
    </w:p>
    <w:tbl>
      <w:tblPr>
        <w:tblW w:w="7732" w:type="dxa"/>
        <w:tblLook w:val="04A0" w:firstRow="1" w:lastRow="0" w:firstColumn="1" w:lastColumn="0" w:noHBand="0" w:noVBand="1"/>
      </w:tblPr>
      <w:tblGrid>
        <w:gridCol w:w="1020"/>
        <w:gridCol w:w="1020"/>
        <w:gridCol w:w="1092"/>
        <w:gridCol w:w="1020"/>
        <w:gridCol w:w="1020"/>
        <w:gridCol w:w="1540"/>
        <w:gridCol w:w="1020"/>
      </w:tblGrid>
      <w:tr w:rsidR="00D52B9A" w:rsidRPr="00D97C67" w14:paraId="7CEDC7AB" w14:textId="77777777" w:rsidTr="00A343C6">
        <w:trPr>
          <w:trHeight w:val="293"/>
        </w:trPr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D900D" w14:textId="77777777" w:rsidR="00D52B9A" w:rsidRPr="00D97C67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D97C67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C366A" w14:textId="77777777" w:rsidR="00D52B9A" w:rsidRPr="00D97C67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</w:pPr>
            <w:r w:rsidRPr="00D97C67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040455F" w14:textId="77777777" w:rsidR="00D52B9A" w:rsidRPr="00D97C67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1FE38" w14:textId="77777777" w:rsidR="00D52B9A" w:rsidRPr="00D97C67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D97C67"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eastAsia="en-GB"/>
              </w:rPr>
              <w:t>Slope 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2605E" w14:textId="77777777" w:rsidR="00D52B9A" w:rsidRPr="00D97C67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D97C67"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eastAsia="en-GB"/>
              </w:rPr>
              <w:t>Slope 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7CE90" w14:textId="77777777" w:rsidR="00D52B9A" w:rsidRPr="00D97C67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D97C67"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eastAsia="en-GB"/>
              </w:rPr>
              <w:t>B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C510A" w14:textId="77777777" w:rsidR="00D52B9A" w:rsidRPr="00D97C67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D97C67"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eastAsia="en-GB"/>
              </w:rPr>
              <w:t>R</w:t>
            </w:r>
            <w:r w:rsidRPr="00D97C67"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vertAlign w:val="superscript"/>
                <w:lang w:eastAsia="en-GB"/>
              </w:rPr>
              <w:t>2</w:t>
            </w:r>
          </w:p>
        </w:tc>
      </w:tr>
      <w:tr w:rsidR="00D52B9A" w:rsidRPr="00D97C67" w14:paraId="76E2F69A" w14:textId="77777777" w:rsidTr="00A343C6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DF8F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Drysd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5547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Plant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006666F4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Segment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502A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23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5DEF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5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79A8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2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0815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0.97</w:t>
            </w:r>
          </w:p>
        </w:tc>
      </w:tr>
      <w:tr w:rsidR="00D52B9A" w:rsidRPr="00D97C67" w14:paraId="2F0FCD5E" w14:textId="77777777" w:rsidTr="00A343C6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5E23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7002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6F90C9FA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Prism 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6014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23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943D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5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D21C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2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4FDE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0.97</w:t>
            </w:r>
          </w:p>
        </w:tc>
      </w:tr>
      <w:tr w:rsidR="00D52B9A" w:rsidRPr="00D97C67" w14:paraId="130F1B9D" w14:textId="77777777" w:rsidTr="00A343C6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6133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Drysd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9109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Plant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6DC7BFE3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Segment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5B75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15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68F4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7.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1D21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2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2F36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0.99</w:t>
            </w:r>
          </w:p>
        </w:tc>
      </w:tr>
      <w:tr w:rsidR="00D52B9A" w:rsidRPr="00D97C67" w14:paraId="2454136E" w14:textId="77777777" w:rsidTr="00A343C6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0637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3DF4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147F888B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Prism 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FA3C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15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C36A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7.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7779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2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3F1E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0.99</w:t>
            </w:r>
          </w:p>
        </w:tc>
      </w:tr>
      <w:tr w:rsidR="00D52B9A" w:rsidRPr="00D97C67" w14:paraId="4DE5DF0E" w14:textId="77777777" w:rsidTr="00A343C6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18E9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Drysd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7418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Plant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04E48135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Segment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827A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7350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7.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B9A9B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1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FE48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0.94</w:t>
            </w:r>
          </w:p>
        </w:tc>
      </w:tr>
      <w:tr w:rsidR="00D52B9A" w:rsidRPr="00D97C67" w14:paraId="3EBE0750" w14:textId="77777777" w:rsidTr="00A343C6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0032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3250D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6A2147F9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Prism 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1D03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36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B1BD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7.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B7B99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1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718D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0.94</w:t>
            </w:r>
          </w:p>
        </w:tc>
      </w:tr>
      <w:tr w:rsidR="00D52B9A" w:rsidRPr="00D97C67" w14:paraId="044A5C83" w14:textId="77777777" w:rsidTr="00A343C6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60C8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Drysd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C8E87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Plant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4A64C1E2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Segment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EA13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8EC1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12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5043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1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057D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0.99</w:t>
            </w:r>
          </w:p>
        </w:tc>
      </w:tr>
      <w:tr w:rsidR="00D52B9A" w:rsidRPr="00D97C67" w14:paraId="543140D4" w14:textId="77777777" w:rsidTr="00A343C6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C7BC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4F57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2582807E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Prism 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2AFB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A46A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12.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706B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1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80BA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0.99</w:t>
            </w:r>
          </w:p>
        </w:tc>
      </w:tr>
      <w:tr w:rsidR="00D52B9A" w:rsidRPr="00D97C67" w14:paraId="0E1E66E6" w14:textId="77777777" w:rsidTr="00A343C6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D62B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Drysd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D83B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Plant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50983A82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Segment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61D1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21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91E7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7.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11DF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1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98BC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0.93</w:t>
            </w:r>
          </w:p>
        </w:tc>
      </w:tr>
      <w:tr w:rsidR="00D52B9A" w:rsidRPr="00D97C67" w14:paraId="3B205F61" w14:textId="77777777" w:rsidTr="00A343C6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501C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11BF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0899A27C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Prism 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B1736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21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33E2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7.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2099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1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499B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0.93</w:t>
            </w:r>
          </w:p>
        </w:tc>
      </w:tr>
      <w:tr w:rsidR="00D52B9A" w:rsidRPr="00D97C67" w14:paraId="2697E6D5" w14:textId="77777777" w:rsidTr="00A343C6">
        <w:trPr>
          <w:trHeight w:val="29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DC30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Drysd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FB79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Plant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0AAA293A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Segment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487F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27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61358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5.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0DD54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A87F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0.94</w:t>
            </w:r>
          </w:p>
        </w:tc>
      </w:tr>
      <w:tr w:rsidR="00D52B9A" w:rsidRPr="00D97C67" w14:paraId="7FAC274A" w14:textId="77777777" w:rsidTr="00A343C6">
        <w:trPr>
          <w:trHeight w:val="42"/>
        </w:trPr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F32ED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174C2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C78F4F7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Prism 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A944D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27.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82F61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E7B2B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2.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82625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0.94</w:t>
            </w:r>
          </w:p>
        </w:tc>
      </w:tr>
      <w:tr w:rsidR="00D52B9A" w:rsidRPr="00D97C67" w14:paraId="5D51640B" w14:textId="77777777" w:rsidTr="00A343C6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3786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Krichauf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CA0C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Plant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71461B4D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Segment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5D5F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12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DDDA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12.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D3F5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linea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16E0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0.92</w:t>
            </w:r>
          </w:p>
        </w:tc>
      </w:tr>
      <w:tr w:rsidR="00D52B9A" w:rsidRPr="00D97C67" w14:paraId="7B197EF7" w14:textId="77777777" w:rsidTr="00A343C6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DD94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399B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2BBAA3AF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Prism 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4924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30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B862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20.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33F6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1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2C3A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0.74</w:t>
            </w:r>
          </w:p>
        </w:tc>
      </w:tr>
      <w:tr w:rsidR="00D52B9A" w:rsidRPr="00D97C67" w14:paraId="6DC35E97" w14:textId="77777777" w:rsidTr="00A343C6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B807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Krichauf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A667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Plant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6F84B0A8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Segment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04CE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34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42B3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13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6D480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1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F58F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0.99</w:t>
            </w:r>
          </w:p>
        </w:tc>
      </w:tr>
      <w:tr w:rsidR="00D52B9A" w:rsidRPr="00D97C67" w14:paraId="0AB38F8B" w14:textId="77777777" w:rsidTr="00A343C6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B991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BF379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1EA85648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Prism 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BC28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37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269E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12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5E4D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Ambiguous (~1.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A72E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0.99</w:t>
            </w:r>
          </w:p>
        </w:tc>
      </w:tr>
      <w:tr w:rsidR="00D52B9A" w:rsidRPr="00D97C67" w14:paraId="250E9EF2" w14:textId="77777777" w:rsidTr="00A343C6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767A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Krichauf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FBE4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Plant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360B1DF0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Segment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5E4C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97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68D9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14.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FB24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1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514D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0.95</w:t>
            </w:r>
          </w:p>
        </w:tc>
      </w:tr>
      <w:tr w:rsidR="00D52B9A" w:rsidRPr="00D97C67" w14:paraId="530F470B" w14:textId="77777777" w:rsidTr="00A343C6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7C4C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51A8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6CB65453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Prism 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DA22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84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0611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14.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B177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Ambiguous (~1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DC4D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0.96</w:t>
            </w:r>
          </w:p>
        </w:tc>
      </w:tr>
      <w:tr w:rsidR="00D52B9A" w:rsidRPr="00D97C67" w14:paraId="57C05A0E" w14:textId="77777777" w:rsidTr="00A343C6">
        <w:trPr>
          <w:trHeight w:val="29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5F5E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Krichauf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61FB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Plant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7263A2F0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Segment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B956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20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04A9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22.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C14E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2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9532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0.99</w:t>
            </w:r>
          </w:p>
        </w:tc>
      </w:tr>
      <w:tr w:rsidR="00D52B9A" w:rsidRPr="00D97C67" w14:paraId="66A9FB8C" w14:textId="77777777" w:rsidTr="00A343C6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C273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76D1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612DFCE0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Prism 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0C1F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20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C693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25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A98E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2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77040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0.99</w:t>
            </w:r>
          </w:p>
        </w:tc>
      </w:tr>
      <w:tr w:rsidR="00D52B9A" w:rsidRPr="00D97C67" w14:paraId="42C63E8D" w14:textId="77777777" w:rsidTr="00A343C6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21D3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Krichauf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5EB6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Plant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2A685BC3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Segment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140C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23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B96B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23.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2C65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linea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DAB5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0.99</w:t>
            </w:r>
          </w:p>
        </w:tc>
      </w:tr>
      <w:tr w:rsidR="00D52B9A" w:rsidRPr="00D97C67" w14:paraId="3364D3A2" w14:textId="77777777" w:rsidTr="00A343C6">
        <w:trPr>
          <w:trHeight w:val="293"/>
        </w:trPr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A772C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AA58F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6CE18DE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Prism 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CE625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22.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6100D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23.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2B13F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Ambiguous (~2.2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66E5D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0.97</w:t>
            </w:r>
          </w:p>
        </w:tc>
      </w:tr>
      <w:tr w:rsidR="00D52B9A" w:rsidRPr="00D97C67" w14:paraId="3032948D" w14:textId="77777777" w:rsidTr="00A343C6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AC44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9"/>
                <w:lang w:eastAsia="en-GB"/>
              </w:rPr>
              <w:t>W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924F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Plant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6E519FDC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Segment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BFD8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28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A44C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5.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E7D9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1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C73C8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0.96</w:t>
            </w:r>
          </w:p>
        </w:tc>
      </w:tr>
      <w:tr w:rsidR="00D52B9A" w:rsidRPr="00D97C67" w14:paraId="5726F0BB" w14:textId="77777777" w:rsidTr="00A343C6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B759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87CF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6D15C5B2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Prism 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3206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28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213D5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5.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8B66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28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AAAA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0.97</w:t>
            </w:r>
          </w:p>
        </w:tc>
      </w:tr>
      <w:tr w:rsidR="00D52B9A" w:rsidRPr="00D97C67" w14:paraId="6E7FCD1D" w14:textId="77777777" w:rsidTr="00A343C6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1FE3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9"/>
                <w:lang w:eastAsia="en-GB"/>
              </w:rPr>
              <w:t>W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F4CC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Plant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35410BD4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Segment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9611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17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B9AF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5.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2833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2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D3CB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0.89</w:t>
            </w:r>
          </w:p>
        </w:tc>
      </w:tr>
      <w:tr w:rsidR="00D52B9A" w:rsidRPr="00D97C67" w14:paraId="44039C22" w14:textId="77777777" w:rsidTr="00A343C6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BE7B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452B9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0DF6351D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Prism 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4BF6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17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FF93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5.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70C2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2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B1D2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0.89</w:t>
            </w:r>
          </w:p>
        </w:tc>
      </w:tr>
      <w:tr w:rsidR="00D52B9A" w:rsidRPr="00D97C67" w14:paraId="458AC844" w14:textId="77777777" w:rsidTr="00A343C6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8BD5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9"/>
                <w:lang w:eastAsia="en-GB"/>
              </w:rPr>
              <w:t>W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4F29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Plant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2ED79723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Segment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D8E2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20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0E4C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9.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5C49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1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6531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0.99</w:t>
            </w:r>
          </w:p>
        </w:tc>
      </w:tr>
      <w:tr w:rsidR="00D52B9A" w:rsidRPr="00D97C67" w14:paraId="494BF7A3" w14:textId="77777777" w:rsidTr="00A343C6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ACC5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FA21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27318182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Prism 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1093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20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A1A8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0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8419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1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734B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0.99</w:t>
            </w:r>
          </w:p>
        </w:tc>
      </w:tr>
      <w:tr w:rsidR="00D52B9A" w:rsidRPr="00D97C67" w14:paraId="0EDB5C0A" w14:textId="77777777" w:rsidTr="00A343C6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F791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9"/>
                <w:lang w:eastAsia="en-GB"/>
              </w:rPr>
              <w:t>W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36DC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Plant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02F2972E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Segment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707E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34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4EC4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6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A081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1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2C89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0.99</w:t>
            </w:r>
          </w:p>
        </w:tc>
      </w:tr>
      <w:tr w:rsidR="00D52B9A" w:rsidRPr="00D97C67" w14:paraId="4C9980C8" w14:textId="77777777" w:rsidTr="00A343C6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69E10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A88A7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33E95B64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Prism 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3D450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34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B165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6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293D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1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CFD1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0.99</w:t>
            </w:r>
          </w:p>
        </w:tc>
      </w:tr>
      <w:tr w:rsidR="00D52B9A" w:rsidRPr="00D97C67" w14:paraId="655B25D9" w14:textId="77777777" w:rsidTr="00A343C6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5C29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9"/>
                <w:lang w:eastAsia="en-GB"/>
              </w:rPr>
              <w:t>W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7320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Plant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4C17717C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Segment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7A3D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19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47FB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5.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4F82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1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1AA6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0.97</w:t>
            </w:r>
          </w:p>
        </w:tc>
      </w:tr>
      <w:tr w:rsidR="00D52B9A" w:rsidRPr="00D97C67" w14:paraId="25AF057A" w14:textId="77777777" w:rsidTr="00A343C6">
        <w:trPr>
          <w:trHeight w:val="293"/>
        </w:trPr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7E3F9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9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1C81C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4E6AF5E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Prism 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270C7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19.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D7502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5.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EAB2A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1.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93124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0.97</w:t>
            </w:r>
          </w:p>
        </w:tc>
      </w:tr>
      <w:tr w:rsidR="00D52B9A" w:rsidRPr="00D97C67" w14:paraId="3DAD589B" w14:textId="77777777" w:rsidTr="00A343C6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D32A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9"/>
                <w:lang w:eastAsia="en-GB"/>
              </w:rPr>
              <w:t>Az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D4CB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Plant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0EF61DC1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Segment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3CD3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36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179C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19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94EA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954C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0.98</w:t>
            </w:r>
          </w:p>
        </w:tc>
      </w:tr>
      <w:tr w:rsidR="00D52B9A" w:rsidRPr="00D97C67" w14:paraId="56712E84" w14:textId="77777777" w:rsidTr="00A343C6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FD89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58B2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37E27C08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Prism 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D10CF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94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76C5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18.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256E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Ambiguous (~1.2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B9D7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0.98</w:t>
            </w:r>
          </w:p>
        </w:tc>
      </w:tr>
      <w:tr w:rsidR="00D52B9A" w:rsidRPr="00D97C67" w14:paraId="50F9F087" w14:textId="77777777" w:rsidTr="00A343C6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6DBF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9"/>
                <w:lang w:eastAsia="en-GB"/>
              </w:rPr>
              <w:t>Az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1287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Plant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24188C3A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Segment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855F9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1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278C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10.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E387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linea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7854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0.93</w:t>
            </w:r>
          </w:p>
        </w:tc>
      </w:tr>
      <w:tr w:rsidR="00D52B9A" w:rsidRPr="00D97C67" w14:paraId="7B9459F1" w14:textId="77777777" w:rsidTr="00A343C6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45DC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C219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4FCBDCE6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Prism 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36A6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47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6901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11.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1804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Ambiguous (~1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2453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0.87</w:t>
            </w:r>
          </w:p>
        </w:tc>
      </w:tr>
      <w:tr w:rsidR="00D52B9A" w:rsidRPr="00D97C67" w14:paraId="215DB816" w14:textId="77777777" w:rsidTr="00A343C6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71EF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9"/>
                <w:lang w:eastAsia="en-GB"/>
              </w:rPr>
              <w:t>Az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8935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Plant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57C2969C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Segment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8CF23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37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6434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25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0DB6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1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CB66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1</w:t>
            </w:r>
          </w:p>
        </w:tc>
      </w:tr>
      <w:tr w:rsidR="00D52B9A" w:rsidRPr="00D97C67" w14:paraId="5710D8FE" w14:textId="77777777" w:rsidTr="00A343C6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E807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2BAE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10E5BBEF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Prism 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6DE7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37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2BF6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24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2535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1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1582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0.98</w:t>
            </w:r>
          </w:p>
        </w:tc>
      </w:tr>
      <w:tr w:rsidR="00D52B9A" w:rsidRPr="00D97C67" w14:paraId="260C8295" w14:textId="77777777" w:rsidTr="00A343C6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6E07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9"/>
                <w:lang w:eastAsia="en-GB"/>
              </w:rPr>
              <w:t>Az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CFA6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Plant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6618C342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Segment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9E68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22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E282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22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7030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linea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CEE9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0.99</w:t>
            </w:r>
          </w:p>
        </w:tc>
      </w:tr>
      <w:tr w:rsidR="00D52B9A" w:rsidRPr="00D97C67" w14:paraId="5BAA32E6" w14:textId="77777777" w:rsidTr="00A343C6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61F9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711D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75392F56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Prism 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F339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30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AAA6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16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36D15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A31B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0.96</w:t>
            </w:r>
          </w:p>
        </w:tc>
      </w:tr>
      <w:tr w:rsidR="00D52B9A" w:rsidRPr="00D97C67" w14:paraId="76504A25" w14:textId="77777777" w:rsidTr="00A343C6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9791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9"/>
                <w:lang w:eastAsia="en-GB"/>
              </w:rPr>
              <w:t>Az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672BC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Plant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3F3C8710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Segment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58E4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12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E1C5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17.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0C39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2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AF63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0.97</w:t>
            </w:r>
          </w:p>
        </w:tc>
      </w:tr>
      <w:tr w:rsidR="00D52B9A" w:rsidRPr="00D97C67" w14:paraId="4927DB68" w14:textId="77777777" w:rsidTr="00A343C6">
        <w:trPr>
          <w:trHeight w:val="238"/>
        </w:trPr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95DD7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9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19FE7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4F02D7F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Prism 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E388B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12.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BEEBC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17.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26BA8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2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8B8D6" w14:textId="77777777" w:rsidR="00D52B9A" w:rsidRPr="00B0727C" w:rsidRDefault="00D52B9A" w:rsidP="00A34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</w:pPr>
            <w:r w:rsidRPr="00B0727C">
              <w:rPr>
                <w:rFonts w:ascii="Calibri" w:eastAsia="Times New Roman" w:hAnsi="Calibri" w:cs="Calibri"/>
                <w:color w:val="000000"/>
                <w:sz w:val="16"/>
                <w:szCs w:val="19"/>
                <w:lang w:eastAsia="en-GB"/>
              </w:rPr>
              <w:t>0.98</w:t>
            </w:r>
          </w:p>
        </w:tc>
      </w:tr>
    </w:tbl>
    <w:p w14:paraId="191913AE" w14:textId="77777777" w:rsidR="00EC14E0" w:rsidRDefault="00EC14E0" w:rsidP="00EC14E0"/>
    <w:p w14:paraId="7214A717" w14:textId="77777777" w:rsidR="00EC14E0" w:rsidRDefault="00EC14E0" w:rsidP="00EC14E0">
      <w:pPr>
        <w:sectPr w:rsidR="00EC14E0" w:rsidSect="002B1E0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D5B15FE" w14:textId="77777777" w:rsidR="00EC14E0" w:rsidRDefault="00EC14E0" w:rsidP="00EC14E0">
      <w:pPr>
        <w:rPr>
          <w:b/>
        </w:rPr>
      </w:pPr>
      <w:r>
        <w:rPr>
          <w:b/>
          <w:noProof/>
          <w:lang w:eastAsia="en-GB"/>
        </w:rPr>
        <w:lastRenderedPageBreak/>
        <w:drawing>
          <wp:inline distT="0" distB="0" distL="0" distR="0" wp14:anchorId="50A1AE50" wp14:editId="65A9167E">
            <wp:extent cx="7972425" cy="2771775"/>
            <wp:effectExtent l="0" t="0" r="9525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72425" cy="2771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6775D5" w14:textId="77777777" w:rsidR="00EC14E0" w:rsidRDefault="00EC14E0" w:rsidP="00EC14E0">
      <w:pPr>
        <w:jc w:val="both"/>
      </w:pPr>
      <w:r>
        <w:rPr>
          <w:b/>
        </w:rPr>
        <w:t xml:space="preserve">Supplemental Fig.  1 </w:t>
      </w:r>
      <w:r>
        <w:t>T</w:t>
      </w:r>
      <w:r w:rsidRPr="00817956">
        <w:t xml:space="preserve">he sealing sleeve </w:t>
      </w:r>
      <w:r>
        <w:t xml:space="preserve">(A) </w:t>
      </w:r>
      <w:r w:rsidRPr="00817956">
        <w:t>and silica gel inside the drying</w:t>
      </w:r>
      <w:r>
        <w:t xml:space="preserve"> pipe (B).</w:t>
      </w:r>
    </w:p>
    <w:p w14:paraId="7E204DEF" w14:textId="77777777" w:rsidR="00EC14E0" w:rsidRDefault="00EC14E0" w:rsidP="00EC14E0">
      <w:pPr>
        <w:jc w:val="both"/>
      </w:pPr>
    </w:p>
    <w:p w14:paraId="385AB6B2" w14:textId="77777777" w:rsidR="00EC14E0" w:rsidRDefault="00EC14E0" w:rsidP="00EC14E0">
      <w:pPr>
        <w:jc w:val="both"/>
      </w:pPr>
    </w:p>
    <w:p w14:paraId="0B1FA1A9" w14:textId="77777777" w:rsidR="00EC14E0" w:rsidRDefault="00EC14E0" w:rsidP="00EC14E0">
      <w:pPr>
        <w:jc w:val="center"/>
        <w:rPr>
          <w:b/>
        </w:rPr>
      </w:pPr>
      <w:r>
        <w:rPr>
          <w:b/>
          <w:noProof/>
          <w:lang w:eastAsia="en-GB"/>
        </w:rPr>
        <w:lastRenderedPageBreak/>
        <w:drawing>
          <wp:inline distT="0" distB="0" distL="0" distR="0" wp14:anchorId="22D0BB0A" wp14:editId="3CA42B40">
            <wp:extent cx="8466083" cy="4811877"/>
            <wp:effectExtent l="0" t="0" r="0" b="825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73596" cy="48161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897F73" w14:textId="77777777" w:rsidR="00EC14E0" w:rsidRDefault="00EC14E0" w:rsidP="00EC14E0">
      <w:pPr>
        <w:rPr>
          <w:b/>
        </w:rPr>
      </w:pPr>
    </w:p>
    <w:p w14:paraId="50EB3B50" w14:textId="77777777" w:rsidR="00EC14E0" w:rsidRDefault="00EC14E0" w:rsidP="00EC14E0">
      <w:r>
        <w:rPr>
          <w:b/>
        </w:rPr>
        <w:t>Supplemental Fig.  2</w:t>
      </w:r>
      <w:r>
        <w:t>.  Plane of humidifier system in the whole plant gas exchange system: (A) side view, showing inclination of humidifier; (B) front view, with dimensions; (C) top view with dimensions and points of access.</w:t>
      </w:r>
    </w:p>
    <w:p w14:paraId="6B4F526A" w14:textId="77777777" w:rsidR="00EC14E0" w:rsidRDefault="00EC14E0" w:rsidP="00EC14E0">
      <w:pPr>
        <w:jc w:val="center"/>
        <w:rPr>
          <w:b/>
        </w:rPr>
      </w:pPr>
      <w:r>
        <w:rPr>
          <w:b/>
          <w:noProof/>
          <w:lang w:eastAsia="en-GB"/>
        </w:rPr>
        <w:lastRenderedPageBreak/>
        <w:drawing>
          <wp:inline distT="0" distB="0" distL="0" distR="0" wp14:anchorId="011C0E12" wp14:editId="2C547785">
            <wp:extent cx="8658225" cy="501782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73720" cy="502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198AFE" w14:textId="77777777" w:rsidR="00EC14E0" w:rsidRDefault="00EC14E0" w:rsidP="00EC14E0">
      <w:r>
        <w:rPr>
          <w:b/>
        </w:rPr>
        <w:t>Supplemental Fig.  3</w:t>
      </w:r>
      <w:r>
        <w:t>.  Plane of the chamber in the whole plant gas exchange system: (A) side view, distances between the fans; (B) front view, with connection of the different proves; (C) top view with dimensions and plant access across sealing sieve door.</w:t>
      </w:r>
    </w:p>
    <w:p w14:paraId="37F60E10" w14:textId="77777777" w:rsidR="00EC14E0" w:rsidRDefault="00EC14E0" w:rsidP="00EC14E0"/>
    <w:p w14:paraId="758642D7" w14:textId="77777777" w:rsidR="00EC14E0" w:rsidRDefault="00EC14E0" w:rsidP="00EC14E0">
      <w:pPr>
        <w:jc w:val="center"/>
      </w:pPr>
      <w:r>
        <w:rPr>
          <w:noProof/>
          <w:lang w:eastAsia="en-GB"/>
        </w:rPr>
        <w:drawing>
          <wp:inline distT="0" distB="0" distL="0" distR="0" wp14:anchorId="3F79FEE3" wp14:editId="46341A13">
            <wp:extent cx="8308696" cy="4682359"/>
            <wp:effectExtent l="0" t="0" r="0" b="444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26496" cy="4692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BF39CD" w14:textId="77777777" w:rsidR="00EC14E0" w:rsidRDefault="00EC14E0" w:rsidP="00EC14E0">
      <w:pPr>
        <w:rPr>
          <w:b/>
        </w:rPr>
      </w:pPr>
    </w:p>
    <w:p w14:paraId="55194583" w14:textId="77777777" w:rsidR="00EC14E0" w:rsidRDefault="00EC14E0" w:rsidP="00EC14E0">
      <w:r w:rsidRPr="006C0734">
        <w:rPr>
          <w:b/>
        </w:rPr>
        <w:t xml:space="preserve">Supplemental </w:t>
      </w:r>
      <w:r>
        <w:rPr>
          <w:b/>
        </w:rPr>
        <w:t xml:space="preserve">Fig. </w:t>
      </w:r>
      <w:r w:rsidRPr="006C0734">
        <w:rPr>
          <w:b/>
        </w:rPr>
        <w:t xml:space="preserve"> </w:t>
      </w:r>
      <w:r>
        <w:rPr>
          <w:b/>
        </w:rPr>
        <w:t>4</w:t>
      </w:r>
      <w:r>
        <w:t>. Plane of the pre-mixer chamber in the whole plant gas exchange system: (A) side view, distances between entrance and exit tubing; (B) front view, connection description; (C) top view with internal diameter of the tubbing.</w:t>
      </w:r>
    </w:p>
    <w:p w14:paraId="458C9CD7" w14:textId="77777777" w:rsidR="00EC14E0" w:rsidRDefault="00EC14E0" w:rsidP="00EC14E0"/>
    <w:p w14:paraId="3E69AD50" w14:textId="77777777" w:rsidR="00EC14E0" w:rsidRDefault="00EC14E0" w:rsidP="00EC14E0">
      <w:r>
        <w:rPr>
          <w:noProof/>
          <w:lang w:eastAsia="en-GB"/>
        </w:rPr>
        <w:drawing>
          <wp:inline distT="0" distB="0" distL="0" distR="0" wp14:anchorId="57D937B2" wp14:editId="433A9DFA">
            <wp:extent cx="2377440" cy="1828800"/>
            <wp:effectExtent l="0" t="0" r="381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744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2A9B4B" w14:textId="77777777" w:rsidR="00EC14E0" w:rsidRDefault="00EC14E0" w:rsidP="00EC14E0">
      <w:pPr>
        <w:tabs>
          <w:tab w:val="left" w:pos="2106"/>
        </w:tabs>
      </w:pPr>
      <w:r>
        <w:rPr>
          <w:b/>
        </w:rPr>
        <w:t>Supplemental Fig.  5</w:t>
      </w:r>
      <w:r>
        <w:t>. Capacity of the system to rapidly change VPD: VPD and air temperature (Temp) with a plant in the system.</w:t>
      </w:r>
    </w:p>
    <w:p w14:paraId="38948628" w14:textId="77777777" w:rsidR="00EC14E0" w:rsidRDefault="00EC14E0" w:rsidP="00EC14E0"/>
    <w:p w14:paraId="34EB7463" w14:textId="77777777" w:rsidR="00EC14E0" w:rsidRDefault="00EC14E0" w:rsidP="00EC14E0"/>
    <w:p w14:paraId="47DCDB39" w14:textId="77777777" w:rsidR="00EC14E0" w:rsidRDefault="00EC14E0" w:rsidP="00EC14E0"/>
    <w:p w14:paraId="7ED2EAB3" w14:textId="77777777" w:rsidR="00E723F2" w:rsidRDefault="00E723F2" w:rsidP="00EC14E0"/>
    <w:p w14:paraId="7C82E2CA" w14:textId="77777777" w:rsidR="00E723F2" w:rsidRDefault="00E723F2" w:rsidP="00EC14E0"/>
    <w:p w14:paraId="444352B3" w14:textId="77777777" w:rsidR="00EC14E0" w:rsidRDefault="00EC14E0" w:rsidP="00EC14E0">
      <w:pPr>
        <w:rPr>
          <w:b/>
        </w:rPr>
      </w:pPr>
      <w:r w:rsidRPr="00CA4010">
        <w:rPr>
          <w:b/>
          <w:noProof/>
          <w:lang w:eastAsia="en-GB"/>
        </w:rPr>
        <w:lastRenderedPageBreak/>
        <w:drawing>
          <wp:inline distT="0" distB="0" distL="0" distR="0" wp14:anchorId="3ACB5264" wp14:editId="2524A69D">
            <wp:extent cx="2053771" cy="1946545"/>
            <wp:effectExtent l="0" t="0" r="3810" b="0"/>
            <wp:docPr id="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067049" cy="1959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C8657B" w14:textId="77777777" w:rsidR="00EC14E0" w:rsidRDefault="00EC14E0" w:rsidP="00EC14E0">
      <w:r>
        <w:rPr>
          <w:b/>
        </w:rPr>
        <w:t>Supplemental Fig.  6</w:t>
      </w:r>
      <w:r>
        <w:t xml:space="preserve"> Spectral distribution of energy from photosynthetically active radiation inside the chamber.</w:t>
      </w:r>
      <w:r>
        <w:br w:type="page"/>
      </w:r>
    </w:p>
    <w:p w14:paraId="53EA1253" w14:textId="77777777" w:rsidR="00805BDE" w:rsidRDefault="009C52CC" w:rsidP="00805BDE">
      <w:pPr>
        <w:tabs>
          <w:tab w:val="left" w:pos="3700"/>
        </w:tabs>
        <w:rPr>
          <w:rFonts w:cstheme="minorHAnsi"/>
          <w:sz w:val="24"/>
          <w:szCs w:val="24"/>
        </w:rPr>
      </w:pPr>
      <w:r>
        <w:rPr>
          <w:rFonts w:cstheme="minorHAnsi"/>
          <w:noProof/>
          <w:sz w:val="24"/>
          <w:szCs w:val="24"/>
          <w:lang w:eastAsia="en-GB"/>
        </w:rPr>
        <w:lastRenderedPageBreak/>
        <w:drawing>
          <wp:inline distT="0" distB="0" distL="0" distR="0" wp14:anchorId="0A18982D" wp14:editId="6C92A03B">
            <wp:extent cx="6414181" cy="2948605"/>
            <wp:effectExtent l="0" t="0" r="5715" b="444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6139" cy="2949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05BDE">
        <w:rPr>
          <w:rFonts w:cstheme="minorHAnsi"/>
          <w:sz w:val="24"/>
          <w:szCs w:val="24"/>
        </w:rPr>
        <w:tab/>
      </w:r>
    </w:p>
    <w:p w14:paraId="1B7096C4" w14:textId="580B3C2C" w:rsidR="006E2F90" w:rsidRPr="00F81E4F" w:rsidRDefault="00805BDE" w:rsidP="006E2F90">
      <w:pPr>
        <w:jc w:val="both"/>
        <w:rPr>
          <w:rFonts w:cstheme="minorHAnsi"/>
          <w:color w:val="212121"/>
          <w:shd w:val="clear" w:color="auto" w:fill="FFFFFF"/>
        </w:rPr>
      </w:pPr>
      <w:r w:rsidRPr="009C52CC">
        <w:rPr>
          <w:rFonts w:cstheme="minorHAnsi"/>
          <w:b/>
          <w:color w:val="212121"/>
          <w:shd w:val="clear" w:color="auto" w:fill="FFFFFF"/>
        </w:rPr>
        <w:t>Supplemental Figure 7.</w:t>
      </w:r>
      <w:r w:rsidRPr="009C52CC">
        <w:rPr>
          <w:rFonts w:cstheme="minorHAnsi"/>
          <w:color w:val="212121"/>
          <w:shd w:val="clear" w:color="auto" w:fill="FFFFFF"/>
        </w:rPr>
        <w:t xml:space="preserve"> Comparison of transpiration results using IRGAs and a gravimetric method in wheat Cadenza plants at </w:t>
      </w:r>
      <w:r w:rsidRPr="009C52CC">
        <w:rPr>
          <w:rFonts w:cstheme="minorHAnsi"/>
          <w:noProof/>
          <w:color w:val="212121"/>
          <w:shd w:val="clear" w:color="auto" w:fill="FFFFFF"/>
        </w:rPr>
        <w:t>2</w:t>
      </w:r>
      <w:r w:rsidRPr="009C52CC">
        <w:rPr>
          <w:rFonts w:cstheme="minorHAnsi"/>
          <w:color w:val="212121"/>
          <w:shd w:val="clear" w:color="auto" w:fill="FFFFFF"/>
        </w:rPr>
        <w:t xml:space="preserve"> contrasting VPD. (Final table will include a </w:t>
      </w:r>
      <w:r w:rsidRPr="009C52CC">
        <w:rPr>
          <w:rFonts w:cstheme="minorHAnsi"/>
          <w:noProof/>
          <w:color w:val="212121"/>
          <w:shd w:val="clear" w:color="auto" w:fill="FFFFFF"/>
        </w:rPr>
        <w:t>comparison</w:t>
      </w:r>
      <w:r w:rsidRPr="009C52CC">
        <w:rPr>
          <w:rFonts w:cstheme="minorHAnsi"/>
          <w:color w:val="212121"/>
          <w:shd w:val="clear" w:color="auto" w:fill="FFFFFF"/>
        </w:rPr>
        <w:t xml:space="preserve"> of all plants). The plants were water</w:t>
      </w:r>
      <w:r w:rsidR="006E2F90">
        <w:rPr>
          <w:rFonts w:cstheme="minorHAnsi"/>
          <w:color w:val="212121"/>
          <w:shd w:val="clear" w:color="auto" w:fill="FFFFFF"/>
        </w:rPr>
        <w:t>ed</w:t>
      </w:r>
      <w:r w:rsidRPr="009C52CC">
        <w:rPr>
          <w:rFonts w:cstheme="minorHAnsi"/>
          <w:color w:val="212121"/>
          <w:shd w:val="clear" w:color="auto" w:fill="FFFFFF"/>
        </w:rPr>
        <w:t xml:space="preserve"> </w:t>
      </w:r>
      <w:r w:rsidRPr="009C52CC">
        <w:rPr>
          <w:rFonts w:cstheme="minorHAnsi"/>
          <w:noProof/>
          <w:color w:val="212121"/>
          <w:shd w:val="clear" w:color="auto" w:fill="FFFFFF"/>
        </w:rPr>
        <w:t>to</w:t>
      </w:r>
      <w:r w:rsidRPr="009C52CC">
        <w:rPr>
          <w:rFonts w:cstheme="minorHAnsi"/>
          <w:color w:val="212121"/>
          <w:shd w:val="clear" w:color="auto" w:fill="FFFFFF"/>
        </w:rPr>
        <w:t xml:space="preserve"> pot capacity. After 30 min, the pot </w:t>
      </w:r>
      <w:r w:rsidRPr="009C52CC">
        <w:rPr>
          <w:rFonts w:cstheme="minorHAnsi"/>
          <w:noProof/>
          <w:color w:val="212121"/>
          <w:shd w:val="clear" w:color="auto" w:fill="FFFFFF"/>
        </w:rPr>
        <w:t>was</w:t>
      </w:r>
      <w:r w:rsidRPr="009C52CC">
        <w:rPr>
          <w:rFonts w:cstheme="minorHAnsi"/>
          <w:color w:val="212121"/>
          <w:shd w:val="clear" w:color="auto" w:fill="FFFFFF"/>
        </w:rPr>
        <w:t xml:space="preserve"> carefully cover</w:t>
      </w:r>
      <w:r w:rsidR="006E2F90">
        <w:rPr>
          <w:rFonts w:cstheme="minorHAnsi"/>
          <w:color w:val="212121"/>
          <w:shd w:val="clear" w:color="auto" w:fill="FFFFFF"/>
        </w:rPr>
        <w:t>ed</w:t>
      </w:r>
      <w:r w:rsidRPr="009C52CC">
        <w:rPr>
          <w:rFonts w:cstheme="minorHAnsi"/>
          <w:color w:val="212121"/>
          <w:shd w:val="clear" w:color="auto" w:fill="FFFFFF"/>
        </w:rPr>
        <w:t xml:space="preserve"> with tape to avoid evaporation. The plant was moved from the greenhouse into the lab and the pot weighed. After that, the plant </w:t>
      </w:r>
      <w:r w:rsidR="006E2F90">
        <w:rPr>
          <w:rFonts w:cstheme="minorHAnsi"/>
          <w:color w:val="212121"/>
          <w:shd w:val="clear" w:color="auto" w:fill="FFFFFF"/>
        </w:rPr>
        <w:t>was placed i</w:t>
      </w:r>
      <w:r w:rsidRPr="009C52CC">
        <w:rPr>
          <w:rFonts w:cstheme="minorHAnsi"/>
          <w:color w:val="212121"/>
          <w:shd w:val="clear" w:color="auto" w:fill="FFFFFF"/>
        </w:rPr>
        <w:t xml:space="preserve">n the chamber for ~20 min </w:t>
      </w:r>
      <w:r w:rsidR="006E2F90">
        <w:rPr>
          <w:rFonts w:cstheme="minorHAnsi"/>
          <w:color w:val="212121"/>
          <w:shd w:val="clear" w:color="auto" w:fill="FFFFFF"/>
        </w:rPr>
        <w:t>un</w:t>
      </w:r>
      <w:r w:rsidRPr="009C52CC">
        <w:rPr>
          <w:rFonts w:cstheme="minorHAnsi"/>
          <w:color w:val="212121"/>
          <w:shd w:val="clear" w:color="auto" w:fill="FFFFFF"/>
        </w:rPr>
        <w:t xml:space="preserve">til </w:t>
      </w:r>
      <w:r w:rsidR="006E2F90">
        <w:rPr>
          <w:rFonts w:cstheme="minorHAnsi"/>
          <w:color w:val="212121"/>
          <w:shd w:val="clear" w:color="auto" w:fill="FFFFFF"/>
        </w:rPr>
        <w:t>a</w:t>
      </w:r>
      <w:r w:rsidRPr="009C52CC">
        <w:rPr>
          <w:rFonts w:cstheme="minorHAnsi"/>
          <w:color w:val="212121"/>
          <w:shd w:val="clear" w:color="auto" w:fill="FFFFFF"/>
        </w:rPr>
        <w:t xml:space="preserve"> steady state </w:t>
      </w:r>
      <w:r w:rsidR="006E2F90">
        <w:rPr>
          <w:rFonts w:cstheme="minorHAnsi"/>
          <w:color w:val="212121"/>
          <w:shd w:val="clear" w:color="auto" w:fill="FFFFFF"/>
        </w:rPr>
        <w:t>VPD of</w:t>
      </w:r>
      <w:r w:rsidRPr="009C52CC">
        <w:rPr>
          <w:rFonts w:cstheme="minorHAnsi"/>
          <w:color w:val="212121"/>
          <w:shd w:val="clear" w:color="auto" w:fill="FFFFFF"/>
        </w:rPr>
        <w:t xml:space="preserve"> 1.75 kPa </w:t>
      </w:r>
      <w:r w:rsidR="006E2F90">
        <w:rPr>
          <w:rFonts w:cstheme="minorHAnsi"/>
          <w:color w:val="212121"/>
          <w:shd w:val="clear" w:color="auto" w:fill="FFFFFF"/>
        </w:rPr>
        <w:t>was achieved</w:t>
      </w:r>
      <w:r w:rsidRPr="009C52CC">
        <w:rPr>
          <w:rFonts w:cstheme="minorHAnsi"/>
          <w:color w:val="212121"/>
          <w:shd w:val="clear" w:color="auto" w:fill="FFFFFF"/>
        </w:rPr>
        <w:t>. We measured Tr for 1h recording every 1 min. After that, the p</w:t>
      </w:r>
      <w:r w:rsidR="00F23882">
        <w:rPr>
          <w:rFonts w:cstheme="minorHAnsi"/>
          <w:color w:val="212121"/>
          <w:shd w:val="clear" w:color="auto" w:fill="FFFFFF"/>
        </w:rPr>
        <w:t>lant were removed for weighting</w:t>
      </w:r>
      <w:r w:rsidRPr="009C52CC">
        <w:rPr>
          <w:rFonts w:cstheme="minorHAnsi"/>
          <w:color w:val="212121"/>
          <w:shd w:val="clear" w:color="auto" w:fill="FFFFFF"/>
        </w:rPr>
        <w:t xml:space="preserve">. </w:t>
      </w:r>
      <w:r w:rsidR="006E2F90">
        <w:rPr>
          <w:rFonts w:cstheme="minorHAnsi"/>
          <w:color w:val="212121"/>
          <w:shd w:val="clear" w:color="auto" w:fill="FFFFFF"/>
        </w:rPr>
        <w:t>The s</w:t>
      </w:r>
      <w:r w:rsidRPr="009C52CC">
        <w:rPr>
          <w:rFonts w:cstheme="minorHAnsi"/>
          <w:color w:val="212121"/>
          <w:shd w:val="clear" w:color="auto" w:fill="FFFFFF"/>
        </w:rPr>
        <w:t>ame pla</w:t>
      </w:r>
      <w:r w:rsidR="006E2F90">
        <w:rPr>
          <w:rFonts w:cstheme="minorHAnsi"/>
          <w:color w:val="212121"/>
          <w:shd w:val="clear" w:color="auto" w:fill="FFFFFF"/>
        </w:rPr>
        <w:t>n</w:t>
      </w:r>
      <w:r w:rsidRPr="009C52CC">
        <w:rPr>
          <w:rFonts w:cstheme="minorHAnsi"/>
          <w:color w:val="212121"/>
          <w:shd w:val="clear" w:color="auto" w:fill="FFFFFF"/>
        </w:rPr>
        <w:t>t w</w:t>
      </w:r>
      <w:r w:rsidR="006E2F90">
        <w:rPr>
          <w:rFonts w:cstheme="minorHAnsi"/>
          <w:color w:val="212121"/>
          <w:shd w:val="clear" w:color="auto" w:fill="FFFFFF"/>
        </w:rPr>
        <w:t>as</w:t>
      </w:r>
      <w:r w:rsidRPr="009C52CC">
        <w:rPr>
          <w:rFonts w:cstheme="minorHAnsi"/>
          <w:color w:val="212121"/>
          <w:shd w:val="clear" w:color="auto" w:fill="FFFFFF"/>
        </w:rPr>
        <w:t xml:space="preserve"> placed </w:t>
      </w:r>
      <w:r w:rsidR="006E2F90">
        <w:rPr>
          <w:rFonts w:cstheme="minorHAnsi"/>
          <w:color w:val="212121"/>
          <w:shd w:val="clear" w:color="auto" w:fill="FFFFFF"/>
        </w:rPr>
        <w:t>i</w:t>
      </w:r>
      <w:r w:rsidRPr="009C52CC">
        <w:rPr>
          <w:rFonts w:cstheme="minorHAnsi"/>
          <w:color w:val="212121"/>
          <w:shd w:val="clear" w:color="auto" w:fill="FFFFFF"/>
        </w:rPr>
        <w:t>n the chamber and same procedure were done, this time at 3 kPa VPD. The experiment were repeated with 5 plants.</w:t>
      </w:r>
      <w:r w:rsidR="006E2F90" w:rsidRPr="006E2F90">
        <w:rPr>
          <w:rFonts w:cstheme="minorHAnsi"/>
          <w:color w:val="212121"/>
          <w:shd w:val="clear" w:color="auto" w:fill="FFFFFF"/>
        </w:rPr>
        <w:t xml:space="preserve"> </w:t>
      </w:r>
      <w:r w:rsidR="006E2F90">
        <w:rPr>
          <w:rFonts w:cstheme="minorHAnsi"/>
          <w:color w:val="212121"/>
          <w:shd w:val="clear" w:color="auto" w:fill="FFFFFF"/>
        </w:rPr>
        <w:t xml:space="preserve">Values with different letters are significantly (P &lt; 0.05) different. </w:t>
      </w:r>
    </w:p>
    <w:p w14:paraId="55CDD08B" w14:textId="11CAA81A" w:rsidR="00805BDE" w:rsidRPr="009C52CC" w:rsidRDefault="00805BDE" w:rsidP="009C52CC">
      <w:pPr>
        <w:tabs>
          <w:tab w:val="left" w:pos="3700"/>
        </w:tabs>
        <w:jc w:val="both"/>
      </w:pPr>
    </w:p>
    <w:p w14:paraId="79CD7E54" w14:textId="77777777" w:rsidR="00805BDE" w:rsidRDefault="00805BDE" w:rsidP="00EC14E0"/>
    <w:p w14:paraId="5B74663C" w14:textId="77777777" w:rsidR="00EC14E0" w:rsidRDefault="00A343C6" w:rsidP="00EC14E0">
      <w:r>
        <w:rPr>
          <w:noProof/>
          <w:lang w:eastAsia="en-GB"/>
        </w:rPr>
        <w:lastRenderedPageBreak/>
        <w:drawing>
          <wp:inline distT="0" distB="0" distL="0" distR="0" wp14:anchorId="5019E5E1" wp14:editId="0C94B8B1">
            <wp:extent cx="1756081" cy="2003224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2043" cy="20214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82E03E" w14:textId="77777777" w:rsidR="00EC14E0" w:rsidRDefault="00EC14E0" w:rsidP="00EC14E0"/>
    <w:p w14:paraId="06E17934" w14:textId="77777777" w:rsidR="00EC14E0" w:rsidRDefault="00EC14E0" w:rsidP="00EC14E0">
      <w:pPr>
        <w:tabs>
          <w:tab w:val="left" w:pos="2106"/>
        </w:tabs>
      </w:pPr>
      <w:r>
        <w:rPr>
          <w:b/>
        </w:rPr>
        <w:t xml:space="preserve">Supplemental Fig.  </w:t>
      </w:r>
      <w:r w:rsidR="00805BDE">
        <w:rPr>
          <w:b/>
        </w:rPr>
        <w:t>8</w:t>
      </w:r>
      <w:r>
        <w:t>. Reduction of the transpiration rates (Tr) after spraying [ABA] on an individual plant of wild type Steptoe exposed to 2.5 kPa VPD.</w:t>
      </w:r>
    </w:p>
    <w:p w14:paraId="12F368BB" w14:textId="77777777" w:rsidR="00EC14E0" w:rsidRDefault="00EC14E0" w:rsidP="00EC14E0">
      <w:r>
        <w:br w:type="page"/>
      </w:r>
    </w:p>
    <w:p w14:paraId="1F058130" w14:textId="614A0EC5" w:rsidR="00EC14E0" w:rsidRDefault="00B47E69" w:rsidP="00EC14E0">
      <w:pPr>
        <w:tabs>
          <w:tab w:val="left" w:pos="2106"/>
        </w:tabs>
      </w:pPr>
      <w:r>
        <w:rPr>
          <w:noProof/>
          <w:lang w:eastAsia="en-GB"/>
        </w:rPr>
        <w:lastRenderedPageBreak/>
        <w:drawing>
          <wp:inline distT="0" distB="0" distL="0" distR="0" wp14:anchorId="5A325082" wp14:editId="349610E4">
            <wp:extent cx="2925166" cy="2147888"/>
            <wp:effectExtent l="0" t="0" r="889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2956" cy="21609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39CB35" w14:textId="77777777" w:rsidR="00EC14E0" w:rsidRDefault="00EC14E0" w:rsidP="00EC14E0">
      <w:pPr>
        <w:tabs>
          <w:tab w:val="left" w:pos="2106"/>
        </w:tabs>
      </w:pPr>
    </w:p>
    <w:p w14:paraId="11356FA5" w14:textId="77777777" w:rsidR="00EC14E0" w:rsidRDefault="00EC14E0" w:rsidP="00EC14E0">
      <w:r w:rsidRPr="00CB1CC3">
        <w:rPr>
          <w:b/>
        </w:rPr>
        <w:t xml:space="preserve">Supplemental Fig.  </w:t>
      </w:r>
      <w:r w:rsidR="00805BDE">
        <w:rPr>
          <w:b/>
        </w:rPr>
        <w:t>9</w:t>
      </w:r>
      <w:r w:rsidRPr="00CB1CC3">
        <w:rPr>
          <w:b/>
        </w:rPr>
        <w:t>.</w:t>
      </w:r>
      <w:r w:rsidRPr="00C73BBC">
        <w:t xml:space="preserve">  </w:t>
      </w:r>
      <w:r>
        <w:t>Test of h</w:t>
      </w:r>
      <w:r w:rsidRPr="00C73BBC">
        <w:t>ysteresis</w:t>
      </w:r>
      <w:r>
        <w:t xml:space="preserve"> with a wheat plant (cv. Cadenza) in the system. The plant is sequentially exposed to decreases and increases of VPD over time. </w:t>
      </w:r>
    </w:p>
    <w:p w14:paraId="4A08DA0B" w14:textId="77777777" w:rsidR="002B1E08" w:rsidRDefault="002B1E08" w:rsidP="00DC12C5">
      <w:pPr>
        <w:ind w:firstLine="720"/>
        <w:jc w:val="both"/>
      </w:pPr>
    </w:p>
    <w:sectPr w:rsidR="002B1E08" w:rsidSect="002B1E08">
      <w:pgSz w:w="16838" w:h="11906" w:orient="landscape"/>
      <w:pgMar w:top="1440" w:right="1440" w:bottom="1440" w:left="1440" w:header="708" w:footer="708" w:gutter="0"/>
      <w:lnNumType w:countBy="1" w:restart="newSection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0428DE"/>
    <w:multiLevelType w:val="hybridMultilevel"/>
    <w:tmpl w:val="F03267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193090"/>
    <w:multiLevelType w:val="hybridMultilevel"/>
    <w:tmpl w:val="AD74D386"/>
    <w:lvl w:ilvl="0" w:tplc="5A18D13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07660D"/>
    <w:multiLevelType w:val="hybridMultilevel"/>
    <w:tmpl w:val="BEE042EE"/>
    <w:lvl w:ilvl="0" w:tplc="1FFAFE5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19A96D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126225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836D35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ECED630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C82C8B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34A4AE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20CEF0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EEAB45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7B0491"/>
    <w:multiLevelType w:val="multilevel"/>
    <w:tmpl w:val="C5361B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2FD33D0"/>
    <w:multiLevelType w:val="hybridMultilevel"/>
    <w:tmpl w:val="EDEC2C40"/>
    <w:lvl w:ilvl="0" w:tplc="0980BFA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3FC404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3D4D90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2387B9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B464070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5C4978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906196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6B29AD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570567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5776DD5"/>
    <w:multiLevelType w:val="hybridMultilevel"/>
    <w:tmpl w:val="F1E218D4"/>
    <w:lvl w:ilvl="0" w:tplc="B18E3948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37A0835"/>
    <w:multiLevelType w:val="hybridMultilevel"/>
    <w:tmpl w:val="32A66C08"/>
    <w:lvl w:ilvl="0" w:tplc="0EECDDA2">
      <w:start w:val="2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675E4023"/>
    <w:multiLevelType w:val="hybridMultilevel"/>
    <w:tmpl w:val="9064EB4A"/>
    <w:lvl w:ilvl="0" w:tplc="2E4A591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13C453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B5277A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98217F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6B43B8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6E26EC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5826B1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CE42D3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3125DA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10E7C53"/>
    <w:multiLevelType w:val="hybridMultilevel"/>
    <w:tmpl w:val="C156A1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4"/>
  </w:num>
  <w:num w:numId="3">
    <w:abstractNumId w:val="0"/>
  </w:num>
  <w:num w:numId="4">
    <w:abstractNumId w:val="2"/>
  </w:num>
  <w:num w:numId="5">
    <w:abstractNumId w:val="5"/>
  </w:num>
  <w:num w:numId="6">
    <w:abstractNumId w:val="6"/>
  </w:num>
  <w:num w:numId="7">
    <w:abstractNumId w:val="8"/>
  </w:num>
  <w:num w:numId="8">
    <w:abstractNumId w:val="1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7A0MzOwMLAwN7M0trRU0lEKTi0uzszPAykwrwUA1akXQywAAAA="/>
  </w:docVars>
  <w:rsids>
    <w:rsidRoot w:val="00EF172D"/>
    <w:rsid w:val="00242FBF"/>
    <w:rsid w:val="002B1E08"/>
    <w:rsid w:val="002D1ED9"/>
    <w:rsid w:val="0038163B"/>
    <w:rsid w:val="0047366F"/>
    <w:rsid w:val="004C5925"/>
    <w:rsid w:val="0051737A"/>
    <w:rsid w:val="005C3ECF"/>
    <w:rsid w:val="00601116"/>
    <w:rsid w:val="00697E64"/>
    <w:rsid w:val="006C02BF"/>
    <w:rsid w:val="006E2F90"/>
    <w:rsid w:val="007179B0"/>
    <w:rsid w:val="007B4DF4"/>
    <w:rsid w:val="00805BDE"/>
    <w:rsid w:val="008D4B90"/>
    <w:rsid w:val="008F0F73"/>
    <w:rsid w:val="009C52CC"/>
    <w:rsid w:val="009E654F"/>
    <w:rsid w:val="00A343C6"/>
    <w:rsid w:val="00A70C79"/>
    <w:rsid w:val="00B1670A"/>
    <w:rsid w:val="00B47E69"/>
    <w:rsid w:val="00B6504B"/>
    <w:rsid w:val="00BB5A43"/>
    <w:rsid w:val="00BF2EAF"/>
    <w:rsid w:val="00C210D7"/>
    <w:rsid w:val="00CD0B06"/>
    <w:rsid w:val="00CE2F0F"/>
    <w:rsid w:val="00D1398A"/>
    <w:rsid w:val="00D260E7"/>
    <w:rsid w:val="00D44487"/>
    <w:rsid w:val="00D52B9A"/>
    <w:rsid w:val="00DB2F0C"/>
    <w:rsid w:val="00DC0DB7"/>
    <w:rsid w:val="00DC12C5"/>
    <w:rsid w:val="00E723F2"/>
    <w:rsid w:val="00EC14E0"/>
    <w:rsid w:val="00EC697C"/>
    <w:rsid w:val="00EF172D"/>
    <w:rsid w:val="00F23882"/>
    <w:rsid w:val="00F256C2"/>
    <w:rsid w:val="00F46EE8"/>
    <w:rsid w:val="00F81E4F"/>
    <w:rsid w:val="00F84FCC"/>
    <w:rsid w:val="00FB6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2AA56"/>
  <w15:chartTrackingRefBased/>
  <w15:docId w15:val="{A348619E-8482-46FE-8672-246428334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172D"/>
  </w:style>
  <w:style w:type="paragraph" w:styleId="Heading1">
    <w:name w:val="heading 1"/>
    <w:basedOn w:val="Normal"/>
    <w:next w:val="Normal"/>
    <w:link w:val="Heading1Char"/>
    <w:uiPriority w:val="9"/>
    <w:qFormat/>
    <w:rsid w:val="00EC14E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EC14E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14E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14E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C14E0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14E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apple-converted-space">
    <w:name w:val="apple-converted-space"/>
    <w:basedOn w:val="DefaultParagraphFont"/>
    <w:rsid w:val="00EC14E0"/>
  </w:style>
  <w:style w:type="paragraph" w:styleId="ListParagraph">
    <w:name w:val="List Paragraph"/>
    <w:basedOn w:val="Normal"/>
    <w:uiPriority w:val="34"/>
    <w:qFormat/>
    <w:rsid w:val="00EC14E0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C14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14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14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14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14E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14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14E0"/>
    <w:rPr>
      <w:rFonts w:ascii="Segoe UI" w:hAnsi="Segoe UI" w:cs="Segoe UI"/>
      <w:sz w:val="18"/>
      <w:szCs w:val="18"/>
    </w:rPr>
  </w:style>
  <w:style w:type="character" w:customStyle="1" w:styleId="citationref">
    <w:name w:val="citationref"/>
    <w:basedOn w:val="DefaultParagraphFont"/>
    <w:rsid w:val="00EC14E0"/>
  </w:style>
  <w:style w:type="character" w:styleId="Hyperlink">
    <w:name w:val="Hyperlink"/>
    <w:basedOn w:val="DefaultParagraphFont"/>
    <w:uiPriority w:val="99"/>
    <w:semiHidden/>
    <w:unhideWhenUsed/>
    <w:rsid w:val="00EC14E0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EC14E0"/>
    <w:rPr>
      <w:i/>
      <w:iCs/>
    </w:rPr>
  </w:style>
  <w:style w:type="character" w:customStyle="1" w:styleId="internalref">
    <w:name w:val="internalref"/>
    <w:basedOn w:val="DefaultParagraphFont"/>
    <w:rsid w:val="00EC14E0"/>
  </w:style>
  <w:style w:type="character" w:styleId="PlaceholderText">
    <w:name w:val="Placeholder Text"/>
    <w:basedOn w:val="DefaultParagraphFont"/>
    <w:uiPriority w:val="99"/>
    <w:semiHidden/>
    <w:rsid w:val="00EC14E0"/>
    <w:rPr>
      <w:color w:val="808080"/>
    </w:rPr>
  </w:style>
  <w:style w:type="paragraph" w:styleId="Title">
    <w:name w:val="Title"/>
    <w:basedOn w:val="Normal"/>
    <w:link w:val="TitleChar"/>
    <w:qFormat/>
    <w:rsid w:val="00EC14E0"/>
    <w:pPr>
      <w:spacing w:after="0" w:line="480" w:lineRule="auto"/>
      <w:ind w:left="170" w:right="170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x-none"/>
    </w:rPr>
  </w:style>
  <w:style w:type="character" w:customStyle="1" w:styleId="TitleChar">
    <w:name w:val="Title Char"/>
    <w:basedOn w:val="DefaultParagraphFont"/>
    <w:link w:val="Title"/>
    <w:rsid w:val="00EC14E0"/>
    <w:rPr>
      <w:rFonts w:ascii="Times New Roman" w:eastAsia="Times New Roman" w:hAnsi="Times New Roman" w:cs="Times New Roman"/>
      <w:b/>
      <w:bCs/>
      <w:sz w:val="24"/>
      <w:szCs w:val="24"/>
      <w:lang w:eastAsia="x-none"/>
    </w:rPr>
  </w:style>
  <w:style w:type="paragraph" w:styleId="Header">
    <w:name w:val="header"/>
    <w:basedOn w:val="Normal"/>
    <w:link w:val="HeaderChar"/>
    <w:uiPriority w:val="99"/>
    <w:unhideWhenUsed/>
    <w:rsid w:val="00EC14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14E0"/>
  </w:style>
  <w:style w:type="paragraph" w:styleId="Footer">
    <w:name w:val="footer"/>
    <w:basedOn w:val="Normal"/>
    <w:link w:val="FooterChar"/>
    <w:uiPriority w:val="99"/>
    <w:unhideWhenUsed/>
    <w:rsid w:val="00EC14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14E0"/>
  </w:style>
  <w:style w:type="character" w:customStyle="1" w:styleId="author-name">
    <w:name w:val="author-name"/>
    <w:basedOn w:val="DefaultParagraphFont"/>
    <w:rsid w:val="00EC14E0"/>
  </w:style>
  <w:style w:type="paragraph" w:styleId="NormalWeb">
    <w:name w:val="Normal (Web)"/>
    <w:basedOn w:val="Normal"/>
    <w:uiPriority w:val="99"/>
    <w:semiHidden/>
    <w:unhideWhenUsed/>
    <w:rsid w:val="00EC14E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customStyle="1" w:styleId="a-size-large">
    <w:name w:val="a-size-large"/>
    <w:basedOn w:val="DefaultParagraphFont"/>
    <w:rsid w:val="00EC14E0"/>
  </w:style>
  <w:style w:type="character" w:customStyle="1" w:styleId="highlight">
    <w:name w:val="highlight"/>
    <w:basedOn w:val="DefaultParagraphFont"/>
    <w:rsid w:val="00EC14E0"/>
  </w:style>
  <w:style w:type="character" w:styleId="Strong">
    <w:name w:val="Strong"/>
    <w:basedOn w:val="DefaultParagraphFont"/>
    <w:uiPriority w:val="22"/>
    <w:qFormat/>
    <w:rsid w:val="00EC14E0"/>
    <w:rPr>
      <w:b/>
      <w:bCs/>
    </w:rPr>
  </w:style>
  <w:style w:type="character" w:styleId="HTMLDefinition">
    <w:name w:val="HTML Definition"/>
    <w:basedOn w:val="DefaultParagraphFont"/>
    <w:uiPriority w:val="99"/>
    <w:semiHidden/>
    <w:unhideWhenUsed/>
    <w:rsid w:val="00EC14E0"/>
    <w:rPr>
      <w:i/>
      <w:iCs/>
    </w:rPr>
  </w:style>
  <w:style w:type="paragraph" w:customStyle="1" w:styleId="para">
    <w:name w:val="para"/>
    <w:basedOn w:val="Normal"/>
    <w:rsid w:val="00EC14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EC14E0"/>
  </w:style>
  <w:style w:type="table" w:styleId="PlainTable2">
    <w:name w:val="Plain Table 2"/>
    <w:basedOn w:val="TableNormal"/>
    <w:uiPriority w:val="42"/>
    <w:rsid w:val="00F81E4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52E016-0AEE-485A-9183-A1E1AE9401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1647</Words>
  <Characters>9388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uregui, Ivan</dc:creator>
  <cp:keywords/>
  <dc:description/>
  <cp:lastModifiedBy>Jauregui, Ivan</cp:lastModifiedBy>
  <cp:revision>2</cp:revision>
  <dcterms:created xsi:type="dcterms:W3CDTF">2018-09-22T08:26:00Z</dcterms:created>
  <dcterms:modified xsi:type="dcterms:W3CDTF">2018-09-22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ew-phytologist</vt:lpwstr>
  </property>
  <property fmtid="{D5CDD505-2E9C-101B-9397-08002B2CF9AE}" pid="17" name="Mendeley Recent Style Name 7_1">
    <vt:lpwstr>New Phytologist</vt:lpwstr>
  </property>
  <property fmtid="{D5CDD505-2E9C-101B-9397-08002B2CF9AE}" pid="18" name="Mendeley Recent Style Id 8_1">
    <vt:lpwstr>http://www.zotero.org/styles/plant-methods</vt:lpwstr>
  </property>
  <property fmtid="{D5CDD505-2E9C-101B-9397-08002B2CF9AE}" pid="19" name="Mendeley Recent Style Name 8_1">
    <vt:lpwstr>Plant Method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